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0FF81" w14:textId="1BE84288" w:rsidR="00C126AC" w:rsidRPr="00FD198E" w:rsidRDefault="004A6452" w:rsidP="005A4A56">
      <w:pPr>
        <w:pStyle w:val="AnnexHeading1"/>
        <w:numPr>
          <w:ilvl w:val="0"/>
          <w:numId w:val="0"/>
        </w:numPr>
        <w:spacing w:before="0"/>
        <w:rPr>
          <w:color w:val="auto"/>
        </w:rPr>
      </w:pPr>
      <w:bookmarkStart w:id="0" w:name="_Toc11062210"/>
      <w:r>
        <w:rPr>
          <w:color w:val="auto"/>
        </w:rPr>
        <w:t xml:space="preserve">Supporting Information Appendix </w:t>
      </w:r>
      <w:r w:rsidR="008274D8">
        <w:rPr>
          <w:color w:val="auto"/>
        </w:rPr>
        <w:t>S</w:t>
      </w:r>
      <w:r w:rsidR="00713296">
        <w:rPr>
          <w:color w:val="auto"/>
        </w:rPr>
        <w:t>6</w:t>
      </w:r>
      <w:r w:rsidR="005A4A56" w:rsidRPr="00FD198E">
        <w:rPr>
          <w:color w:val="auto"/>
        </w:rPr>
        <w:t xml:space="preserve">: </w:t>
      </w:r>
      <w:r w:rsidR="00C126AC" w:rsidRPr="00FD198E">
        <w:rPr>
          <w:color w:val="auto"/>
        </w:rPr>
        <w:t>Low back pain recommendations in European practice guidelines</w:t>
      </w:r>
      <w:bookmarkEnd w:id="0"/>
    </w:p>
    <w:p w14:paraId="3F6A6B93" w14:textId="03F2E97E" w:rsidR="00C126AC" w:rsidRPr="006978E8" w:rsidRDefault="00C126AC" w:rsidP="00C126AC">
      <w:pPr>
        <w:spacing w:after="0" w:line="240" w:lineRule="auto"/>
        <w:rPr>
          <w:iCs/>
          <w:sz w:val="20"/>
        </w:rPr>
      </w:pPr>
      <w:r w:rsidRPr="006978E8">
        <w:rPr>
          <w:iCs/>
          <w:sz w:val="20"/>
        </w:rPr>
        <w:t xml:space="preserve">Direction and strength of recommendations for each guideline (for symbol definition see </w:t>
      </w:r>
      <w:r w:rsidR="004A6452">
        <w:rPr>
          <w:iCs/>
          <w:sz w:val="20"/>
        </w:rPr>
        <w:t xml:space="preserve">Supporting Information </w:t>
      </w:r>
      <w:r w:rsidR="004A6452" w:rsidRPr="00745450">
        <w:rPr>
          <w:iCs/>
          <w:sz w:val="20"/>
        </w:rPr>
        <w:t>Appendix S2</w:t>
      </w:r>
      <w:r w:rsidRPr="006978E8">
        <w:rPr>
          <w:iCs/>
          <w:sz w:val="20"/>
        </w:rPr>
        <w:t xml:space="preserve">). Green columns represent guidelines rated as high quality. </w:t>
      </w:r>
      <w:r w:rsidRPr="006978E8">
        <w:rPr>
          <w:b/>
          <w:bCs/>
          <w:iCs/>
          <w:sz w:val="20"/>
        </w:rPr>
        <w:t xml:space="preserve">Abbreviation: </w:t>
      </w:r>
      <w:r w:rsidRPr="006978E8">
        <w:rPr>
          <w:iCs/>
          <w:sz w:val="20"/>
        </w:rPr>
        <w:t>SC – self-care</w:t>
      </w:r>
      <w:r w:rsidR="00754B76" w:rsidRPr="006978E8">
        <w:rPr>
          <w:iCs/>
          <w:sz w:val="20"/>
        </w:rPr>
        <w:t>, SST - Sundhedsstyrelsen</w:t>
      </w:r>
    </w:p>
    <w:tbl>
      <w:tblPr>
        <w:tblStyle w:val="TableGrid"/>
        <w:tblW w:w="14034" w:type="dxa"/>
        <w:tblBorders>
          <w:top w:val="single" w:sz="2" w:space="0" w:color="C8C3A6"/>
          <w:left w:val="none" w:sz="0" w:space="0" w:color="auto"/>
          <w:bottom w:val="single" w:sz="2" w:space="0" w:color="C8C3A6"/>
          <w:right w:val="none" w:sz="0" w:space="0" w:color="auto"/>
          <w:insideH w:val="single" w:sz="2" w:space="0" w:color="C8C3A6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11"/>
        <w:gridCol w:w="445"/>
        <w:gridCol w:w="227"/>
        <w:gridCol w:w="730"/>
        <w:gridCol w:w="165"/>
        <w:gridCol w:w="392"/>
        <w:gridCol w:w="400"/>
        <w:gridCol w:w="775"/>
        <w:gridCol w:w="113"/>
        <w:gridCol w:w="69"/>
        <w:gridCol w:w="957"/>
        <w:gridCol w:w="261"/>
        <w:gridCol w:w="168"/>
        <w:gridCol w:w="528"/>
        <w:gridCol w:w="591"/>
        <w:gridCol w:w="365"/>
        <w:gridCol w:w="83"/>
        <w:gridCol w:w="840"/>
        <w:gridCol w:w="34"/>
        <w:gridCol w:w="693"/>
        <w:gridCol w:w="264"/>
        <w:gridCol w:w="296"/>
        <w:gridCol w:w="661"/>
        <w:gridCol w:w="346"/>
        <w:gridCol w:w="280"/>
        <w:gridCol w:w="331"/>
        <w:gridCol w:w="957"/>
      </w:tblGrid>
      <w:tr w:rsidR="005A4A56" w:rsidRPr="009F151A" w14:paraId="30C50657" w14:textId="77777777" w:rsidTr="005A4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0EB7B59" w14:textId="77777777" w:rsidR="003620FD" w:rsidRPr="002A160A" w:rsidRDefault="003620FD" w:rsidP="000C5F1F">
            <w:pPr>
              <w:spacing w:after="0" w:line="240" w:lineRule="auto"/>
              <w:jc w:val="righ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Guideline ID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4E7D92D" w14:textId="77777777" w:rsidR="003620FD" w:rsidRPr="00063F21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063F21">
              <w:rPr>
                <w:b w:val="0"/>
                <w:bCs/>
                <w:color w:val="000000"/>
                <w:sz w:val="17"/>
                <w:szCs w:val="17"/>
              </w:rPr>
              <w:t>Bons, 2017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D837700" w14:textId="77777777" w:rsidR="003620FD" w:rsidRPr="00063F21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063F21">
              <w:rPr>
                <w:b w:val="0"/>
                <w:bCs/>
                <w:color w:val="000000"/>
                <w:sz w:val="17"/>
                <w:szCs w:val="17"/>
              </w:rPr>
              <w:t>SFMT, 2013</w:t>
            </w: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7792B52" w14:textId="77777777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BAK, 2017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E7FA70E" w14:textId="77777777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Staal, 2017</w:t>
            </w:r>
          </w:p>
        </w:tc>
        <w:tc>
          <w:tcPr>
            <w:tcW w:w="957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389BC1" w14:textId="1DA26F51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SST, 2016</w:t>
            </w:r>
            <w:r w:rsidR="006960FC">
              <w:rPr>
                <w:b w:val="0"/>
                <w:bCs/>
                <w:color w:val="000000"/>
                <w:sz w:val="17"/>
                <w:szCs w:val="17"/>
              </w:rPr>
              <w:t>a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0BC0286" w14:textId="77777777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van Wambeke, 2017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7B98621" w14:textId="77777777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NICE, 2016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35B6359" w14:textId="77777777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Kassolik, 2017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3FF327D" w14:textId="77777777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Regione Toscana, 2015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040A122" w14:textId="77777777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Glocker, 2018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A723FEA" w14:textId="77777777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Schaafstra, 2015</w:t>
            </w:r>
          </w:p>
        </w:tc>
        <w:tc>
          <w:tcPr>
            <w:tcW w:w="957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C0AAE14" w14:textId="4F438CD2" w:rsidR="003620FD" w:rsidRPr="009F151A" w:rsidRDefault="003620FD" w:rsidP="000C5F1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/>
                <w:sz w:val="17"/>
                <w:szCs w:val="17"/>
              </w:rPr>
            </w:pPr>
            <w:r w:rsidRPr="009F151A">
              <w:rPr>
                <w:b w:val="0"/>
                <w:bCs/>
                <w:color w:val="000000"/>
                <w:sz w:val="17"/>
                <w:szCs w:val="17"/>
              </w:rPr>
              <w:t>SST, 2016</w:t>
            </w:r>
            <w:r w:rsidR="006960FC">
              <w:rPr>
                <w:b w:val="0"/>
                <w:bCs/>
                <w:color w:val="000000"/>
                <w:sz w:val="17"/>
                <w:szCs w:val="17"/>
              </w:rPr>
              <w:t>b</w:t>
            </w:r>
          </w:p>
        </w:tc>
      </w:tr>
      <w:tr w:rsidR="003620FD" w:rsidRPr="00F44970" w14:paraId="66201A81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190FF9D" w14:textId="77777777" w:rsidR="003620FD" w:rsidRPr="002A160A" w:rsidRDefault="003620FD" w:rsidP="000C5F1F">
            <w:pPr>
              <w:spacing w:after="0" w:line="240" w:lineRule="auto"/>
              <w:jc w:val="righ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Country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2AAF2DF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063F21">
              <w:rPr>
                <w:b/>
                <w:bCs/>
                <w:color w:val="000000"/>
                <w:sz w:val="18"/>
              </w:rPr>
              <w:t>NL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333F767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063F21">
              <w:rPr>
                <w:b/>
                <w:bCs/>
                <w:color w:val="000000"/>
                <w:sz w:val="18"/>
              </w:rPr>
              <w:t>FR</w:t>
            </w:r>
          </w:p>
        </w:tc>
        <w:tc>
          <w:tcPr>
            <w:tcW w:w="957" w:type="dxa"/>
            <w:gridSpan w:val="3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BA71292" w14:textId="77777777" w:rsidR="003620FD" w:rsidRPr="00D33079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</w:rPr>
            </w:pPr>
            <w:r w:rsidRPr="00D33079">
              <w:rPr>
                <w:b/>
                <w:bCs/>
                <w:sz w:val="18"/>
              </w:rPr>
              <w:t>DE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3804806" w14:textId="77777777" w:rsidR="003620FD" w:rsidRPr="00F15510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F44970">
              <w:rPr>
                <w:b/>
                <w:bCs/>
                <w:color w:val="000000"/>
                <w:sz w:val="18"/>
              </w:rPr>
              <w:t>NL</w:t>
            </w:r>
          </w:p>
        </w:tc>
        <w:tc>
          <w:tcPr>
            <w:tcW w:w="957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B57F7FB" w14:textId="77777777" w:rsidR="003620FD" w:rsidRPr="00F15510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F44970">
              <w:rPr>
                <w:b/>
                <w:bCs/>
                <w:color w:val="000000"/>
                <w:sz w:val="18"/>
              </w:rPr>
              <w:t>DK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8D11DF1" w14:textId="77777777" w:rsidR="003620FD" w:rsidRPr="00F15510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F15510">
              <w:rPr>
                <w:b/>
                <w:bCs/>
                <w:color w:val="000000"/>
                <w:sz w:val="18"/>
              </w:rPr>
              <w:t>B</w:t>
            </w:r>
            <w:r w:rsidRPr="00F44970">
              <w:rPr>
                <w:b/>
                <w:bCs/>
                <w:color w:val="000000"/>
                <w:sz w:val="18"/>
              </w:rPr>
              <w:t>E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9768483" w14:textId="77777777" w:rsidR="003620FD" w:rsidRPr="00F15510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F15510">
              <w:rPr>
                <w:b/>
                <w:bCs/>
                <w:color w:val="000000"/>
                <w:sz w:val="18"/>
              </w:rPr>
              <w:t>UK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2C666E4" w14:textId="77777777" w:rsidR="003620FD" w:rsidRPr="00F15510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F44970">
              <w:rPr>
                <w:b/>
                <w:bCs/>
                <w:color w:val="000000"/>
                <w:sz w:val="18"/>
              </w:rPr>
              <w:t>PL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65EF60" w14:textId="77777777" w:rsidR="003620FD" w:rsidRPr="00F15510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F44970">
              <w:rPr>
                <w:b/>
                <w:bCs/>
                <w:color w:val="000000"/>
                <w:sz w:val="18"/>
              </w:rPr>
              <w:t>IT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19D18B5" w14:textId="77777777" w:rsidR="003620FD" w:rsidRPr="00F44970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F44970">
              <w:rPr>
                <w:b/>
                <w:bCs/>
                <w:sz w:val="18"/>
              </w:rPr>
              <w:t>DE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2C9A1A2" w14:textId="77777777" w:rsidR="003620FD" w:rsidRPr="00F44970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F44970">
              <w:rPr>
                <w:b/>
                <w:bCs/>
                <w:color w:val="000000"/>
                <w:sz w:val="18"/>
              </w:rPr>
              <w:t>NL</w:t>
            </w:r>
          </w:p>
        </w:tc>
        <w:tc>
          <w:tcPr>
            <w:tcW w:w="957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C4AA170" w14:textId="77777777" w:rsidR="003620FD" w:rsidRPr="00F44970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F44970">
              <w:rPr>
                <w:b/>
                <w:bCs/>
                <w:color w:val="000000"/>
                <w:sz w:val="18"/>
              </w:rPr>
              <w:t>DK</w:t>
            </w:r>
          </w:p>
        </w:tc>
      </w:tr>
      <w:tr w:rsidR="003620FD" w:rsidRPr="00542DB7" w14:paraId="79669F2A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8A5B860" w14:textId="77777777" w:rsidR="003620FD" w:rsidRPr="002A160A" w:rsidRDefault="003620FD" w:rsidP="000C5F1F">
            <w:pPr>
              <w:spacing w:after="0" w:line="240" w:lineRule="auto"/>
              <w:jc w:val="left"/>
              <w:rPr>
                <w:b w:val="0"/>
                <w:bCs/>
                <w:sz w:val="18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</w:tcPr>
          <w:p w14:paraId="089F4233" w14:textId="627D39FD" w:rsidR="003620FD" w:rsidRPr="00063F21" w:rsidRDefault="009B4A87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LBP</w:t>
            </w: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</w:tcPr>
          <w:p w14:paraId="60BB53CD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63F21">
              <w:rPr>
                <w:color w:val="000000"/>
                <w:sz w:val="16"/>
                <w:szCs w:val="16"/>
              </w:rPr>
              <w:t>Lumbar spine, in context of workers exposed to lifting and handling</w:t>
            </w: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top"/>
            <w:hideMark/>
          </w:tcPr>
          <w:p w14:paraId="0D8ABEEF" w14:textId="568571CE" w:rsidR="003620FD" w:rsidRPr="00D33079" w:rsidRDefault="009B4A87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LBP</w:t>
            </w:r>
            <w:r w:rsidR="003620FD" w:rsidRPr="00D33079">
              <w:rPr>
                <w:color w:val="000000"/>
                <w:sz w:val="16"/>
                <w:szCs w:val="16"/>
              </w:rPr>
              <w:t xml:space="preserve"> +/- radiating, w/o radiculopathy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  <w:hideMark/>
          </w:tcPr>
          <w:p w14:paraId="1ECB9A0A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  <w:vertAlign w:val="superscript"/>
              </w:rPr>
            </w:pPr>
            <w:r w:rsidRPr="00542DB7">
              <w:rPr>
                <w:color w:val="000000"/>
                <w:sz w:val="16"/>
                <w:szCs w:val="16"/>
              </w:rPr>
              <w:t>LBP,</w:t>
            </w:r>
            <w:r w:rsidRPr="00F15510">
              <w:rPr>
                <w:color w:val="000000"/>
                <w:sz w:val="16"/>
                <w:szCs w:val="16"/>
              </w:rPr>
              <w:t xml:space="preserve"> including specific and non-specific</w:t>
            </w:r>
            <w:r w:rsidRPr="00542DB7">
              <w:rPr>
                <w:color w:val="000000"/>
                <w:sz w:val="16"/>
                <w:szCs w:val="16"/>
              </w:rPr>
              <w:t xml:space="preserve"> (profile 1-3)</w:t>
            </w:r>
            <w:r w:rsidRPr="00542DB7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7" w:type="dxa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  <w:hideMark/>
          </w:tcPr>
          <w:p w14:paraId="03E1227D" w14:textId="3BCA35A8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15510">
              <w:rPr>
                <w:color w:val="000000"/>
                <w:sz w:val="16"/>
                <w:szCs w:val="16"/>
              </w:rPr>
              <w:t xml:space="preserve">recent onset </w:t>
            </w:r>
            <w:r w:rsidR="009B4A87">
              <w:rPr>
                <w:color w:val="000000"/>
                <w:sz w:val="16"/>
                <w:szCs w:val="16"/>
              </w:rPr>
              <w:t>NSLBP</w:t>
            </w:r>
            <w:r w:rsidRPr="00F15510">
              <w:rPr>
                <w:color w:val="000000"/>
                <w:sz w:val="16"/>
                <w:szCs w:val="16"/>
              </w:rPr>
              <w:t xml:space="preserve"> </w:t>
            </w:r>
            <w:r w:rsidRPr="00542DB7">
              <w:rPr>
                <w:color w:val="000000"/>
                <w:sz w:val="16"/>
                <w:szCs w:val="16"/>
              </w:rPr>
              <w:t>+/- l</w:t>
            </w:r>
            <w:r w:rsidRPr="00F15510">
              <w:rPr>
                <w:color w:val="000000"/>
                <w:sz w:val="16"/>
                <w:szCs w:val="16"/>
              </w:rPr>
              <w:t>eg pain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  <w:hideMark/>
          </w:tcPr>
          <w:p w14:paraId="6EF4D95E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542DB7">
              <w:rPr>
                <w:color w:val="000000"/>
                <w:sz w:val="16"/>
                <w:szCs w:val="16"/>
              </w:rPr>
              <w:t xml:space="preserve">LBP </w:t>
            </w:r>
            <w:r w:rsidRPr="00F15510">
              <w:rPr>
                <w:color w:val="000000"/>
                <w:sz w:val="16"/>
                <w:szCs w:val="16"/>
              </w:rPr>
              <w:t>and radicular pain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  <w:hideMark/>
          </w:tcPr>
          <w:p w14:paraId="4243E1AF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542DB7">
              <w:rPr>
                <w:color w:val="000000"/>
                <w:sz w:val="16"/>
                <w:szCs w:val="16"/>
              </w:rPr>
              <w:t>LBP</w:t>
            </w:r>
            <w:r w:rsidRPr="00F15510">
              <w:rPr>
                <w:color w:val="000000"/>
                <w:sz w:val="16"/>
                <w:szCs w:val="16"/>
              </w:rPr>
              <w:t xml:space="preserve"> and sciatica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  <w:hideMark/>
          </w:tcPr>
          <w:p w14:paraId="4135DE33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15510">
              <w:rPr>
                <w:color w:val="000000"/>
                <w:sz w:val="16"/>
                <w:szCs w:val="16"/>
              </w:rPr>
              <w:t>Lumb</w:t>
            </w:r>
            <w:r>
              <w:rPr>
                <w:color w:val="000000"/>
                <w:sz w:val="16"/>
                <w:szCs w:val="16"/>
              </w:rPr>
              <w:t>ar-sacral back pain syndrome (</w:t>
            </w:r>
            <w:r w:rsidRPr="00F15510">
              <w:rPr>
                <w:color w:val="000000"/>
                <w:sz w:val="16"/>
                <w:szCs w:val="16"/>
              </w:rPr>
              <w:t>LBP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  <w:hideMark/>
          </w:tcPr>
          <w:p w14:paraId="4A9A2C62" w14:textId="77777777" w:rsidR="003620FD" w:rsidRPr="00B64B56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  <w:vertAlign w:val="superscript"/>
              </w:rPr>
            </w:pPr>
            <w:r w:rsidRPr="00C54CF4">
              <w:rPr>
                <w:color w:val="000000"/>
                <w:sz w:val="16"/>
                <w:szCs w:val="16"/>
              </w:rPr>
              <w:t>LBP +/- radiculopathy (sciatica or cruralgia)</w:t>
            </w:r>
            <w:r>
              <w:rPr>
                <w:color w:val="000000"/>
                <w:sz w:val="16"/>
                <w:szCs w:val="16"/>
                <w:vertAlign w:val="superscript"/>
              </w:rPr>
              <w:t>$</w:t>
            </w:r>
          </w:p>
          <w:p w14:paraId="17A58DFC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</w:tcPr>
          <w:p w14:paraId="4544C2FB" w14:textId="77777777" w:rsidR="003620FD" w:rsidRPr="00542DB7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15510">
              <w:rPr>
                <w:color w:val="000000"/>
                <w:sz w:val="16"/>
                <w:szCs w:val="16"/>
              </w:rPr>
              <w:t>lumbar radiculopathy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</w:tcPr>
          <w:p w14:paraId="79F8E721" w14:textId="77777777" w:rsidR="003620FD" w:rsidRPr="00542DB7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542DB7">
              <w:rPr>
                <w:color w:val="000000"/>
                <w:sz w:val="16"/>
                <w:szCs w:val="16"/>
              </w:rPr>
              <w:t>L</w:t>
            </w:r>
            <w:r w:rsidRPr="00F15510">
              <w:rPr>
                <w:color w:val="000000"/>
                <w:sz w:val="16"/>
                <w:szCs w:val="16"/>
              </w:rPr>
              <w:t>umbo</w:t>
            </w:r>
            <w:r w:rsidRPr="00542DB7">
              <w:rPr>
                <w:color w:val="000000"/>
                <w:sz w:val="16"/>
                <w:szCs w:val="16"/>
              </w:rPr>
              <w:t>-</w:t>
            </w:r>
            <w:r w:rsidRPr="00F15510">
              <w:rPr>
                <w:color w:val="000000"/>
                <w:sz w:val="16"/>
                <w:szCs w:val="16"/>
              </w:rPr>
              <w:t>sacral radicular syndrome</w:t>
            </w:r>
          </w:p>
        </w:tc>
        <w:tc>
          <w:tcPr>
            <w:tcW w:w="957" w:type="dxa"/>
            <w:tcBorders>
              <w:bottom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top"/>
          </w:tcPr>
          <w:p w14:paraId="5CC7D5EC" w14:textId="77777777" w:rsidR="003620FD" w:rsidRPr="00542DB7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15510">
              <w:rPr>
                <w:color w:val="000000"/>
                <w:sz w:val="16"/>
                <w:szCs w:val="16"/>
              </w:rPr>
              <w:t>recent onset lumbar radiculopathy</w:t>
            </w:r>
          </w:p>
        </w:tc>
      </w:tr>
      <w:tr w:rsidR="005A4A56" w:rsidRPr="00F44970" w14:paraId="7E41B669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0F505B1" w14:textId="77777777" w:rsidR="003620FD" w:rsidRPr="002A160A" w:rsidRDefault="003620FD" w:rsidP="000C5F1F">
            <w:pPr>
              <w:spacing w:after="0" w:line="240" w:lineRule="auto"/>
              <w:jc w:val="right"/>
              <w:rPr>
                <w:color w:val="000000"/>
                <w:sz w:val="18"/>
              </w:rPr>
            </w:pPr>
            <w:r>
              <w:rPr>
                <w:rFonts w:cstheme="minorHAnsi"/>
                <w:bCs/>
                <w:color w:val="000000"/>
                <w:sz w:val="18"/>
              </w:rPr>
              <w:t>Guideline quality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2E845D3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3CB6022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C33BFD6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High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8534A28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E50E36F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High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031D963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High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36D906B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High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D4A309C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237C56A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09D26D6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7E7A37C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Low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C7777F5" w14:textId="77777777" w:rsidR="003620FD" w:rsidRPr="00AE3E3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</w:rPr>
            </w:pPr>
            <w:r w:rsidRPr="00AE3E32">
              <w:rPr>
                <w:b/>
                <w:bCs/>
                <w:color w:val="000000"/>
                <w:sz w:val="18"/>
              </w:rPr>
              <w:t>High</w:t>
            </w:r>
          </w:p>
        </w:tc>
      </w:tr>
      <w:tr w:rsidR="005A4A56" w:rsidRPr="00F44970" w14:paraId="1A7BF59E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9FFD421" w14:textId="77777777" w:rsidR="003620FD" w:rsidRPr="002A160A" w:rsidRDefault="003620FD" w:rsidP="000C5F1F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Reassurance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679C4BD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87D5CD4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C5F0682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4898CBC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BE8C429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BBA5E1E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7B97D3E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2066CEC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B8D5275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7A1193D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A51FE9F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6A1DBD9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18602AF8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8A6373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Reassurance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815FD54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EA47573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3AB963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5E6C124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Profiles 1-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08C4211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FCF64A9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55831B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593893C" w14:textId="40DA587E" w:rsidR="003620FD" w:rsidRPr="00356A3F" w:rsidRDefault="00356A3F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  <w:r>
              <w:rPr>
                <w:sz w:val="16"/>
                <w:szCs w:val="16"/>
              </w:rPr>
              <w:t xml:space="preserve"> - acute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804A83F" w14:textId="5FECE888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/ </w:t>
            </w:r>
            <w:r w:rsidRPr="00670CCD">
              <w:rPr>
                <w:color w:val="000000"/>
                <w:sz w:val="16"/>
                <w:szCs w:val="16"/>
              </w:rPr>
              <w:t xml:space="preserve">- general LBP &amp; acute </w:t>
            </w:r>
            <w:r w:rsidR="009B4A87">
              <w:rPr>
                <w:color w:val="000000"/>
                <w:sz w:val="16"/>
                <w:szCs w:val="16"/>
              </w:rPr>
              <w:t>NSLBP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5B776D8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A56FCE8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6313237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345B5466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C5D2E68" w14:textId="77777777" w:rsidR="003620FD" w:rsidRPr="002A160A" w:rsidRDefault="003620FD" w:rsidP="000C5F1F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Advice and Education</w:t>
            </w: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DCA1C1A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DA506DC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F04F19A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BB565F4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91526A5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B785C16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3719128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6DA8B36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91B9519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233AAEF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3317E46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CC60930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2ED921CE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EC19E5A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Advice and Education (including individualised)</w:t>
            </w:r>
          </w:p>
        </w:tc>
        <w:tc>
          <w:tcPr>
            <w:tcW w:w="956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4E4BF9B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6978023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O+</w:t>
            </w:r>
            <w:r w:rsidRPr="00063F21">
              <w:rPr>
                <w:color w:val="000000"/>
                <w:sz w:val="16"/>
                <w:szCs w:val="16"/>
              </w:rPr>
              <w:t xml:space="preserve"> - acute and subacute LBP; </w:t>
            </w:r>
            <w:r w:rsidRPr="00063F21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Pr="00063F21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D1BAEF5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/</w:t>
            </w: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A13CA98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Profiles 1-3</w:t>
            </w:r>
          </w:p>
        </w:tc>
        <w:tc>
          <w:tcPr>
            <w:tcW w:w="957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44FD7AD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611D2FF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</w:p>
        </w:tc>
        <w:tc>
          <w:tcPr>
            <w:tcW w:w="956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4D887F6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O+</w:t>
            </w: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1E49DA5" w14:textId="7DCBD4A2" w:rsidR="003620FD" w:rsidRPr="00670CCD" w:rsidRDefault="00356A3F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  <w:r>
              <w:rPr>
                <w:sz w:val="16"/>
                <w:szCs w:val="16"/>
              </w:rPr>
              <w:t xml:space="preserve"> - acute</w:t>
            </w: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A807C09" w14:textId="2B923221" w:rsidR="003620FD" w:rsidRPr="00670CCD" w:rsidRDefault="002B7B05" w:rsidP="0077516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/ </w:t>
            </w:r>
            <w:r w:rsidR="00775168">
              <w:rPr>
                <w:color w:val="000000"/>
                <w:sz w:val="16"/>
                <w:szCs w:val="16"/>
              </w:rPr>
              <w:t>- general LBP</w:t>
            </w: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E234ED9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B948BAF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</w:rPr>
              <w:t>- for a period of 6-8 weeks</w:t>
            </w:r>
          </w:p>
        </w:tc>
        <w:tc>
          <w:tcPr>
            <w:tcW w:w="957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CBFA2E7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5A4A56" w:rsidRPr="00F44970" w14:paraId="5AA0C943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AF2A3EA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Bed rest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9873E2C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468E29E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CAAFED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8CBD97C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X* </w:t>
            </w:r>
            <w:r w:rsidRPr="00670CCD">
              <w:rPr>
                <w:color w:val="000000"/>
                <w:sz w:val="16"/>
                <w:szCs w:val="16"/>
              </w:rPr>
              <w:t>- max 2 days if only way to control pain - Profiles 1-3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F634157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DCE718A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3E660D2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81D4023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 xml:space="preserve">X* </w:t>
            </w:r>
            <w:r w:rsidRPr="00670CCD">
              <w:rPr>
                <w:sz w:val="16"/>
                <w:szCs w:val="16"/>
              </w:rPr>
              <w:t>- acute, but in selected cases 1-2 days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532757B" w14:textId="7EAF9177" w:rsidR="003620FD" w:rsidRPr="00670CCD" w:rsidRDefault="003620FD" w:rsidP="00C8517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XX </w:t>
            </w:r>
            <w:r w:rsidRPr="00670CCD">
              <w:rPr>
                <w:color w:val="000000"/>
                <w:sz w:val="16"/>
                <w:szCs w:val="16"/>
              </w:rPr>
              <w:t xml:space="preserve">- general LBP, acute </w:t>
            </w:r>
            <w:r w:rsidR="009B4A87">
              <w:rPr>
                <w:color w:val="000000"/>
                <w:sz w:val="16"/>
                <w:szCs w:val="16"/>
              </w:rPr>
              <w:t>NSLBP</w:t>
            </w:r>
            <w:r w:rsidR="00ED6F07">
              <w:rPr>
                <w:color w:val="000000"/>
                <w:sz w:val="16"/>
                <w:szCs w:val="16"/>
              </w:rPr>
              <w:t xml:space="preserve">; </w:t>
            </w:r>
            <w:r w:rsidR="00ED6F07">
              <w:rPr>
                <w:b/>
                <w:bCs/>
                <w:color w:val="000000"/>
                <w:sz w:val="16"/>
                <w:szCs w:val="16"/>
              </w:rPr>
              <w:t xml:space="preserve">O- </w:t>
            </w:r>
            <w:r w:rsidR="00ED6F07">
              <w:rPr>
                <w:color w:val="000000"/>
                <w:sz w:val="16"/>
                <w:szCs w:val="16"/>
              </w:rPr>
              <w:t>-</w:t>
            </w:r>
            <w:r w:rsidRPr="00670CCD">
              <w:rPr>
                <w:color w:val="000000"/>
                <w:sz w:val="16"/>
                <w:szCs w:val="16"/>
              </w:rPr>
              <w:t xml:space="preserve"> </w:t>
            </w:r>
            <w:r w:rsidR="00775168">
              <w:rPr>
                <w:color w:val="000000"/>
                <w:sz w:val="16"/>
                <w:szCs w:val="16"/>
              </w:rPr>
              <w:t xml:space="preserve">acute </w:t>
            </w:r>
            <w:r w:rsidRPr="00670CCD">
              <w:rPr>
                <w:color w:val="000000"/>
                <w:sz w:val="16"/>
                <w:szCs w:val="16"/>
              </w:rPr>
              <w:t>radiculopathy (</w:t>
            </w:r>
            <w:r w:rsidR="00C85174">
              <w:rPr>
                <w:color w:val="000000"/>
                <w:sz w:val="16"/>
                <w:szCs w:val="16"/>
              </w:rPr>
              <w:t>a few days if</w:t>
            </w:r>
            <w:r w:rsidRPr="00670CCD">
              <w:rPr>
                <w:color w:val="000000"/>
                <w:sz w:val="16"/>
                <w:szCs w:val="16"/>
              </w:rPr>
              <w:t xml:space="preserve"> severe sciatica)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BD19F6A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*</w:t>
            </w:r>
            <w:r w:rsidRPr="00670CCD">
              <w:rPr>
                <w:color w:val="000000"/>
                <w:sz w:val="16"/>
                <w:szCs w:val="16"/>
              </w:rPr>
              <w:t>- max 4 days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3DD7408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X* </w:t>
            </w:r>
            <w:r w:rsidRPr="00670CCD">
              <w:rPr>
                <w:color w:val="000000"/>
                <w:sz w:val="16"/>
                <w:szCs w:val="16"/>
              </w:rPr>
              <w:t>- only for a few days if symptoms severe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1B93E89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7CF3C8D2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555F1B8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Remain active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D270CA4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E1CBF87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FEC709D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C54CF4">
              <w:rPr>
                <w:b/>
                <w:bCs/>
                <w:color w:val="000000"/>
                <w:sz w:val="16"/>
                <w:szCs w:val="16"/>
              </w:rPr>
              <w:t>//</w:t>
            </w:r>
            <w:r w:rsidRPr="00C54CF4">
              <w:rPr>
                <w:bCs/>
                <w:color w:val="000000"/>
                <w:sz w:val="16"/>
                <w:szCs w:val="16"/>
              </w:rPr>
              <w:t xml:space="preserve"> - subacute and chronic</w:t>
            </w:r>
            <w:r w:rsidRPr="00C54CF4">
              <w:rPr>
                <w:b/>
                <w:bCs/>
                <w:color w:val="000000"/>
                <w:sz w:val="16"/>
                <w:szCs w:val="16"/>
              </w:rPr>
              <w:t xml:space="preserve">; O+ </w:t>
            </w:r>
            <w:r w:rsidRPr="00C54CF4">
              <w:rPr>
                <w:bCs/>
                <w:color w:val="000000"/>
                <w:sz w:val="16"/>
                <w:szCs w:val="16"/>
              </w:rPr>
              <w:t>acute LBP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CA91751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Profiles 1-3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DF067ED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ACFBF58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EEC816B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O+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22D8F75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8E54E13" w14:textId="14FBC227" w:rsidR="003620FD" w:rsidRPr="00670CCD" w:rsidRDefault="003620FD" w:rsidP="004E5EA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/</w:t>
            </w:r>
            <w:r w:rsidRPr="00670CCD">
              <w:rPr>
                <w:color w:val="000000"/>
                <w:sz w:val="16"/>
                <w:szCs w:val="16"/>
              </w:rPr>
              <w:t xml:space="preserve"> - general LBP &amp; acute </w:t>
            </w:r>
            <w:r w:rsidR="009B4A87">
              <w:rPr>
                <w:color w:val="000000"/>
                <w:sz w:val="16"/>
                <w:szCs w:val="16"/>
              </w:rPr>
              <w:t>NSLBP</w:t>
            </w:r>
            <w:r w:rsidRPr="00670CCD">
              <w:rPr>
                <w:color w:val="000000"/>
                <w:sz w:val="16"/>
                <w:szCs w:val="16"/>
              </w:rPr>
              <w:t xml:space="preserve">; </w:t>
            </w:r>
            <w:r w:rsidR="004E5EA1"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  <w:r w:rsidR="004E5EA1" w:rsidRPr="00670CCD">
              <w:rPr>
                <w:color w:val="000000"/>
                <w:sz w:val="16"/>
                <w:szCs w:val="16"/>
              </w:rPr>
              <w:t xml:space="preserve"> acute radiculopathy 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FF10F30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DE06792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4F242A7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</w:tr>
      <w:tr w:rsidR="005A4A56" w:rsidRPr="00F44970" w14:paraId="01126D23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F6C1D6C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Encourage physical exercise (unsupervised)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1B178E5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077E006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//</w:t>
            </w: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1DA4987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E43A9EA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Profiles 1-3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4DA6919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9FEBDEC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CC8D867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O+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022E72C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60B514A" w14:textId="1DB639E8" w:rsidR="003620FD" w:rsidRPr="00670CCD" w:rsidRDefault="003620FD" w:rsidP="004E5EA1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/</w:t>
            </w:r>
            <w:r w:rsidR="004E5EA1">
              <w:rPr>
                <w:color w:val="000000"/>
                <w:sz w:val="16"/>
                <w:szCs w:val="16"/>
              </w:rPr>
              <w:t xml:space="preserve"> - general 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B3A303D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2598262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</w:rPr>
              <w:t>- for a period of 6-8 weeks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EEBA480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5A4A56" w:rsidRPr="00F44970" w14:paraId="4A0EC3CC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AF198C1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Continue/return to work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17DF110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795ED05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DB2BC79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CF537C4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Profiles 1-3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690A76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C30373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267F732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982F747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554EE3" w14:textId="7FF9FAA0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/</w:t>
            </w:r>
            <w:r w:rsidRPr="00670CCD">
              <w:rPr>
                <w:color w:val="000000"/>
                <w:sz w:val="16"/>
                <w:szCs w:val="16"/>
              </w:rPr>
              <w:t xml:space="preserve"> - general LBP &amp; acute </w:t>
            </w:r>
            <w:r w:rsidR="009B4A87">
              <w:rPr>
                <w:color w:val="000000"/>
                <w:sz w:val="16"/>
                <w:szCs w:val="16"/>
              </w:rPr>
              <w:t>NSLBP</w:t>
            </w:r>
            <w:r w:rsidR="00ED6F07">
              <w:rPr>
                <w:color w:val="000000"/>
                <w:sz w:val="16"/>
                <w:szCs w:val="16"/>
              </w:rPr>
              <w:t xml:space="preserve">; </w:t>
            </w:r>
            <w:r w:rsidR="00ED6F07"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  <w:r w:rsidR="00ED6F07" w:rsidRPr="00670CCD">
              <w:rPr>
                <w:color w:val="000000"/>
                <w:sz w:val="16"/>
                <w:szCs w:val="16"/>
              </w:rPr>
              <w:t xml:space="preserve"> - </w:t>
            </w:r>
            <w:r w:rsidR="00ED6F07" w:rsidRPr="00670CCD">
              <w:rPr>
                <w:color w:val="000000"/>
                <w:sz w:val="16"/>
                <w:szCs w:val="16"/>
              </w:rPr>
              <w:lastRenderedPageBreak/>
              <w:t>acute radiculopathy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3C0411E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18EEFE5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395EF6C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7008C303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927D584" w14:textId="77777777" w:rsidR="003620FD" w:rsidRPr="002A160A" w:rsidRDefault="003620FD" w:rsidP="000C5F1F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Medication </w:t>
            </w: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8370531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1CEF348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B57D9C2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449E80E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582F3D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C18FBF2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5864302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AC5AA99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C2E879F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015C903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ECD414B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34EC5D8" w14:textId="77777777" w:rsidR="003620FD" w:rsidRPr="00F1551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6CF0B878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B2E383D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Analgesics (general)</w:t>
            </w:r>
          </w:p>
        </w:tc>
        <w:tc>
          <w:tcPr>
            <w:tcW w:w="956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730303C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EB750D9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9A599FC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111037B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4BF6297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D36440C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5DD70AD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B38817A" w14:textId="09E353F6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 xml:space="preserve">/* - </w:t>
            </w:r>
            <w:r w:rsidR="005671AB">
              <w:rPr>
                <w:sz w:val="16"/>
                <w:szCs w:val="16"/>
              </w:rPr>
              <w:t>incl. SC</w:t>
            </w: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1CBFCFD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9B53D50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8FE2A3D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9A72986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A4A56" w:rsidRPr="00F44970" w14:paraId="17D59066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9E1B5AC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Paracetamol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3037ED9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/</w:t>
            </w:r>
            <w:r w:rsidRPr="00063F21">
              <w:rPr>
                <w:b/>
                <w:bCs/>
                <w:sz w:val="16"/>
                <w:szCs w:val="16"/>
              </w:rPr>
              <w:t>*</w:t>
            </w:r>
            <w:r w:rsidRPr="00063F21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8260BE0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6A236F7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8236A1D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1AA9FD8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9C2FBFC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X </w:t>
            </w:r>
            <w:r w:rsidRPr="00670CCD">
              <w:rPr>
                <w:color w:val="000000"/>
                <w:sz w:val="16"/>
                <w:szCs w:val="16"/>
              </w:rPr>
              <w:t>- as single medication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849B634" w14:textId="5CC6A1C6" w:rsidR="003620FD" w:rsidRPr="000029F3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X</w:t>
            </w:r>
            <w:r w:rsidRPr="00670CCD">
              <w:rPr>
                <w:sz w:val="16"/>
                <w:szCs w:val="16"/>
              </w:rPr>
              <w:t xml:space="preserve"> *</w:t>
            </w:r>
            <w:r w:rsidR="000029F3">
              <w:rPr>
                <w:sz w:val="16"/>
                <w:szCs w:val="16"/>
              </w:rPr>
              <w:t xml:space="preserve"> - as single medication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EDFE9EA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F1DADF8" w14:textId="41BF1BAC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/ </w:t>
            </w:r>
            <w:r w:rsidRPr="00670CCD">
              <w:rPr>
                <w:color w:val="000000"/>
                <w:sz w:val="16"/>
                <w:szCs w:val="16"/>
              </w:rPr>
              <w:t>- acute nsLPB</w:t>
            </w:r>
            <w:r w:rsidR="00B41B51">
              <w:rPr>
                <w:color w:val="000000"/>
                <w:sz w:val="16"/>
                <w:szCs w:val="16"/>
              </w:rPr>
              <w:t xml:space="preserve">; </w:t>
            </w:r>
            <w:r w:rsidR="00B41B51">
              <w:rPr>
                <w:b/>
                <w:bCs/>
                <w:color w:val="000000"/>
                <w:sz w:val="16"/>
                <w:szCs w:val="16"/>
              </w:rPr>
              <w:t xml:space="preserve">O+ </w:t>
            </w:r>
            <w:r w:rsidR="00C865BB">
              <w:rPr>
                <w:b/>
                <w:bCs/>
                <w:color w:val="000000"/>
                <w:sz w:val="16"/>
                <w:szCs w:val="16"/>
              </w:rPr>
              <w:t xml:space="preserve">- </w:t>
            </w:r>
            <w:r w:rsidR="00C865BB" w:rsidRPr="00C865BB">
              <w:rPr>
                <w:color w:val="000000"/>
                <w:sz w:val="16"/>
                <w:szCs w:val="16"/>
              </w:rPr>
              <w:t xml:space="preserve">acute </w:t>
            </w:r>
            <w:r w:rsidRPr="00670CCD">
              <w:rPr>
                <w:color w:val="000000"/>
                <w:sz w:val="16"/>
                <w:szCs w:val="16"/>
              </w:rPr>
              <w:t xml:space="preserve">radiculopathy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Pr="00670CCD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0A7D597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1B9DB2B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219EE3D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12FDF182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8D5659E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NSAIDs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DA8407C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/</w:t>
            </w:r>
            <w:r w:rsidRPr="00063F21">
              <w:rPr>
                <w:b/>
                <w:bCs/>
                <w:sz w:val="16"/>
                <w:szCs w:val="16"/>
              </w:rPr>
              <w:t>*</w:t>
            </w:r>
            <w:r w:rsidRPr="00063F21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ABE7F9C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9323DBE" w14:textId="44E619BA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 </w:t>
            </w:r>
            <w:r w:rsidRPr="00670CCD">
              <w:rPr>
                <w:color w:val="000000"/>
                <w:sz w:val="16"/>
                <w:szCs w:val="16"/>
              </w:rPr>
              <w:t>- traditional NSAID</w:t>
            </w:r>
            <w:r w:rsidR="00CF0CF5">
              <w:rPr>
                <w:color w:val="000000"/>
                <w:sz w:val="16"/>
                <w:szCs w:val="16"/>
              </w:rPr>
              <w:t>s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; O+</w:t>
            </w:r>
            <w:r w:rsidRPr="00670CCD">
              <w:rPr>
                <w:color w:val="000000"/>
                <w:sz w:val="16"/>
                <w:szCs w:val="16"/>
              </w:rPr>
              <w:t xml:space="preserve"> </w:t>
            </w:r>
            <w:r w:rsidRPr="00670CCD">
              <w:rPr>
                <w:i/>
                <w:iCs/>
                <w:color w:val="000000"/>
                <w:sz w:val="16"/>
                <w:szCs w:val="16"/>
              </w:rPr>
              <w:t xml:space="preserve">- </w:t>
            </w:r>
            <w:r w:rsidRPr="00670CCD">
              <w:rPr>
                <w:color w:val="000000"/>
                <w:sz w:val="16"/>
                <w:szCs w:val="16"/>
              </w:rPr>
              <w:t>COX2i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7777319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C874E17" w14:textId="77777777" w:rsidR="003620FD" w:rsidRPr="00C10DB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C10DB2">
              <w:rPr>
                <w:b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DCB912F" w14:textId="77777777" w:rsidR="003620FD" w:rsidRPr="00C10DB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/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58DA731" w14:textId="77777777" w:rsidR="003620FD" w:rsidRPr="00C10DB2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/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53EAF4" w14:textId="77777777" w:rsidR="003620FD" w:rsidRPr="00E314A9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/*</w:t>
            </w:r>
            <w:r>
              <w:rPr>
                <w:sz w:val="16"/>
                <w:szCs w:val="16"/>
              </w:rPr>
              <w:t xml:space="preserve"> - SC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C69588C" w14:textId="3F48F3A5" w:rsidR="003620F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10DB2">
              <w:rPr>
                <w:b/>
                <w:sz w:val="16"/>
                <w:szCs w:val="16"/>
              </w:rPr>
              <w:t xml:space="preserve">// - </w:t>
            </w:r>
            <w:r w:rsidRPr="00C10DB2">
              <w:rPr>
                <w:sz w:val="16"/>
                <w:szCs w:val="16"/>
              </w:rPr>
              <w:t>acute nsLPB</w:t>
            </w:r>
            <w:r w:rsidR="00B41B51">
              <w:rPr>
                <w:sz w:val="16"/>
                <w:szCs w:val="16"/>
              </w:rPr>
              <w:t xml:space="preserve">; </w:t>
            </w:r>
            <w:r w:rsidR="00B41B51">
              <w:rPr>
                <w:b/>
                <w:bCs/>
                <w:sz w:val="16"/>
                <w:szCs w:val="16"/>
              </w:rPr>
              <w:t>O+</w:t>
            </w:r>
            <w:r w:rsidRPr="00C10DB2">
              <w:rPr>
                <w:sz w:val="16"/>
                <w:szCs w:val="16"/>
              </w:rPr>
              <w:t xml:space="preserve"> </w:t>
            </w:r>
            <w:r w:rsidR="00C865BB">
              <w:rPr>
                <w:sz w:val="16"/>
                <w:szCs w:val="16"/>
              </w:rPr>
              <w:t xml:space="preserve">- acute </w:t>
            </w:r>
            <w:r w:rsidRPr="00C10DB2">
              <w:rPr>
                <w:sz w:val="16"/>
                <w:szCs w:val="16"/>
              </w:rPr>
              <w:t>radiculopathy</w:t>
            </w:r>
            <w:r w:rsidRPr="00C10DB2">
              <w:rPr>
                <w:b/>
                <w:sz w:val="16"/>
                <w:szCs w:val="16"/>
              </w:rPr>
              <w:t>; O</w:t>
            </w:r>
            <w:r w:rsidRPr="00C10DB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–</w:t>
            </w:r>
            <w:r w:rsidRPr="00C10DB2">
              <w:rPr>
                <w:sz w:val="16"/>
                <w:szCs w:val="16"/>
              </w:rPr>
              <w:t xml:space="preserve"> cLBP</w:t>
            </w:r>
          </w:p>
          <w:p w14:paraId="5076DEC1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B4C8187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1121C11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ECB941C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A4A56" w:rsidRPr="00F44970" w14:paraId="109EFDB5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326BB1B" w14:textId="5053922F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 xml:space="preserve">Opioids </w:t>
            </w:r>
            <w:r w:rsidR="007A7723">
              <w:rPr>
                <w:b w:val="0"/>
                <w:bCs/>
                <w:color w:val="000000"/>
                <w:sz w:val="18"/>
              </w:rPr>
              <w:t>(</w:t>
            </w:r>
            <w:r w:rsidRPr="002A160A">
              <w:rPr>
                <w:b w:val="0"/>
                <w:bCs/>
                <w:color w:val="000000"/>
                <w:sz w:val="18"/>
              </w:rPr>
              <w:t>including tramadol</w:t>
            </w:r>
            <w:r w:rsidR="007A7723">
              <w:rPr>
                <w:b w:val="0"/>
                <w:bCs/>
                <w:color w:val="000000"/>
                <w:sz w:val="18"/>
              </w:rPr>
              <w:t xml:space="preserve">) </w:t>
            </w:r>
            <w:r w:rsidR="007A7723" w:rsidRPr="002A160A">
              <w:rPr>
                <w:b w:val="0"/>
                <w:bCs/>
                <w:color w:val="000000"/>
                <w:sz w:val="18"/>
              </w:rPr>
              <w:t>+/- paracetamol (or NSAIDs)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101D8C2" w14:textId="77777777" w:rsidR="003620F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/</w:t>
            </w:r>
            <w:r w:rsidRPr="00063F21">
              <w:rPr>
                <w:b/>
                <w:bCs/>
                <w:sz w:val="16"/>
                <w:szCs w:val="16"/>
              </w:rPr>
              <w:t>*</w:t>
            </w:r>
            <w:r w:rsidRPr="00063F21"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– weak opioids for </w:t>
            </w:r>
            <w:r w:rsidRPr="00751000">
              <w:rPr>
                <w:sz w:val="16"/>
                <w:szCs w:val="16"/>
              </w:rPr>
              <w:t>severe</w:t>
            </w:r>
            <w:r>
              <w:rPr>
                <w:sz w:val="16"/>
                <w:szCs w:val="16"/>
              </w:rPr>
              <w:t xml:space="preserve"> </w:t>
            </w:r>
            <w:r w:rsidR="009F2EE8">
              <w:rPr>
                <w:sz w:val="16"/>
                <w:szCs w:val="16"/>
              </w:rPr>
              <w:t xml:space="preserve">acute </w:t>
            </w:r>
            <w:r w:rsidRPr="00751000">
              <w:rPr>
                <w:sz w:val="16"/>
                <w:szCs w:val="16"/>
              </w:rPr>
              <w:t>LBP</w:t>
            </w:r>
            <w:r>
              <w:rPr>
                <w:sz w:val="16"/>
                <w:szCs w:val="16"/>
              </w:rPr>
              <w:t xml:space="preserve">; </w:t>
            </w:r>
            <w:r w:rsidR="009F2EE8">
              <w:rPr>
                <w:sz w:val="16"/>
                <w:szCs w:val="16"/>
              </w:rPr>
              <w:t xml:space="preserve">weak or </w:t>
            </w:r>
            <w:r>
              <w:rPr>
                <w:sz w:val="16"/>
                <w:szCs w:val="16"/>
              </w:rPr>
              <w:t>strong opioids for cLBP</w:t>
            </w:r>
            <w:r w:rsidRPr="00751000">
              <w:rPr>
                <w:sz w:val="16"/>
                <w:szCs w:val="16"/>
              </w:rPr>
              <w:t xml:space="preserve"> with severe limitation</w:t>
            </w:r>
            <w:r w:rsidR="009F2EE8">
              <w:rPr>
                <w:sz w:val="16"/>
                <w:szCs w:val="16"/>
              </w:rPr>
              <w:t>.</w:t>
            </w:r>
          </w:p>
          <w:p w14:paraId="6FE4BB18" w14:textId="21B29B09" w:rsidR="009F2EE8" w:rsidRPr="00751000" w:rsidRDefault="009F2EE8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hort-term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4EA8214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38D0492" w14:textId="77777777" w:rsidR="003620F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/</w:t>
            </w:r>
            <w:r w:rsidRPr="00670CCD">
              <w:rPr>
                <w:color w:val="000000"/>
                <w:sz w:val="16"/>
                <w:szCs w:val="16"/>
              </w:rPr>
              <w:t xml:space="preserve"> - weak opioids if other analgesics not effective</w:t>
            </w:r>
            <w:r w:rsidRPr="00277FD4">
              <w:rPr>
                <w:sz w:val="16"/>
                <w:szCs w:val="16"/>
              </w:rPr>
              <w:t>;</w:t>
            </w:r>
          </w:p>
          <w:p w14:paraId="73F51D91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277FD4">
              <w:rPr>
                <w:b/>
                <w:bCs/>
                <w:sz w:val="16"/>
                <w:szCs w:val="16"/>
              </w:rPr>
              <w:t>X</w:t>
            </w:r>
            <w:r w:rsidRPr="00277FD4">
              <w:rPr>
                <w:sz w:val="16"/>
                <w:szCs w:val="16"/>
              </w:rPr>
              <w:t xml:space="preserve"> – transdermal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D7C3D49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47EBDE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C306F06" w14:textId="27518157" w:rsidR="003620FD" w:rsidRPr="00670CCD" w:rsidRDefault="003B7400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  <w:r w:rsidRPr="00670CCD">
              <w:rPr>
                <w:color w:val="000000"/>
                <w:sz w:val="16"/>
                <w:szCs w:val="16"/>
              </w:rPr>
              <w:t xml:space="preserve"> - acute LBP +/-radicular pain if NSAID contraindicated, not tolerated or ineffective</w:t>
            </w:r>
            <w:r>
              <w:rPr>
                <w:color w:val="000000"/>
                <w:sz w:val="16"/>
                <w:szCs w:val="16"/>
              </w:rPr>
              <w:t>;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620FD" w:rsidRPr="00670CCD">
              <w:rPr>
                <w:b/>
                <w:bCs/>
                <w:color w:val="000000"/>
                <w:sz w:val="16"/>
                <w:szCs w:val="16"/>
              </w:rPr>
              <w:t xml:space="preserve">X - </w:t>
            </w:r>
            <w:r w:rsidR="003620FD" w:rsidRPr="00670CCD">
              <w:rPr>
                <w:color w:val="000000"/>
                <w:sz w:val="16"/>
                <w:szCs w:val="16"/>
              </w:rPr>
              <w:t>cLBP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9202F0B" w14:textId="6C503469" w:rsidR="003620FD" w:rsidRPr="00670CCD" w:rsidRDefault="003B7400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</w:t>
            </w:r>
            <w:r w:rsidRPr="00670CCD">
              <w:rPr>
                <w:sz w:val="16"/>
                <w:szCs w:val="16"/>
              </w:rPr>
              <w:t>- acute LBP only if an NSAID is contraindicated, not tolerated or ineffective</w:t>
            </w:r>
            <w:r>
              <w:rPr>
                <w:sz w:val="16"/>
                <w:szCs w:val="16"/>
              </w:rPr>
              <w:t xml:space="preserve">; </w:t>
            </w:r>
            <w:r w:rsidR="003620FD" w:rsidRPr="00670CCD">
              <w:rPr>
                <w:b/>
                <w:bCs/>
                <w:sz w:val="16"/>
                <w:szCs w:val="16"/>
              </w:rPr>
              <w:t xml:space="preserve">X* </w:t>
            </w:r>
            <w:r w:rsidR="003620FD" w:rsidRPr="00670CCD">
              <w:rPr>
                <w:sz w:val="16"/>
                <w:szCs w:val="16"/>
              </w:rPr>
              <w:t>- cLBP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2B9881E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2A7DFE8" w14:textId="3E99B820" w:rsidR="003620FD" w:rsidRPr="00670CCD" w:rsidRDefault="00597470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/ </w:t>
            </w:r>
            <w:r w:rsidRPr="00670CCD">
              <w:rPr>
                <w:color w:val="000000"/>
                <w:sz w:val="16"/>
                <w:szCs w:val="16"/>
              </w:rPr>
              <w:t xml:space="preserve">- acute </w:t>
            </w:r>
            <w:r w:rsidR="00DC70F9">
              <w:rPr>
                <w:color w:val="000000"/>
                <w:sz w:val="16"/>
                <w:szCs w:val="16"/>
              </w:rPr>
              <w:t>NSLBP</w:t>
            </w:r>
            <w:r>
              <w:rPr>
                <w:color w:val="000000"/>
                <w:sz w:val="16"/>
                <w:szCs w:val="16"/>
              </w:rPr>
              <w:t>;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B7400"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  <w:r w:rsidR="003B7400" w:rsidRPr="00670CCD">
              <w:rPr>
                <w:color w:val="000000"/>
                <w:sz w:val="16"/>
                <w:szCs w:val="16"/>
              </w:rPr>
              <w:t xml:space="preserve"> - acute radiculopathy</w:t>
            </w:r>
            <w:r w:rsidR="003B7400">
              <w:rPr>
                <w:color w:val="000000"/>
                <w:sz w:val="16"/>
                <w:szCs w:val="16"/>
              </w:rPr>
              <w:t xml:space="preserve">; </w:t>
            </w:r>
            <w:r w:rsidR="003620FD"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="003620FD" w:rsidRPr="00670CCD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D45AE9C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5485CA8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4176589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2106C4FB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50FB311" w14:textId="77777777" w:rsidR="003620FD" w:rsidRPr="002A160A" w:rsidRDefault="003620FD" w:rsidP="000C5F1F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Steroids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655673F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566AE16" w14:textId="77777777" w:rsidR="003620FD" w:rsidRPr="00063F21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F313F6E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F5B5D11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F0E239F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C7991C8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EDA8BC9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1316799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F6040A8" w14:textId="4E0F5FED" w:rsidR="003620FD" w:rsidRPr="00670CCD" w:rsidRDefault="003620FD" w:rsidP="002A056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  <w:r w:rsidRPr="00670CCD">
              <w:rPr>
                <w:color w:val="000000"/>
                <w:sz w:val="16"/>
                <w:szCs w:val="16"/>
              </w:rPr>
              <w:t xml:space="preserve"> - acute </w:t>
            </w:r>
            <w:r w:rsidR="00DC70F9">
              <w:rPr>
                <w:color w:val="000000"/>
                <w:sz w:val="16"/>
                <w:szCs w:val="16"/>
              </w:rPr>
              <w:t>NSLBP</w:t>
            </w:r>
            <w:r w:rsidRPr="00670CCD">
              <w:rPr>
                <w:color w:val="000000"/>
                <w:sz w:val="16"/>
                <w:szCs w:val="16"/>
              </w:rPr>
              <w:t xml:space="preserve">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  <w:r w:rsidRPr="00670CCD">
              <w:rPr>
                <w:color w:val="000000"/>
                <w:sz w:val="16"/>
                <w:szCs w:val="16"/>
              </w:rPr>
              <w:t xml:space="preserve"> - acute radiculopathy</w:t>
            </w:r>
            <w:r w:rsidR="00B41B51">
              <w:rPr>
                <w:color w:val="000000"/>
                <w:sz w:val="16"/>
                <w:szCs w:val="16"/>
              </w:rPr>
              <w:t>, short term</w:t>
            </w:r>
            <w:r w:rsidRPr="00670CCD">
              <w:rPr>
                <w:color w:val="000000"/>
                <w:sz w:val="16"/>
                <w:szCs w:val="16"/>
              </w:rPr>
              <w:t xml:space="preserve">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Pr="00670CCD">
              <w:rPr>
                <w:color w:val="000000"/>
                <w:sz w:val="16"/>
                <w:szCs w:val="16"/>
              </w:rPr>
              <w:t xml:space="preserve"> </w:t>
            </w:r>
            <w:r w:rsidR="002A056F">
              <w:rPr>
                <w:color w:val="000000"/>
                <w:sz w:val="16"/>
                <w:szCs w:val="16"/>
              </w:rPr>
              <w:t>–</w:t>
            </w:r>
            <w:r w:rsidRPr="00670CCD">
              <w:rPr>
                <w:color w:val="000000"/>
                <w:sz w:val="16"/>
                <w:szCs w:val="16"/>
              </w:rPr>
              <w:t xml:space="preserve"> c</w:t>
            </w:r>
            <w:r w:rsidR="002A056F">
              <w:rPr>
                <w:color w:val="000000"/>
                <w:sz w:val="16"/>
                <w:szCs w:val="16"/>
              </w:rPr>
              <w:t>hronic pain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A9D5255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06C76E6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C1A1E3C" w14:textId="77777777" w:rsidR="003620FD" w:rsidRPr="00670CCD" w:rsidRDefault="003620FD" w:rsidP="000C5F1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7539F675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2CDFD94" w14:textId="77777777" w:rsidR="003620FD" w:rsidRPr="0099343A" w:rsidRDefault="003620FD" w:rsidP="0099343A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99343A">
              <w:rPr>
                <w:b w:val="0"/>
                <w:bCs/>
                <w:color w:val="000000"/>
                <w:sz w:val="18"/>
              </w:rPr>
              <w:t>Antidepressants including SSRIs, SNRIs, Tricyclics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385D58E" w14:textId="77777777" w:rsidR="003620FD" w:rsidRPr="00D9761F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9761F"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05E8AAC" w14:textId="77777777" w:rsidR="003620FD" w:rsidRPr="00063F21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5FAAA0C" w14:textId="77777777" w:rsidR="003620FD" w:rsidRPr="00DA2BF0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DA2BF0">
              <w:rPr>
                <w:b/>
                <w:bCs/>
                <w:sz w:val="16"/>
                <w:szCs w:val="16"/>
              </w:rPr>
              <w:t>X</w:t>
            </w:r>
            <w:r w:rsidRPr="00DA2BF0">
              <w:rPr>
                <w:bCs/>
                <w:sz w:val="16"/>
                <w:szCs w:val="16"/>
              </w:rPr>
              <w:t xml:space="preserve"> - in general; </w:t>
            </w:r>
            <w:r w:rsidRPr="00DA2BF0">
              <w:rPr>
                <w:b/>
                <w:bCs/>
                <w:sz w:val="16"/>
                <w:szCs w:val="16"/>
              </w:rPr>
              <w:t>O+</w:t>
            </w:r>
            <w:r w:rsidRPr="00DA2BF0">
              <w:rPr>
                <w:bCs/>
                <w:sz w:val="16"/>
                <w:szCs w:val="16"/>
              </w:rPr>
              <w:t xml:space="preserve"> if depressive comorbid symptoms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C5A65B9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2FD6277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DB75D9A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XX </w:t>
            </w:r>
            <w:r w:rsidRPr="00670CCD">
              <w:rPr>
                <w:color w:val="000000"/>
                <w:sz w:val="16"/>
                <w:szCs w:val="16"/>
              </w:rPr>
              <w:t xml:space="preserve">- SSRIs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X </w:t>
            </w:r>
            <w:r w:rsidRPr="00670CCD">
              <w:rPr>
                <w:color w:val="000000"/>
                <w:sz w:val="16"/>
                <w:szCs w:val="16"/>
              </w:rPr>
              <w:t>- Tricyclics &amp; SNRIs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E8EA5C6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X*</w:t>
            </w:r>
            <w:r w:rsidRPr="00670CCD">
              <w:rPr>
                <w:sz w:val="16"/>
                <w:szCs w:val="16"/>
              </w:rPr>
              <w:t xml:space="preserve"> - SNRIs, SSRIs, Tricyclics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17A8C0C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55B9097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Pr="00670CCD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4C69772" w14:textId="28570D1F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*</w:t>
            </w:r>
            <w:r w:rsidRPr="00670CCD">
              <w:rPr>
                <w:color w:val="000000"/>
                <w:sz w:val="16"/>
                <w:szCs w:val="16"/>
              </w:rPr>
              <w:t xml:space="preserve"> - SSRIs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>- Tricyclics</w:t>
            </w:r>
            <w:r w:rsidR="0059606E">
              <w:rPr>
                <w:color w:val="000000"/>
                <w:sz w:val="16"/>
                <w:szCs w:val="16"/>
              </w:rPr>
              <w:t xml:space="preserve">. </w:t>
            </w:r>
            <w:r w:rsidRPr="00670CCD">
              <w:rPr>
                <w:color w:val="000000"/>
                <w:sz w:val="16"/>
                <w:szCs w:val="16"/>
              </w:rPr>
              <w:t xml:space="preserve"> chronic pain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1ACB8CB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A3A2F6C" w14:textId="77777777" w:rsidR="003620FD" w:rsidRPr="00670CCD" w:rsidRDefault="003620FD" w:rsidP="000C5F1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11F2A993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BB0D77F" w14:textId="1ABEBD9C" w:rsidR="00342AB6" w:rsidRPr="0099343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>
              <w:rPr>
                <w:b w:val="0"/>
                <w:bCs/>
                <w:color w:val="000000"/>
                <w:sz w:val="18"/>
              </w:rPr>
              <w:t>Anticonvulsants/</w:t>
            </w:r>
            <w:r w:rsidRPr="0099343A">
              <w:rPr>
                <w:b w:val="0"/>
                <w:bCs/>
                <w:color w:val="000000"/>
                <w:sz w:val="18"/>
              </w:rPr>
              <w:t>Antiepileptic</w:t>
            </w:r>
            <w:r>
              <w:rPr>
                <w:b w:val="0"/>
                <w:bCs/>
                <w:color w:val="000000"/>
                <w:sz w:val="18"/>
              </w:rPr>
              <w:t>s</w:t>
            </w:r>
            <w:r w:rsidRPr="0099343A">
              <w:rPr>
                <w:b w:val="0"/>
                <w:bCs/>
                <w:color w:val="000000"/>
                <w:sz w:val="18"/>
              </w:rPr>
              <w:t xml:space="preserve"> </w:t>
            </w:r>
            <w:r>
              <w:rPr>
                <w:b w:val="0"/>
                <w:bCs/>
                <w:color w:val="000000"/>
                <w:sz w:val="18"/>
              </w:rPr>
              <w:t xml:space="preserve">including </w:t>
            </w:r>
            <w:r w:rsidRPr="0099343A">
              <w:rPr>
                <w:b w:val="0"/>
                <w:bCs/>
                <w:color w:val="000000"/>
                <w:sz w:val="18"/>
              </w:rPr>
              <w:t>gabapentin, pregablin, carbamazepine, topiramat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A47F9AD" w14:textId="77777777" w:rsidR="00342AB6" w:rsidRPr="00D9761F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9761F"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425A2F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A8A8BFA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028B39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47D689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A214091" w14:textId="054665E4" w:rsidR="00342AB6" w:rsidRPr="00670CCD" w:rsidRDefault="00342AB6" w:rsidP="002A056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4738D3">
              <w:rPr>
                <w:b/>
                <w:bCs/>
                <w:color w:val="000000"/>
                <w:sz w:val="16"/>
                <w:szCs w:val="16"/>
              </w:rPr>
              <w:t>XX</w:t>
            </w:r>
            <w:r w:rsidR="004738D3" w:rsidRPr="004738D3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A056F">
              <w:rPr>
                <w:color w:val="000000"/>
                <w:sz w:val="16"/>
                <w:szCs w:val="16"/>
              </w:rPr>
              <w:t xml:space="preserve">- </w:t>
            </w:r>
            <w:r w:rsidRPr="004738D3">
              <w:rPr>
                <w:color w:val="000000"/>
                <w:sz w:val="16"/>
                <w:szCs w:val="16"/>
              </w:rPr>
              <w:t>LBP</w:t>
            </w:r>
            <w:r w:rsidRPr="00670CCD">
              <w:rPr>
                <w:color w:val="000000"/>
                <w:sz w:val="16"/>
                <w:szCs w:val="16"/>
              </w:rPr>
              <w:t xml:space="preserve"> +/- radicular pain in absence of neuropathic pain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8B6E43F" w14:textId="410D2FC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B5F4278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085B98E" w14:textId="0DE0CF85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 xml:space="preserve">XX </w:t>
            </w:r>
            <w:r w:rsidRPr="00670CCD">
              <w:rPr>
                <w:sz w:val="16"/>
                <w:szCs w:val="16"/>
              </w:rPr>
              <w:t xml:space="preserve">- acute </w:t>
            </w:r>
            <w:r w:rsidR="00DC70F9">
              <w:rPr>
                <w:sz w:val="16"/>
                <w:szCs w:val="16"/>
              </w:rPr>
              <w:t>NSLBP</w:t>
            </w:r>
            <w:r w:rsidRPr="00670CCD">
              <w:rPr>
                <w:sz w:val="16"/>
                <w:szCs w:val="16"/>
              </w:rPr>
              <w:t xml:space="preserve">; </w:t>
            </w:r>
            <w:r w:rsidRPr="00670CCD">
              <w:rPr>
                <w:b/>
                <w:bCs/>
                <w:sz w:val="16"/>
                <w:szCs w:val="16"/>
              </w:rPr>
              <w:t>O</w:t>
            </w:r>
            <w:r w:rsidR="00EF36A4">
              <w:rPr>
                <w:b/>
                <w:bCs/>
                <w:sz w:val="16"/>
                <w:szCs w:val="16"/>
              </w:rPr>
              <w:t>-</w:t>
            </w:r>
            <w:r w:rsidRPr="00670CCD">
              <w:rPr>
                <w:sz w:val="16"/>
                <w:szCs w:val="16"/>
              </w:rPr>
              <w:t xml:space="preserve"> - acute radiculopathy;</w:t>
            </w:r>
            <w:r w:rsidRPr="00670CCD">
              <w:rPr>
                <w:b/>
                <w:bCs/>
                <w:sz w:val="16"/>
                <w:szCs w:val="16"/>
              </w:rPr>
              <w:t xml:space="preserve"> O</w:t>
            </w:r>
            <w:r w:rsidRPr="00670CCD">
              <w:rPr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52C4CC3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F8995F3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C4A8590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</w:tr>
      <w:tr w:rsidR="005A4A56" w:rsidRPr="00F44970" w14:paraId="534C1918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13E3ACE" w14:textId="4F23A5A5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 xml:space="preserve">Muscle relaxants </w:t>
            </w:r>
            <w:r>
              <w:rPr>
                <w:b w:val="0"/>
                <w:bCs/>
                <w:color w:val="000000"/>
                <w:sz w:val="18"/>
              </w:rPr>
              <w:t>including d</w:t>
            </w:r>
            <w:r w:rsidRPr="002A160A">
              <w:rPr>
                <w:b w:val="0"/>
                <w:bCs/>
                <w:color w:val="000000"/>
                <w:sz w:val="18"/>
              </w:rPr>
              <w:t>iazepines/</w:t>
            </w:r>
            <w:r>
              <w:rPr>
                <w:b w:val="0"/>
                <w:bCs/>
                <w:color w:val="000000"/>
                <w:sz w:val="18"/>
              </w:rPr>
              <w:t>b</w:t>
            </w:r>
            <w:r w:rsidRPr="002A160A">
              <w:rPr>
                <w:b w:val="0"/>
                <w:bCs/>
                <w:color w:val="000000"/>
                <w:sz w:val="18"/>
              </w:rPr>
              <w:t>enzodiazepines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B62AE21" w14:textId="787AFA74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3BEF1CB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F4ECF5D" w14:textId="1B6369C4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DA2BF0">
              <w:rPr>
                <w:b/>
                <w:bCs/>
                <w:sz w:val="16"/>
                <w:szCs w:val="16"/>
              </w:rPr>
              <w:t>X</w:t>
            </w:r>
            <w:r w:rsidRPr="00DA2BF0">
              <w:rPr>
                <w:bCs/>
                <w:sz w:val="16"/>
                <w:szCs w:val="16"/>
              </w:rPr>
              <w:t xml:space="preserve"> - acute, </w:t>
            </w:r>
            <w:r w:rsidRPr="00DA2BF0">
              <w:rPr>
                <w:b/>
                <w:bCs/>
                <w:sz w:val="16"/>
                <w:szCs w:val="16"/>
              </w:rPr>
              <w:t xml:space="preserve">XX </w:t>
            </w:r>
            <w:r w:rsidRPr="00DA2BF0">
              <w:rPr>
                <w:bCs/>
                <w:sz w:val="16"/>
                <w:szCs w:val="16"/>
              </w:rPr>
              <w:t xml:space="preserve">- chronic </w:t>
            </w:r>
            <w:r w:rsidR="009B4A87">
              <w:rPr>
                <w:bCs/>
                <w:sz w:val="16"/>
                <w:szCs w:val="16"/>
              </w:rPr>
              <w:lastRenderedPageBreak/>
              <w:t>NSLBP</w:t>
            </w:r>
            <w:r w:rsidRPr="00DA2BF0">
              <w:rPr>
                <w:bCs/>
                <w:sz w:val="16"/>
                <w:szCs w:val="16"/>
              </w:rPr>
              <w:t xml:space="preserve">. </w:t>
            </w:r>
            <w:r>
              <w:rPr>
                <w:bCs/>
                <w:sz w:val="16"/>
                <w:szCs w:val="16"/>
              </w:rPr>
              <w:t>BUT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DA2BF0">
              <w:rPr>
                <w:b/>
                <w:bCs/>
                <w:sz w:val="16"/>
                <w:szCs w:val="16"/>
              </w:rPr>
              <w:t>O+</w:t>
            </w:r>
            <w:r w:rsidRPr="00DA2BF0">
              <w:rPr>
                <w:bCs/>
                <w:sz w:val="16"/>
                <w:szCs w:val="16"/>
              </w:rPr>
              <w:t xml:space="preserve"> - acute and chronic if non-drug measures or non-opioid analgesics not effective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D75FBB9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46D959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30D0FD0" w14:textId="282243B8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  <w:r w:rsidRPr="00670CCD">
              <w:rPr>
                <w:color w:val="000000"/>
                <w:sz w:val="16"/>
                <w:szCs w:val="16"/>
              </w:rPr>
              <w:t xml:space="preserve"> </w:t>
            </w:r>
            <w:r w:rsidR="004738D3">
              <w:rPr>
                <w:color w:val="000000"/>
                <w:sz w:val="16"/>
                <w:szCs w:val="16"/>
              </w:rPr>
              <w:t xml:space="preserve">- </w:t>
            </w:r>
            <w:r w:rsidRPr="00670CCD">
              <w:rPr>
                <w:color w:val="000000"/>
                <w:sz w:val="16"/>
                <w:szCs w:val="16"/>
              </w:rPr>
              <w:t>(skeletal MRs)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724684B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AC1D4E5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47EF754" w14:textId="4890F8E2" w:rsidR="00775168" w:rsidRDefault="00342AB6" w:rsidP="002B7B05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/ </w:t>
            </w:r>
            <w:r w:rsidR="00931197">
              <w:rPr>
                <w:color w:val="000000"/>
                <w:sz w:val="16"/>
                <w:szCs w:val="16"/>
              </w:rPr>
              <w:t xml:space="preserve">- </w:t>
            </w:r>
            <w:r w:rsidR="00E134BE">
              <w:rPr>
                <w:color w:val="000000"/>
                <w:sz w:val="16"/>
                <w:szCs w:val="16"/>
              </w:rPr>
              <w:t>(centrally acting MRs)</w:t>
            </w:r>
          </w:p>
          <w:p w14:paraId="29113241" w14:textId="07371668" w:rsidR="00342AB6" w:rsidRPr="00670CCD" w:rsidRDefault="00931197" w:rsidP="00E134BE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 xml:space="preserve">acute </w:t>
            </w:r>
            <w:r w:rsidR="00E134BE">
              <w:rPr>
                <w:color w:val="000000"/>
                <w:sz w:val="16"/>
                <w:szCs w:val="16"/>
              </w:rPr>
              <w:t>NS</w:t>
            </w:r>
            <w:r>
              <w:rPr>
                <w:color w:val="000000"/>
                <w:sz w:val="16"/>
                <w:szCs w:val="16"/>
              </w:rPr>
              <w:t>LPB. 2</w:t>
            </w:r>
            <w:r w:rsidRPr="00931197"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line</w:t>
            </w:r>
            <w:r w:rsidR="00342AB6" w:rsidRPr="00670CCD">
              <w:rPr>
                <w:color w:val="000000"/>
                <w:sz w:val="16"/>
                <w:szCs w:val="16"/>
              </w:rPr>
              <w:t xml:space="preserve"> only;</w:t>
            </w:r>
            <w:r w:rsidR="00342AB6" w:rsidRPr="00670CCD">
              <w:rPr>
                <w:b/>
                <w:bCs/>
                <w:color w:val="000000"/>
                <w:sz w:val="16"/>
                <w:szCs w:val="16"/>
              </w:rPr>
              <w:t xml:space="preserve"> O</w:t>
            </w:r>
            <w:r w:rsidR="00342AB6" w:rsidRPr="00670CCD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3C1B205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8D72B75" w14:textId="720C6E1C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*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1AADF7A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6D748E80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FF78FB9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Antibiotics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7518046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CB2F5FE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893CECA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970FA17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E3734F9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6F80E8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551EAE5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2AD2037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6B9D3B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1FB14E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85EAA08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2ADB7E4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2529BFCD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C8C3A6"/>
              <w:bottom w:val="single" w:sz="4" w:space="0" w:color="C4BC96" w:themeColor="background2" w:themeShade="BF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B8BBB30" w14:textId="77777777" w:rsidR="00342AB6" w:rsidRPr="003219C9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FF0000"/>
                <w:sz w:val="18"/>
              </w:rPr>
            </w:pPr>
            <w:r w:rsidRPr="00821CF5">
              <w:rPr>
                <w:rFonts w:cs="Calibri"/>
                <w:b w:val="0"/>
                <w:color w:val="000000"/>
                <w:sz w:val="18"/>
              </w:rPr>
              <w:t>Metamizol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A98EF7D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8285A16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F14E95D" w14:textId="77777777" w:rsidR="00342AB6" w:rsidRPr="00821CF5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21CF5">
              <w:rPr>
                <w:rFonts w:cs="Calibri"/>
                <w:b/>
                <w:bCs/>
                <w:sz w:val="16"/>
                <w:szCs w:val="16"/>
              </w:rPr>
              <w:t xml:space="preserve">O+ </w:t>
            </w:r>
            <w:r w:rsidRPr="00821CF5">
              <w:rPr>
                <w:rFonts w:cs="Calibri"/>
                <w:sz w:val="16"/>
                <w:szCs w:val="16"/>
              </w:rPr>
              <w:t>- short term if NSAIDs not effective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04979C9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DD20E87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E842A49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F56F2CE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5ADC332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6262078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FB8641F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FE5F2E0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3A3275D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A4A56" w:rsidRPr="00F44970" w14:paraId="31BF9A2B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DAFEAF9" w14:textId="77777777" w:rsidR="00342AB6" w:rsidRPr="003219C9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FF0000"/>
                <w:sz w:val="18"/>
              </w:rPr>
            </w:pPr>
            <w:r w:rsidRPr="00821CF5">
              <w:rPr>
                <w:rFonts w:cs="Calibri"/>
                <w:b w:val="0"/>
                <w:color w:val="000000"/>
                <w:sz w:val="18"/>
              </w:rPr>
              <w:t>Flurpirtin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0D62194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1D323C6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C104A41" w14:textId="77777777" w:rsidR="00342AB6" w:rsidRPr="00821CF5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7FD8BF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4EF2904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0577B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ACD70E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6704EB0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D87A5F4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7F670AF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44DCAE8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76DFE3F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A4A56" w:rsidRPr="00F44970" w14:paraId="75403822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C4BC96" w:themeColor="background2" w:themeShade="BF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E8A30F3" w14:textId="77777777" w:rsidR="00342AB6" w:rsidRPr="004A4E91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4A4E91">
              <w:rPr>
                <w:rFonts w:cs="Calibri"/>
                <w:b w:val="0"/>
                <w:color w:val="000000"/>
                <w:sz w:val="18"/>
              </w:rPr>
              <w:t>Uridine monophosphate (UMP)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6849F23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8D9D8C9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85E4D0A" w14:textId="77777777" w:rsidR="00342AB6" w:rsidRPr="00821CF5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21CF5">
              <w:rPr>
                <w:rFonts w:cs="Calibri"/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4BE7769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9F7DDDF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5078EFA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E04D3EE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A431367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A4C03E6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13E7235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3B04B6C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D4A44DB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A4A56" w:rsidRPr="00F44970" w14:paraId="21F60CB1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BB6617E" w14:textId="00608AE0" w:rsidR="00342AB6" w:rsidRPr="002A160A" w:rsidRDefault="00A31D41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>
              <w:rPr>
                <w:b w:val="0"/>
                <w:bCs/>
                <w:color w:val="000000"/>
                <w:sz w:val="18"/>
              </w:rPr>
              <w:t xml:space="preserve">Topical </w:t>
            </w:r>
            <w:r w:rsidR="001A47CD">
              <w:rPr>
                <w:b w:val="0"/>
                <w:bCs/>
                <w:color w:val="000000"/>
                <w:sz w:val="18"/>
              </w:rPr>
              <w:t>medications/</w:t>
            </w:r>
            <w:r>
              <w:rPr>
                <w:b w:val="0"/>
                <w:bCs/>
                <w:color w:val="000000"/>
                <w:sz w:val="18"/>
              </w:rPr>
              <w:t>NSAIDS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EC70367" w14:textId="77777777" w:rsidR="00342AB6" w:rsidRPr="00D9761F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9761F">
              <w:rPr>
                <w:b/>
                <w:bCs/>
                <w:color w:val="000000"/>
                <w:sz w:val="16"/>
                <w:szCs w:val="16"/>
              </w:rPr>
              <w:t>/*</w:t>
            </w:r>
            <w:r>
              <w:rPr>
                <w:color w:val="000000"/>
                <w:sz w:val="16"/>
                <w:szCs w:val="16"/>
              </w:rPr>
              <w:t xml:space="preserve"> - NSAIDs</w:t>
            </w: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3DA5E16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B583966" w14:textId="0C01B7FE" w:rsidR="00342AB6" w:rsidRPr="00821CF5" w:rsidRDefault="00342AB6" w:rsidP="00A31D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821CF5">
              <w:rPr>
                <w:rFonts w:cs="Calibri"/>
                <w:b/>
                <w:bCs/>
                <w:color w:val="000000"/>
                <w:sz w:val="16"/>
                <w:szCs w:val="16"/>
              </w:rPr>
              <w:t>XX</w:t>
            </w:r>
            <w:r w:rsidRPr="00821CF5">
              <w:rPr>
                <w:rFonts w:cs="Calibri"/>
                <w:color w:val="000000"/>
                <w:sz w:val="16"/>
                <w:szCs w:val="16"/>
              </w:rPr>
              <w:t xml:space="preserve"> - NSAIDs</w:t>
            </w:r>
            <w:r w:rsidRPr="00821CF5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9EDBD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3659702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B5F0CE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87DF5D2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34C4A3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  <w:r w:rsidRPr="00670CCD">
              <w:rPr>
                <w:sz w:val="16"/>
                <w:szCs w:val="16"/>
              </w:rPr>
              <w:t xml:space="preserve"> - </w:t>
            </w:r>
            <w:r>
              <w:rPr>
                <w:sz w:val="16"/>
                <w:szCs w:val="16"/>
              </w:rPr>
              <w:t>SC</w:t>
            </w: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0C7DA0E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E04F5CB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F565B1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EF256BB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A4A56" w:rsidRPr="00F44970" w14:paraId="404A3233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751A416" w14:textId="77777777" w:rsidR="00342AB6" w:rsidRPr="002A160A" w:rsidRDefault="00342AB6" w:rsidP="00342AB6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Injection/infiltration </w:t>
            </w: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210CC44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9791250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4C05717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1D9C089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9BBFD92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BFB8D8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C723DF3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5BF8A6A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02DD701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99E1AAE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1724C79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8EC6778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5311E3B8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9749811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Spinal injections [for non-specific LBP]</w:t>
            </w:r>
          </w:p>
        </w:tc>
        <w:tc>
          <w:tcPr>
            <w:tcW w:w="956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8FABBEA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07BDAD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045C2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C4F465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84B3899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8C7251F" w14:textId="79149552" w:rsidR="00342AB6" w:rsidRPr="009A0711" w:rsidRDefault="009A0711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A0711">
              <w:rPr>
                <w:b/>
                <w:bCs/>
                <w:sz w:val="16"/>
                <w:szCs w:val="16"/>
              </w:rPr>
              <w:t>XX</w:t>
            </w:r>
          </w:p>
        </w:tc>
        <w:tc>
          <w:tcPr>
            <w:tcW w:w="956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AE7BA13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DA645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3490820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Pr="00670CCD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3C959EA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E8B38E1" w14:textId="43263EE9" w:rsidR="00342AB6" w:rsidRPr="00670CCD" w:rsidRDefault="00C0492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</w:t>
            </w:r>
            <w:r w:rsidRPr="00670CCD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957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E11FC89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54390437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059DC69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Spinal epidural steroid injection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269AECA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B6364F4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F24E238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50768AB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847384C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F477CB9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  <w:r w:rsidRPr="00670CCD">
              <w:rPr>
                <w:color w:val="000000"/>
                <w:sz w:val="16"/>
                <w:szCs w:val="16"/>
              </w:rPr>
              <w:t xml:space="preserve"> - [sub-]acute (at least 2-3 weeks) and severe radicular pain</w:t>
            </w: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4889921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 xml:space="preserve">/ - </w:t>
            </w:r>
            <w:r w:rsidRPr="00670CCD">
              <w:rPr>
                <w:sz w:val="16"/>
                <w:szCs w:val="16"/>
              </w:rPr>
              <w:t xml:space="preserve">acute, severe sciatica; </w:t>
            </w:r>
            <w:r w:rsidRPr="00670CCD">
              <w:rPr>
                <w:b/>
                <w:bCs/>
                <w:sz w:val="16"/>
                <w:szCs w:val="16"/>
              </w:rPr>
              <w:t>X*</w:t>
            </w:r>
            <w:r w:rsidRPr="00670CCD">
              <w:rPr>
                <w:sz w:val="16"/>
                <w:szCs w:val="16"/>
              </w:rPr>
              <w:t xml:space="preserve"> - neurogenic claudication in central spinal canal stenosis</w:t>
            </w: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7674B40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BE9BF0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O+ </w:t>
            </w:r>
            <w:r w:rsidRPr="00670CCD">
              <w:rPr>
                <w:color w:val="000000"/>
                <w:sz w:val="16"/>
                <w:szCs w:val="16"/>
              </w:rPr>
              <w:t xml:space="preserve">- acute radiculopathy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Pr="00670CCD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B70F6D1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7B98558" w14:textId="6543C96B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if symptoms severe, &gt; 6-8 weeks' duration, and surgery not indicated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33D5D82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</w:t>
            </w:r>
          </w:p>
        </w:tc>
      </w:tr>
      <w:tr w:rsidR="005A4A56" w:rsidRPr="00F44970" w14:paraId="053AA3EC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A639077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Other injections including intravenous, intramuscular, infiltration of trigger points and ligaments, intradiscal infiltration, prolotherapy, Botulium toxin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8AA00F1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CF303FA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1EC734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70F1C05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9B2D29F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C46D954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50C54D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5208B1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C858F6E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Pr="00670CCD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ADC5C22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2C750C8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372C6A0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C862F0" w:rsidRPr="00F44970" w14:paraId="1BB9E7F6" w14:textId="77777777" w:rsidTr="00ED6F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AA8CBF" w14:textId="77777777" w:rsidR="00C862F0" w:rsidRPr="002A160A" w:rsidRDefault="00C862F0" w:rsidP="00ED6F07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hermotherapy</w:t>
            </w: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9E632FC" w14:textId="77777777" w:rsidR="00C862F0" w:rsidRPr="00063F21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F3EBED9" w14:textId="77777777" w:rsidR="00C862F0" w:rsidRPr="00063F21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52C4161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DD50911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0C9C16C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70E0375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FA77453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6266AC4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ADAE081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9E3A601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D6458FE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DB6DFF0" w14:textId="77777777" w:rsidR="00C862F0" w:rsidRPr="00F15510" w:rsidRDefault="00C862F0" w:rsidP="00ED6F0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C862F0" w:rsidRPr="00F44970" w14:paraId="1C955AE1" w14:textId="77777777" w:rsidTr="00ED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6047FE4" w14:textId="77777777" w:rsidR="00C862F0" w:rsidRPr="002A160A" w:rsidRDefault="00C862F0" w:rsidP="00ED6F07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Thermotherapy including local heat, hot/cold compresses, baths, sauna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5AB1828" w14:textId="77777777" w:rsidR="00C862F0" w:rsidRPr="00063F21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FCA978F" w14:textId="77777777" w:rsidR="00C862F0" w:rsidRPr="00063F21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A2551C5" w14:textId="77777777" w:rsidR="00C862F0" w:rsidRPr="00C54CF4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6"/>
                <w:szCs w:val="16"/>
              </w:rPr>
            </w:pPr>
            <w:r w:rsidRPr="00C54CF4">
              <w:rPr>
                <w:bCs/>
                <w:color w:val="000000"/>
                <w:sz w:val="16"/>
                <w:szCs w:val="16"/>
              </w:rPr>
              <w:t xml:space="preserve">heat: </w:t>
            </w:r>
            <w:r w:rsidRPr="00C54CF4">
              <w:rPr>
                <w:b/>
                <w:bCs/>
                <w:color w:val="000000"/>
                <w:sz w:val="16"/>
                <w:szCs w:val="16"/>
              </w:rPr>
              <w:t xml:space="preserve">O+; </w:t>
            </w:r>
            <w:r w:rsidRPr="00C54CF4">
              <w:rPr>
                <w:bCs/>
                <w:color w:val="000000"/>
                <w:sz w:val="16"/>
                <w:szCs w:val="16"/>
              </w:rPr>
              <w:t xml:space="preserve">cold: </w:t>
            </w:r>
            <w:r w:rsidRPr="00C54CF4">
              <w:rPr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4BEC01F" w14:textId="77777777" w:rsidR="00C862F0" w:rsidRPr="00670CCD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- </w:t>
            </w:r>
            <w:r w:rsidRPr="00670CCD">
              <w:rPr>
                <w:color w:val="000000"/>
                <w:sz w:val="16"/>
                <w:szCs w:val="16"/>
              </w:rPr>
              <w:t>Profile 2, if impaired joint function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4DD18AA" w14:textId="77777777" w:rsidR="00C862F0" w:rsidRPr="00670CCD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107FC75" w14:textId="77777777" w:rsidR="00C862F0" w:rsidRPr="00670CCD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A6D1860" w14:textId="77777777" w:rsidR="00C862F0" w:rsidRPr="00670CCD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64D0F17" w14:textId="77777777" w:rsidR="00C862F0" w:rsidRPr="00670CCD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heat/cold: </w:t>
            </w:r>
            <w:r w:rsidRPr="00670CCD">
              <w:rPr>
                <w:b/>
                <w:bCs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548B4A0" w14:textId="08FDEE1C" w:rsidR="00C862F0" w:rsidRPr="00670CCD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Local heat: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//</w:t>
            </w:r>
            <w:r w:rsidRPr="00670CCD">
              <w:rPr>
                <w:color w:val="000000"/>
                <w:sz w:val="16"/>
                <w:szCs w:val="16"/>
              </w:rPr>
              <w:t xml:space="preserve"> - acute </w:t>
            </w:r>
            <w:r w:rsidR="00DC70F9">
              <w:rPr>
                <w:color w:val="000000"/>
                <w:sz w:val="16"/>
                <w:szCs w:val="16"/>
              </w:rPr>
              <w:t>NSLBP</w:t>
            </w:r>
            <w:r w:rsidRPr="00670CCD">
              <w:rPr>
                <w:color w:val="000000"/>
                <w:sz w:val="16"/>
                <w:szCs w:val="16"/>
              </w:rPr>
              <w:t xml:space="preserve">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O </w:t>
            </w:r>
            <w:r w:rsidRPr="00670CCD">
              <w:rPr>
                <w:color w:val="000000"/>
                <w:sz w:val="16"/>
                <w:szCs w:val="16"/>
              </w:rPr>
              <w:t>- cLBP</w:t>
            </w: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1466513" w14:textId="77777777" w:rsidR="00C862F0" w:rsidRPr="00670CCD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heat: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4A042A1" w14:textId="77777777" w:rsidR="00C862F0" w:rsidRPr="00670CCD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328BADD" w14:textId="77777777" w:rsidR="00C862F0" w:rsidRPr="00670CCD" w:rsidRDefault="00C862F0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662F23F9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5AF4643" w14:textId="77777777" w:rsidR="00342AB6" w:rsidRPr="002A160A" w:rsidRDefault="00342AB6" w:rsidP="00342AB6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Manual therapies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02754A7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FE75C1E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9C5AF63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FE61D30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9FAAB6E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8F7180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A0233D5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18B67A4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C13E2C3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1EF00B2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8FA8CC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EF849A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4DA78BC1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983F527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Manual therapy including mobilisation, manipulation and soft-tissue techniques</w:t>
            </w:r>
          </w:p>
        </w:tc>
        <w:tc>
          <w:tcPr>
            <w:tcW w:w="956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60B003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4D2A93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96707D2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XX </w:t>
            </w:r>
            <w:r w:rsidRPr="00670CCD">
              <w:rPr>
                <w:color w:val="000000"/>
                <w:sz w:val="16"/>
                <w:szCs w:val="16"/>
              </w:rPr>
              <w:t xml:space="preserve">- acute (massage)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Pr="00670CCD">
              <w:rPr>
                <w:color w:val="000000"/>
                <w:sz w:val="16"/>
                <w:szCs w:val="16"/>
              </w:rPr>
              <w:t xml:space="preserve"> - manipulation/mobilisation</w:t>
            </w: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09EBFF4" w14:textId="77777777" w:rsidR="00342AB6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- </w:t>
            </w:r>
            <w:r w:rsidRPr="00670CCD">
              <w:rPr>
                <w:color w:val="000000"/>
                <w:sz w:val="16"/>
                <w:szCs w:val="16"/>
              </w:rPr>
              <w:t>Profile 2, if impaired joint functionality</w:t>
            </w:r>
            <w:r w:rsidR="00C862F0">
              <w:rPr>
                <w:color w:val="000000"/>
                <w:sz w:val="16"/>
                <w:szCs w:val="16"/>
              </w:rPr>
              <w:t>;</w:t>
            </w:r>
          </w:p>
          <w:p w14:paraId="70A3C287" w14:textId="1041669B" w:rsidR="00C862F0" w:rsidRPr="00C862F0" w:rsidRDefault="00C862F0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lastRenderedPageBreak/>
              <w:t>X*</w:t>
            </w:r>
            <w:r>
              <w:rPr>
                <w:color w:val="000000"/>
                <w:sz w:val="16"/>
                <w:szCs w:val="16"/>
              </w:rPr>
              <w:t xml:space="preserve"> - Profiles 1&amp;3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56A9A92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lastRenderedPageBreak/>
              <w:t>/</w:t>
            </w:r>
          </w:p>
        </w:tc>
        <w:tc>
          <w:tcPr>
            <w:tcW w:w="957" w:type="dxa"/>
            <w:gridSpan w:val="3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5B8B1AC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984FD22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DEFDFB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091B1C2" w14:textId="6BA1B6F5" w:rsidR="00ED6F07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Massage: X</w:t>
            </w:r>
            <w:r w:rsidR="00ED6F07">
              <w:rPr>
                <w:b/>
                <w:bCs/>
                <w:color w:val="000000"/>
                <w:sz w:val="16"/>
                <w:szCs w:val="16"/>
              </w:rPr>
              <w:t>X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70CCD">
              <w:rPr>
                <w:color w:val="000000"/>
                <w:sz w:val="16"/>
                <w:szCs w:val="16"/>
              </w:rPr>
              <w:t xml:space="preserve">- acute </w:t>
            </w:r>
            <w:r w:rsidR="00DC70F9">
              <w:rPr>
                <w:color w:val="000000"/>
                <w:sz w:val="16"/>
                <w:szCs w:val="16"/>
              </w:rPr>
              <w:t>NSLBP</w:t>
            </w:r>
          </w:p>
          <w:p w14:paraId="466530B7" w14:textId="1EE53BE2" w:rsidR="00342AB6" w:rsidRPr="00670CCD" w:rsidRDefault="00ED6F07" w:rsidP="00ED6F0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</w:t>
            </w:r>
            <w:r w:rsidR="00EF36A4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="00342AB6" w:rsidRPr="00670CCD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- </w:t>
            </w:r>
            <w:r w:rsidR="00342AB6" w:rsidRPr="00670CCD">
              <w:rPr>
                <w:color w:val="000000"/>
                <w:sz w:val="16"/>
                <w:szCs w:val="16"/>
              </w:rPr>
              <w:t xml:space="preserve">acute radiculopathy; </w:t>
            </w:r>
            <w:r w:rsidR="00342AB6"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="00342AB6" w:rsidRPr="00670CCD">
              <w:rPr>
                <w:color w:val="000000"/>
                <w:sz w:val="16"/>
                <w:szCs w:val="16"/>
              </w:rPr>
              <w:t xml:space="preserve"> - cLBP. </w:t>
            </w:r>
            <w:r w:rsidR="00342AB6" w:rsidRPr="00670CCD">
              <w:rPr>
                <w:b/>
                <w:bCs/>
                <w:color w:val="000000"/>
                <w:sz w:val="16"/>
                <w:szCs w:val="16"/>
              </w:rPr>
              <w:lastRenderedPageBreak/>
              <w:t>Manipulation</w:t>
            </w:r>
            <w:r w:rsidR="00342AB6" w:rsidRPr="00670CCD">
              <w:rPr>
                <w:color w:val="000000"/>
                <w:sz w:val="16"/>
                <w:szCs w:val="16"/>
              </w:rPr>
              <w:t xml:space="preserve">: </w:t>
            </w:r>
            <w:r w:rsidR="00342AB6" w:rsidRPr="00670CCD">
              <w:rPr>
                <w:b/>
                <w:bCs/>
                <w:color w:val="000000"/>
                <w:sz w:val="16"/>
                <w:szCs w:val="16"/>
              </w:rPr>
              <w:t xml:space="preserve">// </w:t>
            </w:r>
            <w:r w:rsidR="00342AB6" w:rsidRPr="00670CCD">
              <w:rPr>
                <w:color w:val="000000"/>
                <w:sz w:val="16"/>
                <w:szCs w:val="16"/>
              </w:rPr>
              <w:t xml:space="preserve">- acute </w:t>
            </w:r>
            <w:r w:rsidR="00DC70F9">
              <w:rPr>
                <w:color w:val="000000"/>
                <w:sz w:val="16"/>
                <w:szCs w:val="16"/>
              </w:rPr>
              <w:t>NSLBP</w:t>
            </w:r>
            <w:r w:rsidR="00342AB6" w:rsidRPr="00670CCD">
              <w:rPr>
                <w:color w:val="000000"/>
                <w:sz w:val="16"/>
                <w:szCs w:val="16"/>
              </w:rPr>
              <w:t xml:space="preserve"> (after 2-3 weeks and before 6 from onset); </w:t>
            </w:r>
            <w:r w:rsidR="00342AB6"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="00342AB6" w:rsidRPr="00670CCD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30AA4CA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lastRenderedPageBreak/>
              <w:t>X*</w:t>
            </w: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A6097B9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*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6A972D8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</w:tr>
      <w:tr w:rsidR="005A4A56" w:rsidRPr="00F44970" w14:paraId="5DBEF3D8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FA9494D" w14:textId="0F7A6258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 xml:space="preserve">Manual therapy in combination with </w:t>
            </w:r>
            <w:r w:rsidR="002D48EC">
              <w:rPr>
                <w:b w:val="0"/>
                <w:bCs/>
                <w:color w:val="000000"/>
                <w:sz w:val="18"/>
              </w:rPr>
              <w:t>other</w:t>
            </w:r>
            <w:r w:rsidRPr="002A160A">
              <w:rPr>
                <w:b w:val="0"/>
                <w:bCs/>
                <w:color w:val="000000"/>
                <w:sz w:val="18"/>
              </w:rPr>
              <w:t xml:space="preserve"> treatment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C6DCED1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BA3D21C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C06021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O+</w:t>
            </w:r>
            <w:r w:rsidRPr="00670CCD">
              <w:rPr>
                <w:sz w:val="16"/>
                <w:szCs w:val="16"/>
              </w:rPr>
              <w:t xml:space="preserve"> - subacute/</w:t>
            </w:r>
            <w:r>
              <w:rPr>
                <w:sz w:val="16"/>
                <w:szCs w:val="16"/>
              </w:rPr>
              <w:t xml:space="preserve"> </w:t>
            </w:r>
            <w:r w:rsidRPr="00670CCD">
              <w:rPr>
                <w:sz w:val="16"/>
                <w:szCs w:val="16"/>
              </w:rPr>
              <w:t>chronic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D349174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4BCE337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D6560D0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53FEF5F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0CEC0E4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6CAB934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A2FD994" w14:textId="4987BDFA" w:rsidR="00342AB6" w:rsidRPr="00670CCD" w:rsidRDefault="0017707B" w:rsidP="0017707B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17707B">
              <w:rPr>
                <w:b/>
                <w:color w:val="000000"/>
                <w:sz w:val="16"/>
                <w:szCs w:val="16"/>
              </w:rPr>
              <w:t>Massage + exercise:</w:t>
            </w:r>
            <w:r w:rsidRPr="00CE4615">
              <w:rPr>
                <w:color w:val="000000"/>
                <w:sz w:val="16"/>
                <w:szCs w:val="16"/>
              </w:rPr>
              <w:t xml:space="preserve"> </w:t>
            </w:r>
            <w:r w:rsidR="00342AB6" w:rsidRPr="00CE4615">
              <w:rPr>
                <w:b/>
                <w:color w:val="000000"/>
                <w:sz w:val="16"/>
                <w:szCs w:val="16"/>
              </w:rPr>
              <w:t>/*</w:t>
            </w:r>
            <w:r w:rsidR="00342AB6" w:rsidRPr="00CE4615">
              <w:rPr>
                <w:color w:val="000000"/>
                <w:sz w:val="16"/>
                <w:szCs w:val="16"/>
              </w:rPr>
              <w:t xml:space="preserve"> - - subacute &amp; chronic; </w:t>
            </w:r>
            <w:r w:rsidRPr="0017707B">
              <w:rPr>
                <w:b/>
                <w:color w:val="000000"/>
                <w:sz w:val="16"/>
                <w:szCs w:val="16"/>
              </w:rPr>
              <w:t>Massage + electro-therapies:</w:t>
            </w:r>
            <w:r w:rsidRPr="00CE4615">
              <w:rPr>
                <w:color w:val="000000"/>
                <w:sz w:val="16"/>
                <w:szCs w:val="16"/>
              </w:rPr>
              <w:t xml:space="preserve"> </w:t>
            </w:r>
            <w:r w:rsidR="00342AB6" w:rsidRPr="00CE4615">
              <w:rPr>
                <w:b/>
                <w:color w:val="000000"/>
                <w:sz w:val="16"/>
                <w:szCs w:val="16"/>
              </w:rPr>
              <w:t>/*</w:t>
            </w:r>
            <w:r>
              <w:rPr>
                <w:color w:val="000000"/>
                <w:sz w:val="16"/>
                <w:szCs w:val="16"/>
              </w:rPr>
              <w:t xml:space="preserve"> - </w:t>
            </w:r>
            <w:r w:rsidR="00342AB6" w:rsidRPr="00CE4615">
              <w:rPr>
                <w:color w:val="000000"/>
                <w:sz w:val="16"/>
                <w:szCs w:val="16"/>
              </w:rPr>
              <w:t>acute radiculopathy with limited mobility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8BAECDE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61DBBEB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3978C12D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19D9EA2" w14:textId="77777777" w:rsidR="00342AB6" w:rsidRPr="002A160A" w:rsidRDefault="00342AB6" w:rsidP="00342AB6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Exercise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DB5551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764BB32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E6E7066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DDAEB9F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28E0242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CF99377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D9B0EE1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968EA0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AEA7582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FAAA67C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0C1CDF9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0784A7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1265D484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897B243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Exercise programs/therapy</w:t>
            </w:r>
          </w:p>
        </w:tc>
        <w:tc>
          <w:tcPr>
            <w:tcW w:w="956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E9EA928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063F21">
              <w:rPr>
                <w:color w:val="000000"/>
                <w:sz w:val="16"/>
                <w:szCs w:val="16"/>
              </w:rPr>
              <w:t>- especially for those who have been unable to stay active</w:t>
            </w:r>
            <w:r w:rsidRPr="00063F21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7CC1DD3" w14:textId="73993489" w:rsidR="00342AB6" w:rsidRPr="00BD5BA3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CA10DA0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/ - </w:t>
            </w:r>
            <w:r w:rsidRPr="00670CCD">
              <w:rPr>
                <w:color w:val="000000"/>
                <w:sz w:val="16"/>
                <w:szCs w:val="16"/>
              </w:rPr>
              <w:t>subacute/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670CCD">
              <w:rPr>
                <w:color w:val="000000"/>
                <w:sz w:val="16"/>
                <w:szCs w:val="16"/>
              </w:rPr>
              <w:t>chronic;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O</w:t>
            </w:r>
            <w:r w:rsidRPr="00670CCD">
              <w:rPr>
                <w:color w:val="000000"/>
                <w:sz w:val="16"/>
                <w:szCs w:val="16"/>
              </w:rPr>
              <w:t xml:space="preserve"> - acute</w:t>
            </w: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994BB7F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Profiles 2 &amp; 3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9E9C117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957" w:type="dxa"/>
            <w:gridSpan w:val="3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7A173E9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956" w:type="dxa"/>
            <w:gridSpan w:val="2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7E88258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DDD357F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A5A2693" w14:textId="0D503FA0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XX - </w:t>
            </w:r>
            <w:r w:rsidRPr="00670CCD">
              <w:rPr>
                <w:color w:val="000000"/>
                <w:sz w:val="16"/>
                <w:szCs w:val="16"/>
              </w:rPr>
              <w:t xml:space="preserve">specific exercises - acute </w:t>
            </w:r>
            <w:r w:rsidR="00DC70F9">
              <w:rPr>
                <w:color w:val="000000"/>
                <w:sz w:val="16"/>
                <w:szCs w:val="16"/>
              </w:rPr>
              <w:t>NSLBP</w:t>
            </w: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F869C49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A266FEA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FA04438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</w:tr>
      <w:tr w:rsidR="005A4A56" w:rsidRPr="00F44970" w14:paraId="6AA07A35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79679F5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 xml:space="preserve">Group exercise programmes/back schools 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2D19A14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E109E3A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E92C9F3" w14:textId="77777777" w:rsidR="00342AB6" w:rsidRPr="00C128D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16"/>
              </w:rPr>
            </w:pPr>
            <w:r w:rsidRPr="00C128D0">
              <w:rPr>
                <w:b/>
                <w:bCs/>
                <w:sz w:val="16"/>
                <w:szCs w:val="16"/>
              </w:rPr>
              <w:t xml:space="preserve">/ - </w:t>
            </w:r>
            <w:r w:rsidRPr="00C128D0">
              <w:rPr>
                <w:bCs/>
                <w:sz w:val="16"/>
                <w:szCs w:val="16"/>
              </w:rPr>
              <w:t>subacute and chronic</w:t>
            </w:r>
            <w:r w:rsidRPr="00C128D0">
              <w:rPr>
                <w:b/>
                <w:bCs/>
                <w:sz w:val="16"/>
                <w:szCs w:val="16"/>
              </w:rPr>
              <w:t>; O+</w:t>
            </w:r>
            <w:r w:rsidRPr="00C128D0">
              <w:rPr>
                <w:bCs/>
                <w:sz w:val="16"/>
                <w:szCs w:val="16"/>
              </w:rPr>
              <w:t xml:space="preserve"> - chronic recurrent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05A2F9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EDFA1AC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44A0EB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823440B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BF6315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ED08EAE" w14:textId="77777777" w:rsidR="00342AB6" w:rsidRPr="00E66CB4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1FE978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</w:rPr>
              <w:t>- chronic only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F071817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E33F73B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2480D4D5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97D330C" w14:textId="77777777" w:rsidR="00342AB6" w:rsidRPr="002A160A" w:rsidRDefault="00342AB6" w:rsidP="00342AB6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Postural therapies 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31C2D80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B0A4EAF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579587B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B443668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2E817CF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CE64CD8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A1EE2D8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DF1535A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E17B090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DDD4A5E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D7AF1FC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0A2115C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6E7B6063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D71C41F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Postural therapies e.g. Alexander therapy, postural re-education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07DC3D0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3CDC16D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7825BA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F02BC1B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6F7389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543D2F3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6008E0A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O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E5606B4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  <w:r w:rsidRPr="00670CCD">
              <w:rPr>
                <w:sz w:val="16"/>
                <w:szCs w:val="16"/>
              </w:rPr>
              <w:t xml:space="preserve"> - SC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54BDE9E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AA801DB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A5BF9B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5879C12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2DC1FF7A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E2DADEE" w14:textId="77777777" w:rsidR="00342AB6" w:rsidRPr="002B5670" w:rsidRDefault="00342AB6" w:rsidP="00342AB6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B5670">
              <w:rPr>
                <w:color w:val="000000"/>
                <w:sz w:val="18"/>
              </w:rPr>
              <w:t>Traction 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9762F99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0CB389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0505608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5011A6B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65F467A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01F82C0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3E7BDB7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C65F7A2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EDA0E7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E6ACF5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2A209AA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D59814B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6DEBDE29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72AE03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 xml:space="preserve">Traction 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88A4F86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D19CED9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2214EC0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2D6CF3A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O- - </w:t>
            </w:r>
            <w:r w:rsidRPr="00670CCD">
              <w:rPr>
                <w:color w:val="000000"/>
                <w:sz w:val="16"/>
                <w:szCs w:val="16"/>
              </w:rPr>
              <w:t>Profiles 1-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5D8B5BE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5C1136B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B1297BB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353D30C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1D465B2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O - </w:t>
            </w:r>
            <w:r w:rsidRPr="00670CCD">
              <w:rPr>
                <w:color w:val="000000"/>
                <w:sz w:val="16"/>
                <w:szCs w:val="16"/>
              </w:rPr>
              <w:t>cLBP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C4E650E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687D2FA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3B5BBA2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524AFBC5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CB6C076" w14:textId="77777777" w:rsidR="00342AB6" w:rsidRPr="002B5670" w:rsidRDefault="00342AB6" w:rsidP="00342AB6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aping/strapping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A022231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EE69BE7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FF7A831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AFC06EA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1A211CE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191DAA9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37E6288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296CCC8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E3AD22C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19DC0B1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BF636EB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FA5AF83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529D9AB6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1A9A3D6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>
              <w:rPr>
                <w:b w:val="0"/>
                <w:bCs/>
                <w:color w:val="000000"/>
                <w:sz w:val="18"/>
              </w:rPr>
              <w:t>Kinesiotaping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3FF1878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C5A7142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4B7DD9F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CBE0549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0DDAA4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2D9F08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DEC8418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59450A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5E7F363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E70DE14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B047930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5A9EAB3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009753E5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3450F1D" w14:textId="77777777" w:rsidR="00342AB6" w:rsidRPr="002A160A" w:rsidRDefault="00342AB6" w:rsidP="00342AB6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Electrotherapies 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B617A98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5A8CF65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8292CA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EA3AEFB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87CAD9E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21D8FD1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32323D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6238E15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D0E8954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1B74337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E9A7DCE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7D92619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12EDBE31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87A1E41" w14:textId="1FD14BE0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 xml:space="preserve">Electrotherapy including laser therapies, TENS, PENS, shortwave diathermy, </w:t>
            </w:r>
            <w:r w:rsidRPr="002A160A">
              <w:rPr>
                <w:b w:val="0"/>
                <w:bCs/>
                <w:color w:val="000000"/>
                <w:sz w:val="18"/>
              </w:rPr>
              <w:lastRenderedPageBreak/>
              <w:t>ultrasound</w:t>
            </w:r>
            <w:r>
              <w:rPr>
                <w:b w:val="0"/>
                <w:bCs/>
                <w:color w:val="000000"/>
                <w:sz w:val="18"/>
              </w:rPr>
              <w:t xml:space="preserve"> (US)</w:t>
            </w:r>
            <w:r w:rsidRPr="002A160A">
              <w:rPr>
                <w:b w:val="0"/>
                <w:bCs/>
                <w:color w:val="000000"/>
                <w:sz w:val="18"/>
              </w:rPr>
              <w:t>, ultrashortwave, inferential, magnetic field, electromagnetic, light therapy, shockwave, electrostimulation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FE787F2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057162C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7FA65DB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C227487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O- - </w:t>
            </w:r>
            <w:r w:rsidRPr="00670CCD">
              <w:rPr>
                <w:color w:val="000000"/>
                <w:sz w:val="16"/>
                <w:szCs w:val="16"/>
              </w:rPr>
              <w:t>Profiles 1-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DD1D1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DB197C0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1179AE3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19DACCB" w14:textId="0ACBA750" w:rsidR="00342AB6" w:rsidRPr="00670CCD" w:rsidRDefault="00342AB6" w:rsidP="0017707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314A9">
              <w:rPr>
                <w:sz w:val="16"/>
                <w:szCs w:val="16"/>
              </w:rPr>
              <w:t>TENS</w:t>
            </w:r>
            <w:r w:rsidR="00E01B03">
              <w:rPr>
                <w:sz w:val="16"/>
                <w:szCs w:val="16"/>
              </w:rPr>
              <w:t xml:space="preserve"> </w:t>
            </w:r>
            <w:r w:rsidR="0017707B">
              <w:rPr>
                <w:sz w:val="16"/>
                <w:szCs w:val="16"/>
              </w:rPr>
              <w:t>(</w:t>
            </w:r>
            <w:r w:rsidR="00E01B03">
              <w:rPr>
                <w:sz w:val="16"/>
                <w:szCs w:val="16"/>
              </w:rPr>
              <w:t>incl SC</w:t>
            </w:r>
            <w:r w:rsidR="0017707B">
              <w:rPr>
                <w:sz w:val="16"/>
                <w:szCs w:val="16"/>
              </w:rPr>
              <w:t>)</w:t>
            </w:r>
            <w:r w:rsidRPr="00E314A9">
              <w:rPr>
                <w:sz w:val="16"/>
                <w:szCs w:val="16"/>
              </w:rPr>
              <w:t>, US, (</w:t>
            </w:r>
            <w:r w:rsidR="00E01B03">
              <w:rPr>
                <w:sz w:val="16"/>
                <w:szCs w:val="16"/>
              </w:rPr>
              <w:t>e</w:t>
            </w:r>
            <w:r w:rsidRPr="00E314A9">
              <w:rPr>
                <w:sz w:val="16"/>
                <w:szCs w:val="16"/>
              </w:rPr>
              <w:t>lectro)</w:t>
            </w:r>
            <w:r w:rsidR="0017707B">
              <w:rPr>
                <w:sz w:val="16"/>
                <w:szCs w:val="16"/>
              </w:rPr>
              <w:t>-</w:t>
            </w:r>
            <w:r w:rsidRPr="00E314A9">
              <w:rPr>
                <w:sz w:val="16"/>
                <w:szCs w:val="16"/>
              </w:rPr>
              <w:t xml:space="preserve">magnetic field, light </w:t>
            </w:r>
            <w:r w:rsidRPr="00E314A9">
              <w:rPr>
                <w:sz w:val="16"/>
                <w:szCs w:val="16"/>
              </w:rPr>
              <w:lastRenderedPageBreak/>
              <w:t>therapy</w:t>
            </w:r>
            <w:r>
              <w:rPr>
                <w:sz w:val="16"/>
                <w:szCs w:val="16"/>
              </w:rPr>
              <w:t xml:space="preserve"> - </w:t>
            </w:r>
            <w:r w:rsidRPr="00E314A9">
              <w:rPr>
                <w:b/>
                <w:bCs/>
                <w:sz w:val="16"/>
                <w:szCs w:val="16"/>
              </w:rPr>
              <w:t xml:space="preserve">/*; </w:t>
            </w:r>
            <w:r>
              <w:rPr>
                <w:b/>
                <w:bCs/>
                <w:sz w:val="16"/>
                <w:szCs w:val="16"/>
              </w:rPr>
              <w:t>I</w:t>
            </w:r>
            <w:r w:rsidRPr="00E314A9">
              <w:rPr>
                <w:sz w:val="16"/>
                <w:szCs w:val="16"/>
              </w:rPr>
              <w:t xml:space="preserve">ntensive physical </w:t>
            </w:r>
            <w:r w:rsidRPr="00670CCD">
              <w:rPr>
                <w:sz w:val="16"/>
                <w:szCs w:val="16"/>
              </w:rPr>
              <w:t>therapy (e.g. shockwave</w:t>
            </w:r>
            <w:r>
              <w:rPr>
                <w:sz w:val="16"/>
                <w:szCs w:val="16"/>
              </w:rPr>
              <w:t>,</w:t>
            </w:r>
            <w:r w:rsidRPr="00670CC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high energy laser </w:t>
            </w:r>
            <w:r w:rsidRPr="00670CCD">
              <w:rPr>
                <w:sz w:val="16"/>
                <w:szCs w:val="16"/>
              </w:rPr>
              <w:t>or electro</w:t>
            </w:r>
            <w:r>
              <w:rPr>
                <w:sz w:val="16"/>
                <w:szCs w:val="16"/>
              </w:rPr>
              <w:t>-</w:t>
            </w:r>
            <w:r w:rsidRPr="00670CCD">
              <w:rPr>
                <w:sz w:val="16"/>
                <w:szCs w:val="16"/>
              </w:rPr>
              <w:t>stimulation)</w:t>
            </w:r>
            <w:r>
              <w:rPr>
                <w:sz w:val="16"/>
                <w:szCs w:val="16"/>
              </w:rPr>
              <w:t xml:space="preserve"> - </w:t>
            </w:r>
            <w:r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8FA8F50" w14:textId="79253CD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lastRenderedPageBreak/>
              <w:t>XX</w:t>
            </w:r>
            <w:r w:rsidRPr="00670CCD">
              <w:rPr>
                <w:color w:val="000000"/>
                <w:sz w:val="16"/>
                <w:szCs w:val="16"/>
              </w:rPr>
              <w:t xml:space="preserve"> - acute </w:t>
            </w:r>
            <w:r w:rsidR="00DC70F9">
              <w:rPr>
                <w:color w:val="000000"/>
                <w:sz w:val="16"/>
                <w:szCs w:val="16"/>
              </w:rPr>
              <w:t>NSLBP</w:t>
            </w:r>
            <w:r w:rsidRPr="00670CCD">
              <w:rPr>
                <w:color w:val="000000"/>
                <w:sz w:val="16"/>
                <w:szCs w:val="16"/>
              </w:rPr>
              <w:t xml:space="preserve">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O-</w:t>
            </w:r>
            <w:r w:rsidRPr="00670CCD">
              <w:rPr>
                <w:color w:val="000000"/>
                <w:sz w:val="16"/>
                <w:szCs w:val="16"/>
              </w:rPr>
              <w:t xml:space="preserve"> - acute </w:t>
            </w:r>
            <w:r w:rsidRPr="00670CCD">
              <w:rPr>
                <w:color w:val="000000"/>
                <w:sz w:val="16"/>
                <w:szCs w:val="16"/>
              </w:rPr>
              <w:lastRenderedPageBreak/>
              <w:t xml:space="preserve">radiculopathy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O </w:t>
            </w:r>
            <w:r w:rsidRPr="00670CCD">
              <w:rPr>
                <w:color w:val="000000"/>
                <w:sz w:val="16"/>
                <w:szCs w:val="16"/>
              </w:rPr>
              <w:t>- cLBP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F58AB70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7B5E228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7B2016E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5A4A56" w:rsidRPr="00F44970" w14:paraId="20A9C53E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1B6263F" w14:textId="77777777" w:rsidR="00342AB6" w:rsidRPr="002A160A" w:rsidRDefault="00342AB6" w:rsidP="00342AB6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Orthotics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3E626CF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F6BD101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63DEC4E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09F371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7123805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FBBB2E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448C9B9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76F9B44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FA47078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27B9399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9DA0C8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D20715D" w14:textId="77777777" w:rsidR="00342AB6" w:rsidRPr="00F15510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08CBAC18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C00A7CD" w14:textId="2F06396B" w:rsidR="00342AB6" w:rsidRPr="002A160A" w:rsidRDefault="001A47CD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Orthoses</w:t>
            </w:r>
            <w:r w:rsidR="00342AB6" w:rsidRPr="002A160A">
              <w:rPr>
                <w:b w:val="0"/>
                <w:bCs/>
                <w:color w:val="000000"/>
                <w:sz w:val="18"/>
              </w:rPr>
              <w:t xml:space="preserve"> including belts, corsets, foot orthotics, insoles, rocker shoes, pull-ups, walking stick, elbow crutches and bands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03239DE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1E2BDB0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93B9B7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84884D6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11CDA09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AE5725F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F617DF4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A29D28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17D8909" w14:textId="7CA897B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X</w:t>
            </w:r>
            <w:r w:rsidRPr="00670CCD">
              <w:rPr>
                <w:color w:val="000000"/>
                <w:sz w:val="16"/>
                <w:szCs w:val="16"/>
              </w:rPr>
              <w:t xml:space="preserve"> - acute </w:t>
            </w:r>
            <w:r w:rsidR="00DC70F9">
              <w:rPr>
                <w:color w:val="000000"/>
                <w:sz w:val="16"/>
                <w:szCs w:val="16"/>
              </w:rPr>
              <w:t>NSLBP</w:t>
            </w:r>
            <w:r w:rsidRPr="00670CCD">
              <w:rPr>
                <w:color w:val="000000"/>
                <w:sz w:val="16"/>
                <w:szCs w:val="16"/>
              </w:rPr>
              <w:t xml:space="preserve">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O-</w:t>
            </w:r>
            <w:r w:rsidRPr="00670CCD">
              <w:rPr>
                <w:color w:val="000000"/>
                <w:sz w:val="16"/>
                <w:szCs w:val="16"/>
              </w:rPr>
              <w:t xml:space="preserve"> - acute radiculopathy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O </w:t>
            </w:r>
            <w:r w:rsidRPr="00670CCD">
              <w:rPr>
                <w:color w:val="000000"/>
                <w:sz w:val="16"/>
                <w:szCs w:val="16"/>
              </w:rPr>
              <w:t>- cLBP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7FF06E0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DB7625D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F458351" w14:textId="77777777" w:rsidR="00342AB6" w:rsidRPr="00670CCD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6744" w:rsidRPr="00F44970" w14:paraId="737691B5" w14:textId="77777777" w:rsidTr="007A14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gridSpan w:val="4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93F2248" w14:textId="77777777" w:rsidR="00826744" w:rsidRPr="00670CCD" w:rsidRDefault="00826744" w:rsidP="007A1464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063F21">
              <w:rPr>
                <w:color w:val="000000"/>
                <w:sz w:val="18"/>
              </w:rPr>
              <w:t>Complementary and alternative therapies (CAM)</w:t>
            </w:r>
          </w:p>
        </w:tc>
        <w:tc>
          <w:tcPr>
            <w:tcW w:w="128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61300FE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219EC23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784C8B8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8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C14F1B2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A88EBA5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gridSpan w:val="4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1C4D257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6C60C53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6D3B940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6744" w:rsidRPr="00F44970" w14:paraId="4C7E5F97" w14:textId="77777777" w:rsidTr="007A1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6C0B535" w14:textId="77777777" w:rsidR="00826744" w:rsidRPr="002A160A" w:rsidRDefault="00826744" w:rsidP="007A1464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Acupuncture</w:t>
            </w:r>
          </w:p>
        </w:tc>
        <w:tc>
          <w:tcPr>
            <w:tcW w:w="956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9F46DD2" w14:textId="77777777" w:rsidR="00826744" w:rsidRPr="00063F21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125FAA3" w14:textId="77777777" w:rsidR="00826744" w:rsidRPr="00063F21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90D27E3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C0FA7">
              <w:rPr>
                <w:b/>
                <w:bCs/>
                <w:color w:val="000000"/>
                <w:sz w:val="16"/>
                <w:szCs w:val="16"/>
              </w:rPr>
              <w:t>O</w:t>
            </w:r>
            <w:r>
              <w:rPr>
                <w:b/>
                <w:bCs/>
                <w:color w:val="000000"/>
                <w:sz w:val="16"/>
                <w:szCs w:val="16"/>
              </w:rPr>
              <w:t>+</w:t>
            </w:r>
            <w:r w:rsidRPr="000C0FA7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C0FA7">
              <w:rPr>
                <w:bCs/>
                <w:color w:val="000000"/>
                <w:sz w:val="16"/>
                <w:szCs w:val="16"/>
              </w:rPr>
              <w:t xml:space="preserve">- acute (if other </w:t>
            </w:r>
            <w:r>
              <w:rPr>
                <w:bCs/>
                <w:color w:val="000000"/>
                <w:sz w:val="16"/>
                <w:szCs w:val="16"/>
              </w:rPr>
              <w:t xml:space="preserve">treatments </w:t>
            </w:r>
            <w:r w:rsidRPr="000C0FA7">
              <w:rPr>
                <w:bCs/>
                <w:color w:val="000000"/>
                <w:sz w:val="16"/>
                <w:szCs w:val="16"/>
              </w:rPr>
              <w:t>not effective, short term) and chronic</w:t>
            </w: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8C02627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E847538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A91B105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956" w:type="dxa"/>
            <w:gridSpan w:val="2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40F830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17E2E84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0CB5910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424B638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F6F627A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F21BDE1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-</w:t>
            </w:r>
          </w:p>
        </w:tc>
      </w:tr>
      <w:tr w:rsidR="00826744" w:rsidRPr="00F44970" w14:paraId="1E50E62D" w14:textId="77777777" w:rsidTr="007A14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72611A1" w14:textId="77777777" w:rsidR="00826744" w:rsidRPr="002A160A" w:rsidRDefault="00826744" w:rsidP="007A1464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CAM (acupuncture and TCM, phytotherapy, homeo</w:t>
            </w:r>
            <w:r>
              <w:rPr>
                <w:b w:val="0"/>
                <w:bCs/>
                <w:color w:val="000000"/>
                <w:sz w:val="18"/>
              </w:rPr>
              <w:t>pathy</w:t>
            </w:r>
            <w:r w:rsidRPr="002A160A">
              <w:rPr>
                <w:b w:val="0"/>
                <w:bCs/>
                <w:color w:val="000000"/>
                <w:sz w:val="18"/>
              </w:rPr>
              <w:t>, manual therapies)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A7F04EF" w14:textId="77777777" w:rsidR="00826744" w:rsidRPr="00063F21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5ED2E8C" w14:textId="77777777" w:rsidR="00826744" w:rsidRPr="00063F21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71F9617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1CDB31F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B5D59AB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745D1CF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C8ED721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EDFDA29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CC15A8B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0BB65E1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0404B6B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D9A2A2C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826744" w:rsidRPr="00F44970" w14:paraId="3A98E298" w14:textId="77777777" w:rsidTr="007A1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9B207F" w14:textId="77777777" w:rsidR="00826744" w:rsidRPr="002A160A" w:rsidRDefault="00826744" w:rsidP="007A1464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Phytotherapeutics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A3A5AEF" w14:textId="77777777" w:rsidR="00826744" w:rsidRPr="00063F21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BBF88DF" w14:textId="77777777" w:rsidR="00826744" w:rsidRPr="00063F21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DF2AB33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0C0FA7">
              <w:rPr>
                <w:b/>
                <w:bCs/>
                <w:color w:val="000000"/>
                <w:sz w:val="16"/>
                <w:szCs w:val="16"/>
              </w:rPr>
              <w:t>O+; X</w:t>
            </w:r>
            <w:r w:rsidRPr="000C0FA7">
              <w:rPr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Cs/>
                <w:color w:val="000000"/>
                <w:sz w:val="16"/>
                <w:szCs w:val="16"/>
              </w:rPr>
              <w:t>–</w:t>
            </w:r>
            <w:r w:rsidRPr="000C0FA7">
              <w:rPr>
                <w:bCs/>
                <w:color w:val="000000"/>
                <w:sz w:val="16"/>
                <w:szCs w:val="16"/>
              </w:rPr>
              <w:t xml:space="preserve"> Harpago</w:t>
            </w:r>
            <w:r>
              <w:rPr>
                <w:bCs/>
                <w:color w:val="000000"/>
                <w:sz w:val="16"/>
                <w:szCs w:val="16"/>
              </w:rPr>
              <w:t>-</w:t>
            </w:r>
            <w:r w:rsidRPr="000C0FA7">
              <w:rPr>
                <w:bCs/>
                <w:color w:val="000000"/>
                <w:sz w:val="16"/>
                <w:szCs w:val="16"/>
              </w:rPr>
              <w:t>phytum procumbens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19EBBB7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1941C72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A140765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D6CA08E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B5852F4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736616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4200ED2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CE543F0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26C2A1F" w14:textId="77777777" w:rsidR="00826744" w:rsidRPr="00670CCD" w:rsidRDefault="00826744" w:rsidP="007A146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826744" w:rsidRPr="00F44970" w14:paraId="28EE6056" w14:textId="77777777" w:rsidTr="007A14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39BA76" w14:textId="77777777" w:rsidR="00826744" w:rsidRPr="00A31D41" w:rsidRDefault="00826744" w:rsidP="007A1464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>
              <w:rPr>
                <w:b w:val="0"/>
                <w:bCs/>
                <w:color w:val="000000"/>
                <w:sz w:val="18"/>
              </w:rPr>
              <w:t>Topical phytotherapeutics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FB30128" w14:textId="77777777" w:rsidR="00826744" w:rsidRPr="00D9761F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1402F86" w14:textId="77777777" w:rsidR="00826744" w:rsidRPr="00063F21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66C1946" w14:textId="77777777" w:rsidR="00826744" w:rsidRPr="00821CF5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821CF5">
              <w:rPr>
                <w:rFonts w:cs="Calibri"/>
                <w:b/>
                <w:bCs/>
                <w:color w:val="000000"/>
                <w:sz w:val="16"/>
                <w:szCs w:val="16"/>
              </w:rPr>
              <w:t>X</w:t>
            </w:r>
            <w:r w:rsidRPr="00821CF5">
              <w:rPr>
                <w:rFonts w:cs="Calibri"/>
                <w:color w:val="000000"/>
                <w:sz w:val="16"/>
                <w:szCs w:val="16"/>
              </w:rPr>
              <w:t xml:space="preserve"> - </w:t>
            </w:r>
            <w:r w:rsidRPr="00821CF5">
              <w:rPr>
                <w:rFonts w:cs="Calibri"/>
                <w:i/>
                <w:iCs/>
                <w:color w:val="000000"/>
                <w:sz w:val="16"/>
                <w:szCs w:val="16"/>
              </w:rPr>
              <w:t>Symphytum officinale</w:t>
            </w:r>
            <w:r w:rsidRPr="00821CF5">
              <w:rPr>
                <w:rFonts w:cs="Calibri"/>
                <w:color w:val="000000"/>
                <w:sz w:val="16"/>
                <w:szCs w:val="16"/>
              </w:rPr>
              <w:t>;</w:t>
            </w:r>
            <w:r w:rsidRPr="00821CF5"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O+</w:t>
            </w:r>
            <w:r w:rsidRPr="00821CF5">
              <w:rPr>
                <w:rFonts w:cs="Calibri"/>
                <w:color w:val="000000"/>
                <w:sz w:val="16"/>
                <w:szCs w:val="16"/>
              </w:rPr>
              <w:t xml:space="preserve"> - Capsaicin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C1253FF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62D0EA5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9977B7A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368BF41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47DE27A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C662F32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72D78F0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6857EFC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A653D52" w14:textId="77777777" w:rsidR="00826744" w:rsidRPr="00670CCD" w:rsidRDefault="00826744" w:rsidP="007A1464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A4A56" w:rsidRPr="00F44970" w14:paraId="4C70430C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895DD41" w14:textId="77777777" w:rsidR="00342AB6" w:rsidRPr="002A160A" w:rsidRDefault="00342AB6" w:rsidP="00342AB6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Psychological interventions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855B37E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AD3E169" w14:textId="77777777" w:rsidR="00342AB6" w:rsidRPr="00063F21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D7B3DB3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BFB03F2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7D347EF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F7B80C1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007394A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2DA92C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2BFB5EF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FB34719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BBB698A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FCCBCB5" w14:textId="77777777" w:rsidR="00342AB6" w:rsidRPr="00F15510" w:rsidRDefault="00342AB6" w:rsidP="00342A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5A4A56" w:rsidRPr="00F44970" w14:paraId="3F9CCF51" w14:textId="77777777" w:rsidTr="000029F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9C8EE4B" w14:textId="77777777" w:rsidR="00342AB6" w:rsidRPr="002A160A" w:rsidRDefault="00342AB6" w:rsidP="00342AB6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 xml:space="preserve">Psychological therapies including behavioural and cognitive behavioural therapies </w:t>
            </w: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C6A58EF" w14:textId="4E323AB0" w:rsidR="00342AB6" w:rsidRPr="00063F21" w:rsidRDefault="00632ACA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after 12 weeks, especially </w:t>
            </w:r>
            <w:r>
              <w:rPr>
                <w:color w:val="000000"/>
                <w:sz w:val="16"/>
                <w:szCs w:val="16"/>
              </w:rPr>
              <w:t xml:space="preserve">if </w:t>
            </w:r>
            <w:r w:rsidRPr="00670CCD">
              <w:rPr>
                <w:color w:val="000000"/>
                <w:sz w:val="16"/>
                <w:szCs w:val="16"/>
              </w:rPr>
              <w:t>struggling to manage</w:t>
            </w: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E2B0AD" w14:textId="77777777" w:rsidR="00342AB6" w:rsidRPr="00063F21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1A0AD66" w14:textId="4EA1A31A" w:rsidR="00342AB6" w:rsidRPr="004A30B8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4A30B8">
              <w:rPr>
                <w:rFonts w:cs="Calibri"/>
                <w:b/>
                <w:bCs/>
                <w:color w:val="000000"/>
                <w:sz w:val="16"/>
                <w:szCs w:val="16"/>
              </w:rPr>
              <w:t>//</w:t>
            </w:r>
            <w:r w:rsidRPr="004A30B8">
              <w:rPr>
                <w:rFonts w:cs="Calibri"/>
                <w:color w:val="000000"/>
                <w:sz w:val="16"/>
                <w:szCs w:val="16"/>
              </w:rPr>
              <w:t xml:space="preserve"> - suba</w:t>
            </w:r>
            <w:r w:rsidR="0017707B">
              <w:rPr>
                <w:rFonts w:cs="Calibri"/>
                <w:color w:val="000000"/>
                <w:sz w:val="16"/>
                <w:szCs w:val="16"/>
              </w:rPr>
              <w:t>c</w:t>
            </w:r>
            <w:r w:rsidRPr="004A30B8">
              <w:rPr>
                <w:rFonts w:cs="Calibri"/>
                <w:color w:val="000000"/>
                <w:sz w:val="16"/>
                <w:szCs w:val="16"/>
              </w:rPr>
              <w:t xml:space="preserve">ute LBP 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depending on </w:t>
            </w:r>
            <w:r w:rsidRPr="004A30B8">
              <w:rPr>
                <w:rFonts w:cs="Calibri"/>
                <w:color w:val="000000"/>
                <w:sz w:val="16"/>
                <w:szCs w:val="16"/>
              </w:rPr>
              <w:t>psycho-social risk profile</w:t>
            </w: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C28DFA5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718A29F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72373E4" w14:textId="2DC0EEC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621F2A2" w14:textId="0E06964E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F65ED9D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459AC28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F2E216A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chronic pain</w:t>
            </w: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7C4EA21" w14:textId="06E3048D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856A8F6" w14:textId="77777777" w:rsidR="00342AB6" w:rsidRPr="00670CCD" w:rsidRDefault="00342AB6" w:rsidP="00342AB6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600556B1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E602F14" w14:textId="4C6D1C05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Psychological therapies</w:t>
            </w:r>
            <w:r>
              <w:rPr>
                <w:b w:val="0"/>
                <w:bCs/>
                <w:color w:val="000000"/>
                <w:sz w:val="18"/>
              </w:rPr>
              <w:t xml:space="preserve"> + </w:t>
            </w:r>
            <w:r w:rsidR="002D48EC">
              <w:rPr>
                <w:b w:val="0"/>
                <w:bCs/>
                <w:color w:val="000000"/>
                <w:sz w:val="18"/>
              </w:rPr>
              <w:t>other</w:t>
            </w:r>
            <w:r>
              <w:rPr>
                <w:b w:val="0"/>
                <w:bCs/>
                <w:color w:val="000000"/>
                <w:sz w:val="18"/>
              </w:rPr>
              <w:t xml:space="preserve"> treatment (exercise)</w:t>
            </w: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AFB16BD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DA42FE5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ECE38DC" w14:textId="77777777" w:rsidR="000029F3" w:rsidRPr="004A30B8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8683381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08C9EB4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DB113C4" w14:textId="0004F592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D501EC5" w14:textId="594D857B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5B939DE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DEDCC5E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6C6205E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9D49767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BC141C8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4F7D0C4C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DCA2A1E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Progressive muscle relaxation</w:t>
            </w:r>
          </w:p>
        </w:tc>
        <w:tc>
          <w:tcPr>
            <w:tcW w:w="956" w:type="dxa"/>
            <w:gridSpan w:val="2"/>
            <w:tcBorders>
              <w:top w:val="single" w:sz="2" w:space="0" w:color="C8C3A6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FBEBCFB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single" w:sz="2" w:space="0" w:color="C8C3A6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364BB3A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A6F9C4E" w14:textId="77777777" w:rsidR="000029F3" w:rsidRPr="004A30B8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7707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O- </w:t>
            </w:r>
            <w:r w:rsidRPr="0017707B">
              <w:rPr>
                <w:rFonts w:asciiTheme="minorHAnsi" w:hAnsiTheme="minorHAnsi" w:cstheme="minorHAnsi"/>
                <w:sz w:val="16"/>
                <w:szCs w:val="16"/>
              </w:rPr>
              <w:t xml:space="preserve">- acute LBP, </w:t>
            </w:r>
            <w:r w:rsidRPr="0017707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+</w:t>
            </w:r>
            <w:r w:rsidRPr="004A30B8">
              <w:rPr>
                <w:rFonts w:cs="Calibri"/>
                <w:b/>
                <w:bCs/>
                <w:sz w:val="16"/>
                <w:szCs w:val="16"/>
              </w:rPr>
              <w:t xml:space="preserve"> - </w:t>
            </w:r>
            <w:r w:rsidRPr="004A30B8">
              <w:rPr>
                <w:rFonts w:cs="Calibri"/>
                <w:sz w:val="16"/>
                <w:szCs w:val="16"/>
              </w:rPr>
              <w:t xml:space="preserve">subacute LBP </w:t>
            </w:r>
            <w:r w:rsidRPr="004A30B8">
              <w:rPr>
                <w:rFonts w:cs="Calibri"/>
                <w:sz w:val="16"/>
                <w:szCs w:val="16"/>
              </w:rPr>
              <w:lastRenderedPageBreak/>
              <w:t>or those with stress, anxiety etc,</w:t>
            </w:r>
            <w:r>
              <w:rPr>
                <w:rFonts w:cs="Calibri"/>
                <w:sz w:val="16"/>
                <w:szCs w:val="16"/>
              </w:rPr>
              <w:t xml:space="preserve"> - </w:t>
            </w:r>
            <w:r w:rsidRPr="004A30B8">
              <w:rPr>
                <w:rFonts w:cs="Calibri"/>
                <w:sz w:val="16"/>
                <w:szCs w:val="16"/>
              </w:rPr>
              <w:t xml:space="preserve">may prevent chronic pain in this group; </w:t>
            </w:r>
            <w:r w:rsidRPr="004A30B8">
              <w:rPr>
                <w:rFonts w:cs="Calibri"/>
                <w:b/>
                <w:bCs/>
                <w:sz w:val="16"/>
                <w:szCs w:val="16"/>
              </w:rPr>
              <w:t xml:space="preserve">/ </w:t>
            </w:r>
            <w:r w:rsidRPr="004A30B8">
              <w:rPr>
                <w:rFonts w:cs="Calibri"/>
                <w:b/>
                <w:bCs/>
                <w:i/>
                <w:iCs/>
                <w:sz w:val="16"/>
                <w:szCs w:val="16"/>
              </w:rPr>
              <w:t xml:space="preserve">- </w:t>
            </w:r>
            <w:r w:rsidRPr="004A30B8">
              <w:rPr>
                <w:rFonts w:cs="Calibri"/>
                <w:sz w:val="16"/>
                <w:szCs w:val="16"/>
              </w:rPr>
              <w:t>chronic LBP</w:t>
            </w:r>
          </w:p>
        </w:tc>
        <w:tc>
          <w:tcPr>
            <w:tcW w:w="957" w:type="dxa"/>
            <w:gridSpan w:val="3"/>
            <w:tcBorders>
              <w:top w:val="single" w:sz="2" w:space="0" w:color="C8C3A6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6CC15F5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C8C3A6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E7325A2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2777239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single" w:sz="2" w:space="0" w:color="C8C3A6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B65BB4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8CEE3C4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single" w:sz="2" w:space="0" w:color="C8C3A6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404C6E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single" w:sz="2" w:space="0" w:color="C8C3A6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4F203A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4940D29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C8C3A6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EC9D1A8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029F3" w:rsidRPr="00F44970" w14:paraId="570722DA" w14:textId="77777777" w:rsidTr="00ED6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B0A6231" w14:textId="58A37196" w:rsidR="000029F3" w:rsidRPr="00F15510" w:rsidRDefault="000029F3" w:rsidP="000029F3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063F21">
              <w:rPr>
                <w:color w:val="000000"/>
                <w:sz w:val="18"/>
              </w:rPr>
              <w:t>Multidisciplinary treatment/program </w:t>
            </w:r>
          </w:p>
        </w:tc>
        <w:tc>
          <w:tcPr>
            <w:tcW w:w="1567" w:type="dxa"/>
            <w:gridSpan w:val="4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865C2F3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156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2F4B341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568" w:type="dxa"/>
            <w:gridSpan w:val="5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08D8952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567" w:type="dxa"/>
            <w:gridSpan w:val="4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D9FE48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156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5FCF4C9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1567" w:type="dxa"/>
            <w:gridSpan w:val="4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4479AAF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1568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A061957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0029F3" w:rsidRPr="00F44970" w14:paraId="5DE958FE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7D0F5F6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Multidi</w:t>
            </w:r>
            <w:r>
              <w:rPr>
                <w:b w:val="0"/>
                <w:bCs/>
                <w:color w:val="000000"/>
                <w:sz w:val="18"/>
              </w:rPr>
              <w:t>sciplinary treatment including m</w:t>
            </w:r>
            <w:r w:rsidRPr="002A160A">
              <w:rPr>
                <w:b w:val="0"/>
                <w:bCs/>
                <w:color w:val="000000"/>
                <w:sz w:val="18"/>
              </w:rPr>
              <w:t xml:space="preserve">ultidisciplinary biopsychosocial rehabilitation (MBR) programs 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678C65E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063F21">
              <w:rPr>
                <w:color w:val="000000"/>
                <w:sz w:val="16"/>
                <w:szCs w:val="16"/>
              </w:rPr>
              <w:t xml:space="preserve"> - cLBP and motivated to receive further treatment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25EE27B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/</w:t>
            </w:r>
            <w:r w:rsidRPr="00063F21">
              <w:rPr>
                <w:color w:val="000000"/>
                <w:sz w:val="16"/>
                <w:szCs w:val="16"/>
              </w:rPr>
              <w:t xml:space="preserve"> - subacute or cLBP, </w:t>
            </w:r>
            <w:r w:rsidRPr="00063F21">
              <w:rPr>
                <w:b/>
                <w:bCs/>
                <w:color w:val="000000"/>
                <w:sz w:val="16"/>
                <w:szCs w:val="16"/>
              </w:rPr>
              <w:t xml:space="preserve">O - </w:t>
            </w:r>
            <w:r w:rsidRPr="00063F21">
              <w:rPr>
                <w:color w:val="000000"/>
                <w:sz w:val="16"/>
                <w:szCs w:val="16"/>
              </w:rPr>
              <w:t>acute LBP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D237CD3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/</w:t>
            </w:r>
            <w:r w:rsidRPr="00670CCD">
              <w:rPr>
                <w:color w:val="000000"/>
                <w:sz w:val="16"/>
                <w:szCs w:val="16"/>
              </w:rPr>
              <w:t xml:space="preserve"> - cLBP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57872F5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</w:t>
            </w:r>
            <w:r w:rsidRPr="00670CCD">
              <w:rPr>
                <w:color w:val="000000"/>
                <w:sz w:val="16"/>
                <w:szCs w:val="16"/>
              </w:rPr>
              <w:t>- profiles 2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670CCD">
              <w:rPr>
                <w:color w:val="000000"/>
                <w:sz w:val="16"/>
                <w:szCs w:val="16"/>
              </w:rPr>
              <w:t>&amp; 3 with delayed recovery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8DF05B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EEACF64" w14:textId="79463401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  <w:r w:rsidRPr="00670CCD">
              <w:rPr>
                <w:color w:val="000000"/>
                <w:sz w:val="16"/>
                <w:szCs w:val="16"/>
              </w:rPr>
              <w:t xml:space="preserve"> - persistent LBP or radicular pain: w</w:t>
            </w:r>
            <w:r>
              <w:rPr>
                <w:color w:val="000000"/>
                <w:sz w:val="16"/>
                <w:szCs w:val="16"/>
              </w:rPr>
              <w:t>ith</w:t>
            </w:r>
            <w:r w:rsidRPr="00670CCD">
              <w:rPr>
                <w:color w:val="000000"/>
                <w:sz w:val="16"/>
                <w:szCs w:val="16"/>
              </w:rPr>
              <w:t xml:space="preserve"> psychosocial obstacles to recovery, or when previous evidence-based management has not been effective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122F29D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 -</w:t>
            </w:r>
            <w:r w:rsidRPr="00670CCD">
              <w:rPr>
                <w:sz w:val="16"/>
                <w:szCs w:val="16"/>
              </w:rPr>
              <w:t xml:space="preserve"> persistent LBP or sciatica with significant psychosocial obstacles to recovery or when previous treatments have not been effective.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4C24F39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D65FD8B" w14:textId="1793FE0E" w:rsidR="000029F3" w:rsidRPr="00EF36A4" w:rsidRDefault="00EF36A4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O+ </w:t>
            </w:r>
            <w:r>
              <w:rPr>
                <w:color w:val="000000"/>
                <w:sz w:val="16"/>
                <w:szCs w:val="16"/>
              </w:rPr>
              <w:t xml:space="preserve">- subacute &amp; chronic </w:t>
            </w:r>
            <w:r w:rsidR="00DC70F9">
              <w:rPr>
                <w:color w:val="000000"/>
                <w:sz w:val="16"/>
                <w:szCs w:val="16"/>
              </w:rPr>
              <w:t>NSLBP</w:t>
            </w:r>
            <w:r w:rsidR="007E046C">
              <w:rPr>
                <w:color w:val="000000"/>
                <w:sz w:val="16"/>
                <w:szCs w:val="16"/>
              </w:rPr>
              <w:t>: disability is high, or recent onset and patient strongly motivated to resolve</w:t>
            </w:r>
            <w:r w:rsidR="00BD5BA3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CBCB468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E61DDCF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B873AD9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029F3" w:rsidRPr="00F44970" w14:paraId="39CF4FB3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C07F106" w14:textId="77777777" w:rsidR="000029F3" w:rsidRPr="002A160A" w:rsidRDefault="000029F3" w:rsidP="000029F3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sz w:val="18"/>
              </w:rPr>
              <w:t>Work-related interventions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7B64A79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753CEE2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534A685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FE4FDCE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EE9983C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2820BD0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20C187B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514126F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E13E771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CA2BFF5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AAACEAD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5C7B749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0029F3" w:rsidRPr="00F44970" w14:paraId="2DCE2525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1315A3F" w14:textId="6C06AF5B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sz w:val="18"/>
                <w:highlight w:val="yellow"/>
              </w:rPr>
            </w:pPr>
            <w:r w:rsidRPr="004A30B8">
              <w:rPr>
                <w:b w:val="0"/>
                <w:bCs/>
                <w:sz w:val="18"/>
              </w:rPr>
              <w:t xml:space="preserve">Work-based interventions including rehabilitation programmes (exercises, preferably </w:t>
            </w:r>
            <w:r>
              <w:rPr>
                <w:b w:val="0"/>
                <w:bCs/>
                <w:sz w:val="18"/>
              </w:rPr>
              <w:t>with</w:t>
            </w:r>
            <w:r w:rsidRPr="004A30B8">
              <w:rPr>
                <w:b w:val="0"/>
                <w:bCs/>
                <w:sz w:val="18"/>
              </w:rPr>
              <w:t xml:space="preserve"> </w:t>
            </w:r>
            <w:r>
              <w:rPr>
                <w:b w:val="0"/>
                <w:bCs/>
                <w:sz w:val="18"/>
              </w:rPr>
              <w:t xml:space="preserve">workplace </w:t>
            </w:r>
            <w:r w:rsidRPr="004A30B8">
              <w:rPr>
                <w:b w:val="0"/>
                <w:bCs/>
                <w:sz w:val="18"/>
              </w:rPr>
              <w:t>visits, workplace adjustments, or other interventions on the part of the employer)</w:t>
            </w:r>
          </w:p>
        </w:tc>
        <w:tc>
          <w:tcPr>
            <w:tcW w:w="956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D600305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760B261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 xml:space="preserve">// - </w:t>
            </w:r>
            <w:r w:rsidRPr="00063F21">
              <w:rPr>
                <w:color w:val="000000"/>
                <w:sz w:val="16"/>
                <w:szCs w:val="16"/>
              </w:rPr>
              <w:t xml:space="preserve">employees; </w:t>
            </w:r>
            <w:r w:rsidRPr="00063F21">
              <w:rPr>
                <w:b/>
                <w:bCs/>
                <w:color w:val="000000"/>
                <w:sz w:val="16"/>
                <w:szCs w:val="16"/>
              </w:rPr>
              <w:t xml:space="preserve">/ </w:t>
            </w:r>
            <w:r w:rsidRPr="00063F21">
              <w:rPr>
                <w:color w:val="000000"/>
                <w:sz w:val="16"/>
                <w:szCs w:val="16"/>
              </w:rPr>
              <w:t>- for employers (context of 1</w:t>
            </w:r>
            <w:r w:rsidRPr="00063F21">
              <w:rPr>
                <w:color w:val="000000"/>
                <w:sz w:val="16"/>
                <w:szCs w:val="16"/>
                <w:vertAlign w:val="superscript"/>
              </w:rPr>
              <w:t>o</w:t>
            </w:r>
            <w:r w:rsidRPr="00063F21">
              <w:rPr>
                <w:color w:val="000000"/>
                <w:sz w:val="16"/>
                <w:szCs w:val="16"/>
              </w:rPr>
              <w:t xml:space="preserve"> or 2</w:t>
            </w:r>
            <w:r w:rsidRPr="00063F21">
              <w:rPr>
                <w:color w:val="000000"/>
                <w:sz w:val="16"/>
                <w:szCs w:val="16"/>
                <w:vertAlign w:val="superscript"/>
              </w:rPr>
              <w:t>o</w:t>
            </w:r>
            <w:r w:rsidRPr="00063F21">
              <w:rPr>
                <w:color w:val="000000"/>
                <w:sz w:val="16"/>
                <w:szCs w:val="16"/>
              </w:rPr>
              <w:t xml:space="preserve"> prevention)</w:t>
            </w: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3A80BBB" w14:textId="77777777" w:rsidR="000029F3" w:rsidRPr="008D3176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/</w:t>
            </w: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D6CC44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B67238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ECB7957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EFAE38A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9F7CC05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25AC012" w14:textId="7AB9F19C" w:rsidR="000029F3" w:rsidRPr="002A056F" w:rsidRDefault="002A056F" w:rsidP="002A056F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2A056F">
              <w:rPr>
                <w:b/>
                <w:sz w:val="16"/>
                <w:szCs w:val="16"/>
              </w:rPr>
              <w:t>//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 acute NSLBP</w:t>
            </w: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E874DBA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7BDB49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3C59410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029F3" w:rsidRPr="00F44970" w14:paraId="36B039DD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873D588" w14:textId="77777777" w:rsidR="000029F3" w:rsidRPr="004A30B8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sz w:val="18"/>
              </w:rPr>
            </w:pPr>
            <w:r w:rsidRPr="004A30B8">
              <w:rPr>
                <w:b w:val="0"/>
                <w:bCs/>
                <w:sz w:val="18"/>
              </w:rPr>
              <w:t>Return to work programmes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ED39B1E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6F2D080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C35890D" w14:textId="77777777" w:rsidR="000029F3" w:rsidRPr="004A30B8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//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CD7ADA9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92E02A3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52803AD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B21E33A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O+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E17310A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AC127F9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F273F0B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FAA5CB1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5B2C806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1788BD3D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1A8A928" w14:textId="77777777" w:rsidR="000029F3" w:rsidRPr="004A30B8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sz w:val="18"/>
              </w:rPr>
            </w:pPr>
            <w:r w:rsidRPr="004A30B8">
              <w:rPr>
                <w:b w:val="0"/>
                <w:bCs/>
                <w:sz w:val="18"/>
              </w:rPr>
              <w:t>Collaborate with company doctor, company physical therapist or occupation health and safety service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E6E1D26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1612ECB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84D027A" w14:textId="77777777" w:rsidR="000029F3" w:rsidRPr="004A30B8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D64EF44" w14:textId="649E3021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- </w:t>
            </w:r>
            <w:r w:rsidRPr="00670CCD">
              <w:rPr>
                <w:color w:val="000000"/>
                <w:sz w:val="16"/>
                <w:szCs w:val="16"/>
              </w:rPr>
              <w:t xml:space="preserve">Profile 2 - if sick leave &gt;4 weeks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/</w:t>
            </w:r>
            <w:r w:rsidRPr="00670CCD">
              <w:rPr>
                <w:color w:val="000000"/>
                <w:sz w:val="16"/>
                <w:szCs w:val="16"/>
              </w:rPr>
              <w:t>* - Profile 3 - if recovery impeded by heavy physical work, prolonged sick leave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670CCD">
              <w:rPr>
                <w:color w:val="000000"/>
                <w:sz w:val="16"/>
                <w:szCs w:val="16"/>
              </w:rPr>
              <w:t xml:space="preserve">a </w:t>
            </w:r>
            <w:r w:rsidRPr="00670CCD">
              <w:rPr>
                <w:color w:val="000000"/>
                <w:sz w:val="16"/>
                <w:szCs w:val="16"/>
              </w:rPr>
              <w:lastRenderedPageBreak/>
              <w:t>labour dispute, or if collaboration expected to promote the recovery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43BE197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84A282E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FF4741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017125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02767FA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2CCA9AD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096331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D3363CE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2B5670" w14:paraId="0F61EC59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4B7AE81" w14:textId="77777777" w:rsidR="000029F3" w:rsidRPr="002B5670" w:rsidRDefault="000029F3" w:rsidP="000029F3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B5670">
              <w:rPr>
                <w:color w:val="000000"/>
                <w:sz w:val="18"/>
              </w:rPr>
              <w:t>Imaging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5AE3041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67DF997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9DCF6BD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CF2852D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EEC0B5B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07C6D37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0769193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FBB8FE4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98BEF59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86A1B26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9A05745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740E36E" w14:textId="77777777" w:rsidR="000029F3" w:rsidRPr="002B567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18"/>
              </w:rPr>
            </w:pPr>
          </w:p>
        </w:tc>
      </w:tr>
      <w:tr w:rsidR="000029F3" w:rsidRPr="00F44970" w14:paraId="46A6BDD2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AB4CFB3" w14:textId="1AE3491D" w:rsidR="000029F3" w:rsidRPr="00461B75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  <w:highlight w:val="yellow"/>
                <w:vertAlign w:val="superscript"/>
              </w:rPr>
            </w:pPr>
            <w:r w:rsidRPr="00063F21">
              <w:rPr>
                <w:b w:val="0"/>
                <w:bCs/>
                <w:color w:val="000000"/>
                <w:sz w:val="18"/>
              </w:rPr>
              <w:t>Imaging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E79CDEC" w14:textId="37315AEF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367A">
              <w:rPr>
                <w:b/>
                <w:bCs/>
                <w:color w:val="000000"/>
                <w:sz w:val="16"/>
                <w:szCs w:val="16"/>
              </w:rPr>
              <w:t>X*</w:t>
            </w:r>
            <w:r w:rsidRPr="0039367A">
              <w:rPr>
                <w:color w:val="000000"/>
                <w:sz w:val="16"/>
                <w:szCs w:val="16"/>
              </w:rPr>
              <w:t xml:space="preserve"> - unless</w:t>
            </w:r>
          </w:p>
          <w:p w14:paraId="4590D6CD" w14:textId="1C78AA44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367A">
              <w:rPr>
                <w:color w:val="000000"/>
                <w:sz w:val="16"/>
                <w:szCs w:val="16"/>
              </w:rPr>
              <w:t>suspicion of serious pathology</w:t>
            </w:r>
            <w:r w:rsidR="006B5E2A" w:rsidRPr="0039367A">
              <w:rPr>
                <w:rFonts w:cs="Calibri"/>
                <w:bCs/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08D48F8" w14:textId="5C28A62D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367A">
              <w:rPr>
                <w:b/>
                <w:bCs/>
                <w:color w:val="000000"/>
                <w:sz w:val="16"/>
                <w:szCs w:val="16"/>
              </w:rPr>
              <w:t>XX</w:t>
            </w:r>
            <w:r w:rsidRPr="0039367A">
              <w:rPr>
                <w:bCs/>
                <w:color w:val="000000"/>
                <w:sz w:val="16"/>
                <w:szCs w:val="16"/>
              </w:rPr>
              <w:t xml:space="preserve"> - except if red flags</w:t>
            </w:r>
            <w:r w:rsidR="006B5E2A" w:rsidRPr="0039367A">
              <w:rPr>
                <w:rFonts w:cs="Calibri"/>
                <w:bCs/>
                <w:color w:val="000000"/>
                <w:sz w:val="18"/>
                <w:vertAlign w:val="superscript"/>
              </w:rPr>
              <w:t>†</w:t>
            </w:r>
            <w:r w:rsidRPr="0039367A">
              <w:rPr>
                <w:bCs/>
                <w:color w:val="000000"/>
                <w:sz w:val="16"/>
                <w:szCs w:val="16"/>
              </w:rPr>
              <w:t>; Repeat imaging not recommended within a year, unless there is a new clinical indication for it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7352B69" w14:textId="16C0FCFE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367A">
              <w:rPr>
                <w:b/>
                <w:color w:val="000000"/>
                <w:sz w:val="16"/>
                <w:szCs w:val="16"/>
              </w:rPr>
              <w:t>XX</w:t>
            </w:r>
            <w:r w:rsidRPr="0039367A">
              <w:rPr>
                <w:color w:val="000000"/>
                <w:sz w:val="16"/>
                <w:szCs w:val="16"/>
              </w:rPr>
              <w:t xml:space="preserve"> - acute or persistent LBP if no red flags</w:t>
            </w:r>
            <w:r w:rsidR="006B5E2A" w:rsidRPr="0039367A">
              <w:rPr>
                <w:rFonts w:cs="Calibri"/>
                <w:bCs/>
                <w:color w:val="000000"/>
                <w:sz w:val="18"/>
                <w:vertAlign w:val="superscript"/>
              </w:rPr>
              <w:t>†</w:t>
            </w:r>
            <w:r w:rsidRPr="0039367A">
              <w:rPr>
                <w:color w:val="000000"/>
                <w:sz w:val="16"/>
                <w:szCs w:val="16"/>
              </w:rPr>
              <w:t xml:space="preserve">, OR repeat imaging (w/o change in clinical presentation); </w:t>
            </w:r>
            <w:r w:rsidRPr="0039367A">
              <w:rPr>
                <w:b/>
                <w:color w:val="000000"/>
                <w:sz w:val="16"/>
                <w:szCs w:val="16"/>
              </w:rPr>
              <w:t>//</w:t>
            </w:r>
            <w:r w:rsidRPr="0039367A">
              <w:rPr>
                <w:color w:val="000000"/>
                <w:sz w:val="16"/>
                <w:szCs w:val="16"/>
              </w:rPr>
              <w:t xml:space="preserve"> - severe and disabling LBP not improved after 6 weeks treatment OR Referral for further investigations, including appropriate imaging if red flags</w:t>
            </w:r>
            <w:r w:rsidR="006B5E2A" w:rsidRPr="0039367A">
              <w:rPr>
                <w:rFonts w:cs="Calibri"/>
                <w:bCs/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DCF2267" w14:textId="77777777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E67994A" w14:textId="77777777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 w:rsidRPr="0039367A">
              <w:rPr>
                <w:color w:val="000000"/>
                <w:sz w:val="16"/>
                <w:szCs w:val="16"/>
              </w:rPr>
              <w:t xml:space="preserve">MRI: </w:t>
            </w:r>
            <w:r w:rsidRPr="0039367A">
              <w:rPr>
                <w:b/>
                <w:color w:val="000000"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7709DD8" w14:textId="04B66A81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367A">
              <w:rPr>
                <w:b/>
                <w:bCs/>
                <w:color w:val="000000"/>
                <w:sz w:val="16"/>
                <w:szCs w:val="16"/>
              </w:rPr>
              <w:t xml:space="preserve">X - </w:t>
            </w:r>
            <w:r w:rsidRPr="0039367A">
              <w:rPr>
                <w:color w:val="000000"/>
                <w:sz w:val="16"/>
                <w:szCs w:val="16"/>
              </w:rPr>
              <w:t>unless red flags</w:t>
            </w:r>
            <w:r w:rsidR="006B5E2A" w:rsidRPr="0039367A">
              <w:rPr>
                <w:rFonts w:cs="Calibri"/>
                <w:bCs/>
                <w:color w:val="000000"/>
                <w:sz w:val="18"/>
                <w:vertAlign w:val="superscript"/>
              </w:rPr>
              <w:t>†</w:t>
            </w:r>
            <w:r w:rsidRPr="0039367A">
              <w:rPr>
                <w:color w:val="000000"/>
                <w:sz w:val="16"/>
                <w:szCs w:val="16"/>
              </w:rPr>
              <w:t>, or if its expected result may lead to change in management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664723D" w14:textId="77777777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67F50EC" w14:textId="77777777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9367A">
              <w:rPr>
                <w:b/>
                <w:bCs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D504182" w14:textId="77777777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AEDCE8D" w14:textId="65207C40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367A">
              <w:rPr>
                <w:b/>
                <w:bCs/>
                <w:color w:val="000000"/>
                <w:sz w:val="16"/>
                <w:szCs w:val="16"/>
              </w:rPr>
              <w:t>X*</w:t>
            </w:r>
            <w:r w:rsidRPr="0039367A">
              <w:rPr>
                <w:color w:val="000000"/>
                <w:sz w:val="16"/>
                <w:szCs w:val="16"/>
              </w:rPr>
              <w:t xml:space="preserve"> - unless red flags</w:t>
            </w:r>
            <w:r w:rsidR="006B5E2A" w:rsidRPr="0039367A">
              <w:rPr>
                <w:rFonts w:cs="Calibri"/>
                <w:bCs/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2C86F2C" w14:textId="7877DFFB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367A">
              <w:rPr>
                <w:b/>
                <w:bCs/>
                <w:color w:val="000000"/>
                <w:sz w:val="16"/>
                <w:szCs w:val="16"/>
              </w:rPr>
              <w:t>X*</w:t>
            </w:r>
            <w:r w:rsidRPr="0039367A">
              <w:rPr>
                <w:color w:val="000000"/>
                <w:sz w:val="16"/>
                <w:szCs w:val="16"/>
              </w:rPr>
              <w:t xml:space="preserve"> - unless red flags/</w:t>
            </w:r>
          </w:p>
          <w:p w14:paraId="0019C527" w14:textId="2A4B9598" w:rsidR="000029F3" w:rsidRPr="0039367A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39367A">
              <w:rPr>
                <w:color w:val="000000"/>
                <w:sz w:val="16"/>
                <w:szCs w:val="16"/>
              </w:rPr>
              <w:t>suspicion of serious pathology</w:t>
            </w:r>
            <w:r w:rsidR="006B5E2A" w:rsidRPr="0039367A">
              <w:rPr>
                <w:rFonts w:cs="Calibri"/>
                <w:bCs/>
                <w:color w:val="000000"/>
                <w:sz w:val="18"/>
                <w:vertAlign w:val="superscript"/>
              </w:rPr>
              <w:t>†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7AD190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MRI: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X </w:t>
            </w:r>
          </w:p>
        </w:tc>
      </w:tr>
      <w:tr w:rsidR="000029F3" w:rsidRPr="00F44970" w14:paraId="6B45F8FE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5CD0E77" w14:textId="77777777" w:rsidR="000029F3" w:rsidRPr="002A160A" w:rsidRDefault="000029F3" w:rsidP="000029F3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 w:rsidRPr="002A160A">
              <w:rPr>
                <w:color w:val="000000"/>
                <w:sz w:val="18"/>
              </w:rPr>
              <w:t>Referral </w:t>
            </w: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6B0914C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EC2CE93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27BBF8E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070A8D8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D0A1C7E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7F3E631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2D2A62B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63D7438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EA075D1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CD4ABDD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5D22E6E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B4BF014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0029F3" w:rsidRPr="00F44970" w14:paraId="74E7054B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66E1E48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To family doctor</w:t>
            </w:r>
          </w:p>
        </w:tc>
        <w:tc>
          <w:tcPr>
            <w:tcW w:w="956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98CB3A7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5D5057B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840043D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AEFA014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- </w:t>
            </w:r>
            <w:r w:rsidRPr="00670CCD">
              <w:rPr>
                <w:color w:val="000000"/>
                <w:sz w:val="16"/>
                <w:szCs w:val="16"/>
              </w:rPr>
              <w:t>Profile 3, if treatment has had no effect after 3-6 weeks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5DD0C49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C2D315F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CCBF61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7AC651C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BAFC914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1C1B8F0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FE0C3A1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CBDB574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332EC710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DC30C80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To manual therapist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EC366E4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94EEAE1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395A076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E39D031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- </w:t>
            </w:r>
            <w:r w:rsidRPr="00670CCD">
              <w:rPr>
                <w:color w:val="000000"/>
                <w:sz w:val="16"/>
                <w:szCs w:val="16"/>
              </w:rPr>
              <w:t xml:space="preserve">Profile 2, if impaired joint functionality 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AF4D56C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DAC601C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8EFDDC7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51BD955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86D7B01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B14A921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2A95A09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5EFFFA3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7C5BAF3E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4978928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To family doctor, company doctor and/or psychologist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4757CED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A466F2F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B2424CE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4A4DEA8" w14:textId="3562D00C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 - </w:t>
            </w:r>
            <w:r w:rsidRPr="00670CCD">
              <w:rPr>
                <w:color w:val="000000"/>
                <w:sz w:val="16"/>
                <w:szCs w:val="16"/>
              </w:rPr>
              <w:t xml:space="preserve">Profile 3, if serious or persistent psychosocial factors </w:t>
            </w:r>
            <w:r w:rsidRPr="00670CCD">
              <w:rPr>
                <w:color w:val="000000"/>
                <w:sz w:val="16"/>
                <w:szCs w:val="16"/>
              </w:rPr>
              <w:lastRenderedPageBreak/>
              <w:t>hamper recovery</w:t>
            </w: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3FEBB7C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E6B3F77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36E93A4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422EB7F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AB136B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B8CBA35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0D07824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89DE4B5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1DBB21AE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45EE644" w14:textId="35F19C0E" w:rsidR="000029F3" w:rsidRPr="002A160A" w:rsidRDefault="00E66BF9" w:rsidP="00E66BF9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>
              <w:rPr>
                <w:b w:val="0"/>
                <w:bCs/>
                <w:color w:val="000000"/>
                <w:sz w:val="18"/>
              </w:rPr>
              <w:t>For</w:t>
            </w:r>
            <w:r w:rsidR="000029F3" w:rsidRPr="002A160A">
              <w:rPr>
                <w:b w:val="0"/>
                <w:bCs/>
                <w:color w:val="000000"/>
                <w:sz w:val="18"/>
              </w:rPr>
              <w:t xml:space="preserve"> specialist assessment (neurophysiopathological evaluation)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7B4AB93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926FD51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7D1013D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82961D2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69A74E8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E83A3ED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B34850D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8E12846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0D2FCA4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O+ </w:t>
            </w:r>
            <w:r w:rsidRPr="00670CCD">
              <w:rPr>
                <w:color w:val="000000"/>
                <w:sz w:val="16"/>
                <w:szCs w:val="16"/>
              </w:rPr>
              <w:t>- acute radiculopathy, if persistent pain, or atypica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670CCD">
              <w:rPr>
                <w:color w:val="000000"/>
                <w:sz w:val="16"/>
                <w:szCs w:val="16"/>
              </w:rPr>
              <w:t xml:space="preserve">lower limb </w:t>
            </w:r>
            <w:r>
              <w:rPr>
                <w:color w:val="000000"/>
                <w:sz w:val="16"/>
                <w:szCs w:val="16"/>
              </w:rPr>
              <w:t>responses,</w:t>
            </w:r>
            <w:r w:rsidRPr="00670CCD">
              <w:rPr>
                <w:color w:val="000000"/>
                <w:sz w:val="16"/>
                <w:szCs w:val="16"/>
              </w:rPr>
              <w:t xml:space="preserve"> or </w:t>
            </w:r>
            <w:r>
              <w:rPr>
                <w:color w:val="000000"/>
                <w:sz w:val="16"/>
                <w:szCs w:val="16"/>
              </w:rPr>
              <w:t xml:space="preserve">new or progressive </w:t>
            </w:r>
            <w:r w:rsidRPr="00670CCD">
              <w:rPr>
                <w:color w:val="000000"/>
                <w:sz w:val="16"/>
                <w:szCs w:val="16"/>
              </w:rPr>
              <w:t>motor deficits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932F90B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388F031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7734F6E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3F7576AE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F07C749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To surgeon/surgery (also included here where guideline addresses a particular surgical intervention and gives context e.g. failure of non-surgical intervention)</w:t>
            </w:r>
          </w:p>
        </w:tc>
        <w:tc>
          <w:tcPr>
            <w:tcW w:w="956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8750267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X*</w:t>
            </w: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BE9FCD1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A9497C4" w14:textId="4D71536E" w:rsidR="000029F3" w:rsidRPr="00711A63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XX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18F4319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0DEA8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0EB0BB9" w14:textId="2DBECEA9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/ </w:t>
            </w:r>
            <w:r w:rsidRPr="00670CCD">
              <w:rPr>
                <w:color w:val="000000"/>
                <w:sz w:val="16"/>
                <w:szCs w:val="16"/>
              </w:rPr>
              <w:t>- only after failure of a non-surgical evidence-based multimodal management, and after evaluation in a multi</w:t>
            </w:r>
            <w:r>
              <w:rPr>
                <w:color w:val="000000"/>
                <w:sz w:val="16"/>
                <w:szCs w:val="16"/>
              </w:rPr>
              <w:t>-</w:t>
            </w:r>
            <w:r w:rsidRPr="00670CCD">
              <w:rPr>
                <w:color w:val="000000"/>
                <w:sz w:val="16"/>
                <w:szCs w:val="16"/>
              </w:rPr>
              <w:t>disciplinary consultation</w:t>
            </w:r>
          </w:p>
        </w:tc>
        <w:tc>
          <w:tcPr>
            <w:tcW w:w="956" w:type="dxa"/>
            <w:gridSpan w:val="2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42D610C" w14:textId="0C0AE9C3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</w:t>
            </w:r>
            <w:r w:rsidRPr="00670CCD">
              <w:rPr>
                <w:sz w:val="16"/>
                <w:szCs w:val="16"/>
              </w:rPr>
              <w:t xml:space="preserve"> - for failed non-surgical treatment, and source of pain from structures supplied by the medial branch nerve and moderate or severe LBP at the time of referral OR for sciatica with failed non-surgical treatment with sciatica consistent radiological findings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BF0BC9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D808FCD" w14:textId="2BC41592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+</w:t>
            </w:r>
            <w:r w:rsidRPr="00670CCD">
              <w:rPr>
                <w:color w:val="000000"/>
                <w:sz w:val="16"/>
                <w:szCs w:val="16"/>
              </w:rPr>
              <w:t xml:space="preserve">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-</w:t>
            </w:r>
            <w:r w:rsidRPr="00670CCD">
              <w:rPr>
                <w:color w:val="000000"/>
                <w:sz w:val="16"/>
                <w:szCs w:val="16"/>
              </w:rPr>
              <w:t xml:space="preserve"> acute radiculopathy, only </w:t>
            </w:r>
            <w:r>
              <w:rPr>
                <w:color w:val="000000"/>
                <w:sz w:val="16"/>
                <w:szCs w:val="16"/>
              </w:rPr>
              <w:t xml:space="preserve">after </w:t>
            </w:r>
            <w:r w:rsidRPr="00670CCD">
              <w:rPr>
                <w:color w:val="000000"/>
                <w:sz w:val="16"/>
                <w:szCs w:val="16"/>
              </w:rPr>
              <w:t>1 month of conservative therapy if severe and disabling, w</w:t>
            </w:r>
            <w:r>
              <w:rPr>
                <w:color w:val="000000"/>
                <w:sz w:val="16"/>
                <w:szCs w:val="16"/>
              </w:rPr>
              <w:t>ith no</w:t>
            </w:r>
            <w:r w:rsidRPr="00670CCD">
              <w:rPr>
                <w:color w:val="000000"/>
                <w:sz w:val="16"/>
                <w:szCs w:val="16"/>
              </w:rPr>
              <w:t xml:space="preserve"> improve</w:t>
            </w:r>
            <w:r>
              <w:rPr>
                <w:color w:val="000000"/>
                <w:sz w:val="16"/>
                <w:szCs w:val="16"/>
              </w:rPr>
              <w:t>-</w:t>
            </w:r>
            <w:r w:rsidRPr="00670CCD">
              <w:rPr>
                <w:color w:val="000000"/>
                <w:sz w:val="16"/>
                <w:szCs w:val="16"/>
              </w:rPr>
              <w:t xml:space="preserve">ment or worsening or clinical evidence of </w:t>
            </w:r>
            <w:r>
              <w:rPr>
                <w:color w:val="000000"/>
                <w:sz w:val="16"/>
                <w:szCs w:val="16"/>
              </w:rPr>
              <w:t xml:space="preserve">compressed nerve </w:t>
            </w:r>
            <w:r w:rsidRPr="00670CCD">
              <w:rPr>
                <w:color w:val="000000"/>
                <w:sz w:val="16"/>
                <w:szCs w:val="16"/>
              </w:rPr>
              <w:t xml:space="preserve">root; &lt;1 month if neurological worsening, </w:t>
            </w:r>
            <w:r>
              <w:rPr>
                <w:color w:val="000000"/>
                <w:sz w:val="16"/>
                <w:szCs w:val="16"/>
              </w:rPr>
              <w:t xml:space="preserve">severe </w:t>
            </w:r>
            <w:r w:rsidRPr="00670CCD">
              <w:rPr>
                <w:color w:val="000000"/>
                <w:sz w:val="16"/>
                <w:szCs w:val="16"/>
              </w:rPr>
              <w:t>pain</w:t>
            </w:r>
            <w:r>
              <w:rPr>
                <w:color w:val="000000"/>
                <w:sz w:val="16"/>
                <w:szCs w:val="16"/>
              </w:rPr>
              <w:t xml:space="preserve"> and </w:t>
            </w:r>
            <w:r w:rsidRPr="00670CCD">
              <w:rPr>
                <w:color w:val="000000"/>
                <w:sz w:val="16"/>
                <w:szCs w:val="16"/>
              </w:rPr>
              <w:t>resistant to conservative t</w:t>
            </w:r>
            <w:r>
              <w:rPr>
                <w:color w:val="000000"/>
                <w:sz w:val="16"/>
                <w:szCs w:val="16"/>
              </w:rPr>
              <w:t xml:space="preserve">herapy </w:t>
            </w:r>
            <w:r w:rsidRPr="00670CCD">
              <w:rPr>
                <w:color w:val="000000"/>
                <w:sz w:val="16"/>
                <w:szCs w:val="16"/>
              </w:rPr>
              <w:t>or</w:t>
            </w:r>
            <w:r>
              <w:rPr>
                <w:color w:val="000000"/>
                <w:sz w:val="16"/>
                <w:szCs w:val="16"/>
              </w:rPr>
              <w:t xml:space="preserve"> appearance of </w:t>
            </w:r>
            <w:r w:rsidRPr="00670CCD">
              <w:rPr>
                <w:color w:val="000000"/>
                <w:sz w:val="16"/>
                <w:szCs w:val="16"/>
              </w:rPr>
              <w:t>red flag</w:t>
            </w:r>
            <w:r>
              <w:rPr>
                <w:color w:val="000000"/>
                <w:sz w:val="16"/>
                <w:szCs w:val="16"/>
              </w:rPr>
              <w:t>s</w:t>
            </w:r>
            <w:r w:rsidRPr="00670CCD">
              <w:rPr>
                <w:color w:val="000000"/>
                <w:sz w:val="16"/>
                <w:szCs w:val="16"/>
              </w:rPr>
              <w:t xml:space="preserve">; </w:t>
            </w:r>
            <w:r w:rsidRPr="00670CCD">
              <w:rPr>
                <w:b/>
                <w:bCs/>
                <w:color w:val="000000"/>
                <w:sz w:val="16"/>
                <w:szCs w:val="16"/>
              </w:rPr>
              <w:t>O</w:t>
            </w:r>
            <w:r w:rsidRPr="00670CCD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–</w:t>
            </w:r>
            <w:r w:rsidRPr="00670CCD">
              <w:rPr>
                <w:color w:val="000000"/>
                <w:sz w:val="16"/>
                <w:szCs w:val="16"/>
              </w:rPr>
              <w:t xml:space="preserve"> cLBP</w:t>
            </w:r>
          </w:p>
        </w:tc>
        <w:tc>
          <w:tcPr>
            <w:tcW w:w="957" w:type="dxa"/>
            <w:gridSpan w:val="2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819914D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 xml:space="preserve">/*- </w:t>
            </w:r>
            <w:r w:rsidRPr="00670CCD">
              <w:rPr>
                <w:color w:val="000000"/>
                <w:sz w:val="16"/>
                <w:szCs w:val="16"/>
              </w:rPr>
              <w:t>specific indications only [cauda equina symptoms, severe neurological signs, or in case of persistent problems and clear nerve compression and no response to conservative treatment]</w:t>
            </w:r>
          </w:p>
        </w:tc>
        <w:tc>
          <w:tcPr>
            <w:tcW w:w="957" w:type="dxa"/>
            <w:gridSpan w:val="3"/>
            <w:tcBorders>
              <w:bottom w:val="nil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7E80B0A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/*</w:t>
            </w:r>
            <w:r w:rsidRPr="00670CCD">
              <w:rPr>
                <w:color w:val="000000"/>
                <w:sz w:val="16"/>
                <w:szCs w:val="16"/>
              </w:rPr>
              <w:t xml:space="preserve"> - after 12 weeks, if persistent (severe) symptoms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BFC7732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+ -</w:t>
            </w:r>
            <w:r w:rsidRPr="00670CCD">
              <w:rPr>
                <w:color w:val="000000"/>
                <w:sz w:val="16"/>
                <w:szCs w:val="16"/>
              </w:rPr>
              <w:t xml:space="preserve"> within 12 weeks in cases where severe and disabling pain persists despite non-surgical treatment</w:t>
            </w:r>
          </w:p>
        </w:tc>
      </w:tr>
      <w:tr w:rsidR="000029F3" w:rsidRPr="00F44970" w14:paraId="6313CC0D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856CFEC" w14:textId="77777777" w:rsidR="000029F3" w:rsidRPr="002A160A" w:rsidRDefault="000029F3" w:rsidP="000029F3">
            <w:pPr>
              <w:spacing w:after="0" w:line="240" w:lineRule="auto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Miscellaneous</w:t>
            </w:r>
            <w:r w:rsidRPr="002A160A">
              <w:rPr>
                <w:color w:val="000000"/>
                <w:sz w:val="18"/>
              </w:rPr>
              <w:t> </w:t>
            </w: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5735AFD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57675F9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C98B808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9D8FE4C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4A078F5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B4D368E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6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C32C079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20EC875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C2D1CED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2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9BB8392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gridSpan w:val="3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9B338D9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  <w:tc>
          <w:tcPr>
            <w:tcW w:w="957" w:type="dxa"/>
            <w:tcBorders>
              <w:top w:val="nil"/>
              <w:bottom w:val="single" w:sz="2" w:space="0" w:color="C8C3A6"/>
            </w:tcBorders>
            <w:shd w:val="clear" w:color="auto" w:fill="FFEAA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B98E19A" w14:textId="77777777" w:rsidR="000029F3" w:rsidRPr="00F15510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</w:p>
        </w:tc>
      </w:tr>
      <w:tr w:rsidR="000029F3" w:rsidRPr="00F44970" w14:paraId="6AC48D49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987F959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Spa treatments</w:t>
            </w:r>
          </w:p>
        </w:tc>
        <w:tc>
          <w:tcPr>
            <w:tcW w:w="956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0759104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9491D71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4FB73D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D978EEA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A528D5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C05E0E8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8920012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4197992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059B75F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 -</w:t>
            </w:r>
            <w:r w:rsidRPr="00670CCD">
              <w:rPr>
                <w:color w:val="000000"/>
                <w:sz w:val="16"/>
                <w:szCs w:val="16"/>
              </w:rPr>
              <w:t xml:space="preserve"> cLBP</w:t>
            </w:r>
          </w:p>
        </w:tc>
        <w:tc>
          <w:tcPr>
            <w:tcW w:w="957" w:type="dxa"/>
            <w:gridSpan w:val="2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CDC8F7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top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4791E99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597C745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675F9E4E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16D26F4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Ozone therapy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37C14AA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A31962C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B5AFCB7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C9DAD15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805C5BD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7FA598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C00B26E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1C9E340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91FFE6C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 -</w:t>
            </w:r>
            <w:r w:rsidRPr="00670CCD">
              <w:rPr>
                <w:color w:val="000000"/>
                <w:sz w:val="16"/>
                <w:szCs w:val="16"/>
              </w:rPr>
              <w:t xml:space="preserve"> c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B70257C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85B055A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6E9188C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64A76130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A490275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lastRenderedPageBreak/>
              <w:t>Medullary stimulations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DF02077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01A4687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B1085F4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3EFC478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0511FD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33F3254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A7A955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BBFCF65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88436A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 -</w:t>
            </w:r>
            <w:r w:rsidRPr="00670CCD">
              <w:rPr>
                <w:color w:val="000000"/>
                <w:sz w:val="16"/>
                <w:szCs w:val="16"/>
              </w:rPr>
              <w:t xml:space="preserve"> c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33159F1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7545202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8DB004D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0029F3" w:rsidRPr="00F44970" w14:paraId="0D537C7F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44858C4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>
              <w:rPr>
                <w:b w:val="0"/>
                <w:bCs/>
                <w:color w:val="000000"/>
                <w:sz w:val="18"/>
              </w:rPr>
              <w:t>‘Taking it slowly/easy’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6820103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46DB791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280999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B04F6D8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87E8227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853E929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6249F51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6009C99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847FF0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670CCD">
              <w:rPr>
                <w:b/>
                <w:bCs/>
                <w:color w:val="000000"/>
                <w:sz w:val="16"/>
                <w:szCs w:val="16"/>
              </w:rPr>
              <w:t>O -</w:t>
            </w:r>
            <w:r w:rsidRPr="00670CCD">
              <w:rPr>
                <w:color w:val="000000"/>
                <w:sz w:val="16"/>
                <w:szCs w:val="16"/>
              </w:rPr>
              <w:t xml:space="preserve"> cLBP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2CD250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08CFC69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BBC2E92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0029F3" w:rsidRPr="00F44970" w14:paraId="14E19F46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6DBC55D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Bioptron lamps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82F6796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DA5C76C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BE0639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A5933CE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B253629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D9B91F2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43ABC97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C61D83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  <w:r w:rsidRPr="00670CCD">
              <w:rPr>
                <w:sz w:val="16"/>
                <w:szCs w:val="16"/>
              </w:rPr>
              <w:t xml:space="preserve"> - SC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0B10E27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378A2E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60EE66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4AA5092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029F3" w:rsidRPr="00F44970" w14:paraId="1D802D90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EA7F6AE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Ledotherapy lamps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CAF382A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90AA3FC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841D6C8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0D9A77F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8FBA21A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886C01A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4845434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39F0F8D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  <w:r w:rsidRPr="00670CCD">
              <w:rPr>
                <w:sz w:val="16"/>
                <w:szCs w:val="16"/>
              </w:rPr>
              <w:t xml:space="preserve"> - SC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8248B0F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CF79B6F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212DB20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86D2062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029F3" w:rsidRPr="00F44970" w14:paraId="388C1903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960BE9C" w14:textId="791FDC8D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 xml:space="preserve">Infra-red </w:t>
            </w:r>
            <w:r w:rsidR="00DA4EC5">
              <w:rPr>
                <w:b w:val="0"/>
                <w:bCs/>
                <w:color w:val="000000"/>
                <w:sz w:val="18"/>
              </w:rPr>
              <w:t>lamps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F7D4395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33968DF6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1D0E053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53A8E58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27396A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767E9A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87B62BD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087D9E8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  <w:r w:rsidRPr="00670CCD">
              <w:rPr>
                <w:sz w:val="16"/>
                <w:szCs w:val="16"/>
              </w:rPr>
              <w:t xml:space="preserve"> - SC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6BF6CD3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8BEC8CC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A2A1466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B5D622D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029F3" w:rsidRPr="00F44970" w14:paraId="78D48145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71A8588F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Bath salts with mud extracts</w:t>
            </w:r>
            <w:r>
              <w:rPr>
                <w:b w:val="0"/>
                <w:bCs/>
                <w:color w:val="000000"/>
                <w:sz w:val="18"/>
              </w:rPr>
              <w:t xml:space="preserve">, </w:t>
            </w:r>
            <w:r w:rsidRPr="002A160A">
              <w:rPr>
                <w:b w:val="0"/>
                <w:bCs/>
                <w:color w:val="000000"/>
                <w:sz w:val="18"/>
              </w:rPr>
              <w:t>water-pearling inserts or</w:t>
            </w:r>
            <w:r>
              <w:rPr>
                <w:b w:val="0"/>
                <w:bCs/>
                <w:color w:val="000000"/>
                <w:sz w:val="18"/>
              </w:rPr>
              <w:t xml:space="preserve"> </w:t>
            </w:r>
            <w:r w:rsidRPr="002A160A">
              <w:rPr>
                <w:b w:val="0"/>
                <w:bCs/>
                <w:color w:val="000000"/>
                <w:sz w:val="18"/>
              </w:rPr>
              <w:t>ozone</w:t>
            </w:r>
          </w:p>
        </w:tc>
        <w:tc>
          <w:tcPr>
            <w:tcW w:w="956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25A694C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186727C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DE2CBC6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B044C4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54B0B3C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AFAFC8E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9B77B72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F07B687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  <w:r w:rsidRPr="00670CCD">
              <w:rPr>
                <w:sz w:val="16"/>
                <w:szCs w:val="16"/>
              </w:rPr>
              <w:t xml:space="preserve"> - SC</w:t>
            </w: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5F24B63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0B42CFA3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D245C4F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6F6101A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029F3" w:rsidRPr="00F44970" w14:paraId="5E4E9C32" w14:textId="77777777" w:rsidTr="005A4A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B702D61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>Magnetic mattress</w:t>
            </w:r>
          </w:p>
        </w:tc>
        <w:tc>
          <w:tcPr>
            <w:tcW w:w="956" w:type="dxa"/>
            <w:gridSpan w:val="2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98998B5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5EB459FA" w14:textId="77777777" w:rsidR="000029F3" w:rsidRPr="00063F21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47ECC02F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095A849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865D0DC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50A67AF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B385D4C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C5FF357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  <w:r w:rsidRPr="00670CCD">
              <w:rPr>
                <w:b/>
                <w:bCs/>
                <w:sz w:val="16"/>
                <w:szCs w:val="16"/>
              </w:rPr>
              <w:t>/*</w:t>
            </w:r>
            <w:r w:rsidRPr="00670CCD">
              <w:rPr>
                <w:sz w:val="16"/>
                <w:szCs w:val="16"/>
              </w:rPr>
              <w:t xml:space="preserve"> - SC</w:t>
            </w:r>
          </w:p>
        </w:tc>
        <w:tc>
          <w:tcPr>
            <w:tcW w:w="957" w:type="dxa"/>
            <w:gridSpan w:val="2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68073C6D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8A60A0B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14DC5025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62FB5090" w14:textId="77777777" w:rsidR="000029F3" w:rsidRPr="00670CCD" w:rsidRDefault="000029F3" w:rsidP="000029F3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029F3" w:rsidRPr="00F44970" w14:paraId="016197F2" w14:textId="77777777" w:rsidTr="005A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8CB1BFC" w14:textId="77777777" w:rsidR="000029F3" w:rsidRPr="002A160A" w:rsidRDefault="000029F3" w:rsidP="000029F3">
            <w:pPr>
              <w:spacing w:after="0" w:line="240" w:lineRule="auto"/>
              <w:ind w:left="113"/>
              <w:jc w:val="left"/>
              <w:rPr>
                <w:b w:val="0"/>
                <w:bCs/>
                <w:color w:val="000000"/>
                <w:sz w:val="18"/>
              </w:rPr>
            </w:pPr>
            <w:r w:rsidRPr="002A160A">
              <w:rPr>
                <w:b w:val="0"/>
                <w:bCs/>
                <w:color w:val="000000"/>
                <w:sz w:val="18"/>
              </w:rPr>
              <w:t xml:space="preserve">Shock-absorbing or anti-fatigue flooring </w:t>
            </w:r>
          </w:p>
        </w:tc>
        <w:tc>
          <w:tcPr>
            <w:tcW w:w="956" w:type="dxa"/>
            <w:gridSpan w:val="2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2FD42A6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8F2CBAB" w14:textId="77777777" w:rsidR="000029F3" w:rsidRPr="00063F21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063F21">
              <w:rPr>
                <w:b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157C5895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5E5F1089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00A51C2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26EF27DD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3FD91F74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7988846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  <w:hideMark/>
          </w:tcPr>
          <w:p w14:paraId="01B0A4D3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2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70AFD963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gridSpan w:val="3"/>
            <w:tcBorders>
              <w:bottom w:val="single" w:sz="2" w:space="0" w:color="C8C3A6"/>
            </w:tcBorders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2533A7A6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2" w:space="0" w:color="C8C3A6"/>
            </w:tcBorders>
            <w:shd w:val="clear" w:color="auto" w:fill="C2D69B" w:themeFill="accent3" w:themeFillTint="99"/>
            <w:tcMar>
              <w:top w:w="0" w:type="dxa"/>
              <w:left w:w="14" w:type="dxa"/>
              <w:bottom w:w="0" w:type="dxa"/>
              <w:right w:w="14" w:type="dxa"/>
            </w:tcMar>
            <w:vAlign w:val="top"/>
          </w:tcPr>
          <w:p w14:paraId="49B35F73" w14:textId="77777777" w:rsidR="000029F3" w:rsidRPr="00670CCD" w:rsidRDefault="000029F3" w:rsidP="000029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180ED83D" w14:textId="6D380594" w:rsidR="003620FD" w:rsidRDefault="002B7B05" w:rsidP="003620FD">
      <w:pPr>
        <w:spacing w:after="0" w:line="240" w:lineRule="auto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  <w:vertAlign w:val="superscript"/>
        </w:rPr>
        <w:t>$</w:t>
      </w:r>
      <w:r w:rsidR="003620FD" w:rsidRPr="002B1E8B">
        <w:rPr>
          <w:color w:val="000000"/>
          <w:sz w:val="16"/>
          <w:szCs w:val="16"/>
          <w:vertAlign w:val="superscript"/>
        </w:rPr>
        <w:t xml:space="preserve"> </w:t>
      </w:r>
      <w:r w:rsidR="003620FD" w:rsidRPr="002B1E8B">
        <w:rPr>
          <w:color w:val="000000"/>
          <w:sz w:val="16"/>
          <w:szCs w:val="16"/>
        </w:rPr>
        <w:t>recommendation strength given en masse per type of back pain (For and against), not on individual intervention basis</w:t>
      </w:r>
    </w:p>
    <w:p w14:paraId="193AE44C" w14:textId="57A9FC9C" w:rsidR="00461B75" w:rsidRPr="002B1E8B" w:rsidRDefault="00461B75" w:rsidP="003620FD">
      <w:pPr>
        <w:spacing w:after="0" w:line="240" w:lineRule="auto"/>
        <w:rPr>
          <w:b/>
          <w:bCs/>
          <w:color w:val="000000"/>
          <w:sz w:val="16"/>
          <w:szCs w:val="16"/>
          <w:vertAlign w:val="superscript"/>
        </w:rPr>
      </w:pPr>
      <w:r w:rsidRPr="0039367A">
        <w:rPr>
          <w:rFonts w:ascii="Calibri (Body)" w:hAnsi="Calibri (Body)"/>
          <w:color w:val="000000"/>
          <w:sz w:val="16"/>
          <w:szCs w:val="16"/>
        </w:rPr>
        <w:t>†</w:t>
      </w:r>
      <w:r w:rsidRPr="0039367A">
        <w:rPr>
          <w:color w:val="000000"/>
          <w:sz w:val="16"/>
          <w:szCs w:val="16"/>
        </w:rPr>
        <w:t xml:space="preserve"> further details regarding red flags given in Supporting Information Appendix S7</w:t>
      </w:r>
    </w:p>
    <w:p w14:paraId="0C8A4DEB" w14:textId="77777777" w:rsidR="003620FD" w:rsidRPr="002B1E8B" w:rsidRDefault="003620FD" w:rsidP="003620FD">
      <w:pPr>
        <w:spacing w:after="0" w:line="240" w:lineRule="auto"/>
        <w:rPr>
          <w:color w:val="000000"/>
          <w:sz w:val="16"/>
          <w:szCs w:val="16"/>
        </w:rPr>
      </w:pPr>
      <w:r w:rsidRPr="002B1E8B">
        <w:rPr>
          <w:bCs/>
          <w:color w:val="000000"/>
          <w:sz w:val="16"/>
          <w:szCs w:val="16"/>
          <w:vertAlign w:val="superscript"/>
        </w:rPr>
        <w:t xml:space="preserve">a </w:t>
      </w:r>
      <w:r w:rsidRPr="002B1E8B">
        <w:rPr>
          <w:b/>
          <w:bCs/>
          <w:color w:val="000000"/>
          <w:sz w:val="16"/>
          <w:szCs w:val="16"/>
        </w:rPr>
        <w:t>Profile 1:</w:t>
      </w:r>
      <w:r w:rsidRPr="002B1E8B">
        <w:rPr>
          <w:color w:val="000000"/>
          <w:sz w:val="16"/>
          <w:szCs w:val="16"/>
        </w:rPr>
        <w:t xml:space="preserve">  normal course; </w:t>
      </w:r>
      <w:r w:rsidRPr="002B1E8B">
        <w:rPr>
          <w:b/>
          <w:bCs/>
          <w:color w:val="000000"/>
          <w:sz w:val="16"/>
          <w:szCs w:val="16"/>
        </w:rPr>
        <w:t>Profile 2 / 3:</w:t>
      </w:r>
      <w:r w:rsidRPr="002B1E8B">
        <w:rPr>
          <w:color w:val="000000"/>
          <w:sz w:val="16"/>
          <w:szCs w:val="16"/>
        </w:rPr>
        <w:t xml:space="preserve"> abnormal course, without / with dominant presence of psychosocial factors impeding recovery respectively</w:t>
      </w:r>
    </w:p>
    <w:p w14:paraId="7E3B2384" w14:textId="744AF5FF" w:rsidR="00314D77" w:rsidRDefault="003620FD" w:rsidP="00C126AC">
      <w:pPr>
        <w:spacing w:after="0" w:line="240" w:lineRule="auto"/>
        <w:rPr>
          <w:color w:val="000000"/>
          <w:sz w:val="16"/>
          <w:szCs w:val="16"/>
        </w:rPr>
      </w:pPr>
      <w:r w:rsidRPr="002B1E8B">
        <w:rPr>
          <w:color w:val="000000"/>
          <w:sz w:val="16"/>
          <w:szCs w:val="16"/>
          <w:vertAlign w:val="superscript"/>
        </w:rPr>
        <w:t>b</w:t>
      </w:r>
      <w:r w:rsidRPr="002B1E8B">
        <w:rPr>
          <w:color w:val="000000"/>
          <w:sz w:val="16"/>
          <w:szCs w:val="16"/>
        </w:rPr>
        <w:t xml:space="preserve"> stepwise according to guidanc</w:t>
      </w:r>
      <w:r w:rsidR="00314D77">
        <w:rPr>
          <w:color w:val="000000"/>
          <w:sz w:val="16"/>
          <w:szCs w:val="16"/>
        </w:rPr>
        <w:t>e:  paracetamol, NSAIDs, opiate</w:t>
      </w:r>
    </w:p>
    <w:p w14:paraId="46E03EC0" w14:textId="47CA7664" w:rsidR="00764B50" w:rsidRPr="00383E06" w:rsidRDefault="00764B50" w:rsidP="00314D77">
      <w:pPr>
        <w:jc w:val="left"/>
      </w:pPr>
    </w:p>
    <w:sectPr w:rsidR="00764B50" w:rsidRPr="00383E06" w:rsidSect="00C85174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 w:code="9"/>
      <w:pgMar w:top="1440" w:right="1440" w:bottom="1440" w:left="1440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A9097" w14:textId="77777777" w:rsidR="003A1F8F" w:rsidRDefault="003A1F8F">
      <w:r>
        <w:separator/>
      </w:r>
    </w:p>
  </w:endnote>
  <w:endnote w:type="continuationSeparator" w:id="0">
    <w:p w14:paraId="0520A744" w14:textId="77777777" w:rsidR="003A1F8F" w:rsidRDefault="003A1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MT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(Body)">
    <w:altName w:val="Calibri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AB3F8F" w14:textId="05BFCBCD" w:rsidR="002B7B05" w:rsidRPr="00E544DF" w:rsidRDefault="002B7B05" w:rsidP="002E38A4">
    <w:pPr>
      <w:tabs>
        <w:tab w:val="left" w:pos="0"/>
      </w:tabs>
      <w:ind w:left="-1395"/>
      <w:jc w:val="left"/>
    </w:pPr>
    <w:r w:rsidRPr="009E5F19">
      <w:rPr>
        <w:color w:val="FFFFFF"/>
      </w:rPr>
      <w:fldChar w:fldCharType="begin"/>
    </w:r>
    <w:r w:rsidRPr="009E5F19">
      <w:rPr>
        <w:color w:val="FFFFFF"/>
      </w:rPr>
      <w:instrText xml:space="preserve">PAGE  </w:instrText>
    </w:r>
    <w:r w:rsidRPr="009E5F19">
      <w:rPr>
        <w:color w:val="FFFFFF"/>
      </w:rPr>
      <w:fldChar w:fldCharType="separate"/>
    </w:r>
    <w:r w:rsidR="00EA54CE">
      <w:rPr>
        <w:noProof/>
        <w:color w:val="FFFFFF"/>
      </w:rPr>
      <w:t>2</w:t>
    </w:r>
    <w:r w:rsidRPr="009E5F19">
      <w:rPr>
        <w:color w:val="FFFFFF"/>
      </w:rPr>
      <w:fldChar w:fldCharType="end"/>
    </w:r>
    <w:r>
      <w:rPr>
        <w:w w:val="85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31C3CB" w14:textId="77777777" w:rsidR="002B7B05" w:rsidRPr="00D60566" w:rsidRDefault="002B7B05" w:rsidP="00D60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D003E" w14:textId="77777777" w:rsidR="003A1F8F" w:rsidRDefault="003A1F8F">
      <w:r>
        <w:separator/>
      </w:r>
    </w:p>
  </w:footnote>
  <w:footnote w:type="continuationSeparator" w:id="0">
    <w:p w14:paraId="6483C810" w14:textId="77777777" w:rsidR="003A1F8F" w:rsidRDefault="003A1F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2091B" w14:textId="77777777" w:rsidR="002B7B05" w:rsidRDefault="002B7B05" w:rsidP="00D90694">
    <w:pPr>
      <w:ind w:left="-1395"/>
    </w:pPr>
  </w:p>
  <w:p w14:paraId="60E44086" w14:textId="77777777" w:rsidR="002B7B05" w:rsidRDefault="002B7B05"/>
  <w:p w14:paraId="2F8C4E37" w14:textId="77777777" w:rsidR="002B7B05" w:rsidRDefault="002B7B05"/>
  <w:p w14:paraId="34A15F49" w14:textId="77777777" w:rsidR="002B7B05" w:rsidRDefault="002B7B0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F991F8" w14:textId="77777777" w:rsidR="002B7B05" w:rsidRPr="000745A1" w:rsidRDefault="002B7B05" w:rsidP="00D90694">
    <w:pPr>
      <w:ind w:right="-139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A517F"/>
    <w:multiLevelType w:val="hybridMultilevel"/>
    <w:tmpl w:val="7A00B6D0"/>
    <w:lvl w:ilvl="0" w:tplc="04090001">
      <w:start w:val="1"/>
      <w:numFmt w:val="bullet"/>
      <w:lvlText w:val=""/>
      <w:lvlJc w:val="left"/>
      <w:pPr>
        <w:ind w:left="-6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84" w:hanging="360"/>
      </w:pPr>
      <w:rPr>
        <w:rFonts w:ascii="Wingdings" w:hAnsi="Wingdings" w:hint="default"/>
      </w:rPr>
    </w:lvl>
  </w:abstractNum>
  <w:abstractNum w:abstractNumId="1" w15:restartNumberingAfterBreak="0">
    <w:nsid w:val="0CAC548A"/>
    <w:multiLevelType w:val="hybridMultilevel"/>
    <w:tmpl w:val="CF06B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43509D"/>
    <w:multiLevelType w:val="hybridMultilevel"/>
    <w:tmpl w:val="B6D45F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1A7E57"/>
    <w:multiLevelType w:val="hybridMultilevel"/>
    <w:tmpl w:val="363621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8B0B90"/>
    <w:multiLevelType w:val="hybridMultilevel"/>
    <w:tmpl w:val="E990D844"/>
    <w:lvl w:ilvl="0" w:tplc="9EDCCB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C2808"/>
    <w:multiLevelType w:val="hybridMultilevel"/>
    <w:tmpl w:val="CAE8B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35F5C"/>
    <w:multiLevelType w:val="hybridMultilevel"/>
    <w:tmpl w:val="519C56D2"/>
    <w:lvl w:ilvl="0" w:tplc="04090001">
      <w:start w:val="1"/>
      <w:numFmt w:val="bullet"/>
      <w:lvlText w:val=""/>
      <w:lvlJc w:val="left"/>
      <w:pPr>
        <w:ind w:left="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82" w:hanging="360"/>
      </w:pPr>
      <w:rPr>
        <w:rFonts w:ascii="Wingdings" w:hAnsi="Wingdings" w:hint="default"/>
      </w:rPr>
    </w:lvl>
  </w:abstractNum>
  <w:abstractNum w:abstractNumId="7" w15:restartNumberingAfterBreak="0">
    <w:nsid w:val="229742E4"/>
    <w:multiLevelType w:val="hybridMultilevel"/>
    <w:tmpl w:val="E0E09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A55076"/>
    <w:multiLevelType w:val="hybridMultilevel"/>
    <w:tmpl w:val="FF505B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DD251C"/>
    <w:multiLevelType w:val="hybridMultilevel"/>
    <w:tmpl w:val="B31820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7376B5"/>
    <w:multiLevelType w:val="hybridMultilevel"/>
    <w:tmpl w:val="8842C772"/>
    <w:lvl w:ilvl="0" w:tplc="0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1" w15:restartNumberingAfterBreak="0">
    <w:nsid w:val="2DB82B90"/>
    <w:multiLevelType w:val="hybridMultilevel"/>
    <w:tmpl w:val="F0301A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7A3F1C"/>
    <w:multiLevelType w:val="hybridMultilevel"/>
    <w:tmpl w:val="D2D0043A"/>
    <w:lvl w:ilvl="0" w:tplc="10F048CA">
      <w:start w:val="1"/>
      <w:numFmt w:val="bullet"/>
      <w:pStyle w:val="sangrado2vietas"/>
      <w:lvlText w:val=""/>
      <w:lvlJc w:val="left"/>
      <w:pPr>
        <w:tabs>
          <w:tab w:val="num" w:pos="927"/>
        </w:tabs>
        <w:ind w:left="927" w:hanging="360"/>
      </w:pPr>
      <w:rPr>
        <w:rFonts w:ascii="Wingdings" w:hAnsi="Wingdings" w:hint="default"/>
        <w:color w:val="E3812E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C16692"/>
    <w:multiLevelType w:val="hybridMultilevel"/>
    <w:tmpl w:val="4B5ED90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CF14BD"/>
    <w:multiLevelType w:val="hybridMultilevel"/>
    <w:tmpl w:val="A30CB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141B11"/>
    <w:multiLevelType w:val="hybridMultilevel"/>
    <w:tmpl w:val="1E8E7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117FD"/>
    <w:multiLevelType w:val="multilevel"/>
    <w:tmpl w:val="A302273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37B84E6D"/>
    <w:multiLevelType w:val="hybridMultilevel"/>
    <w:tmpl w:val="C68A4BFC"/>
    <w:lvl w:ilvl="0" w:tplc="E31686E0">
      <w:start w:val="1"/>
      <w:numFmt w:val="decimal"/>
      <w:lvlText w:val="%1."/>
      <w:lvlJc w:val="left"/>
      <w:pPr>
        <w:ind w:left="720" w:hanging="360"/>
      </w:pPr>
      <w:rPr>
        <w:rFonts w:ascii="Calibri" w:hAnsi="Calibri" w:cs="ArialMT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9C35D3"/>
    <w:multiLevelType w:val="hybridMultilevel"/>
    <w:tmpl w:val="8536CB26"/>
    <w:lvl w:ilvl="0" w:tplc="0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9" w15:restartNumberingAfterBreak="0">
    <w:nsid w:val="4D5E537D"/>
    <w:multiLevelType w:val="hybridMultilevel"/>
    <w:tmpl w:val="740C729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C3318D"/>
    <w:multiLevelType w:val="multilevel"/>
    <w:tmpl w:val="133A1766"/>
    <w:name w:val="Annex Headings"/>
    <w:lvl w:ilvl="0">
      <w:start w:val="1"/>
      <w:numFmt w:val="upperLetter"/>
      <w:pStyle w:val="AnnexHeading1"/>
      <w:lvlText w:val="Anne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nnexHeading2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59350048"/>
    <w:multiLevelType w:val="hybridMultilevel"/>
    <w:tmpl w:val="D9DA1F9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63FA3333"/>
    <w:multiLevelType w:val="hybridMultilevel"/>
    <w:tmpl w:val="41EEB19A"/>
    <w:lvl w:ilvl="0" w:tplc="49187574">
      <w:start w:val="1"/>
      <w:numFmt w:val="bullet"/>
      <w:pStyle w:val="sangrado1numerado"/>
      <w:lvlText w:val="-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7FC09A8"/>
    <w:multiLevelType w:val="multilevel"/>
    <w:tmpl w:val="6504E6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81E0C49"/>
    <w:multiLevelType w:val="hybridMultilevel"/>
    <w:tmpl w:val="0896A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643C4F"/>
    <w:multiLevelType w:val="hybridMultilevel"/>
    <w:tmpl w:val="E27C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CD32D6"/>
    <w:multiLevelType w:val="hybridMultilevel"/>
    <w:tmpl w:val="7788F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2E1750">
      <w:start w:val="4"/>
      <w:numFmt w:val="bullet"/>
      <w:lvlText w:val="-"/>
      <w:lvlJc w:val="left"/>
      <w:pPr>
        <w:ind w:left="2160" w:hanging="360"/>
      </w:pPr>
      <w:rPr>
        <w:rFonts w:ascii="Calibri" w:eastAsia="Times New Roman" w:hAnsi="Calibri" w:cstheme="minorHAnsi" w:hint="default"/>
        <w:color w:val="0000FF" w:themeColor="hyperlink"/>
        <w:u w:val="single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EB5870"/>
    <w:multiLevelType w:val="hybridMultilevel"/>
    <w:tmpl w:val="128A9006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737178A5"/>
    <w:multiLevelType w:val="hybridMultilevel"/>
    <w:tmpl w:val="2AA8B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B45C37"/>
    <w:multiLevelType w:val="hybridMultilevel"/>
    <w:tmpl w:val="FAFAD7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C9D6280"/>
    <w:multiLevelType w:val="hybridMultilevel"/>
    <w:tmpl w:val="50A41600"/>
    <w:lvl w:ilvl="0" w:tplc="5590FDE6">
      <w:start w:val="1"/>
      <w:numFmt w:val="decimal"/>
      <w:lvlText w:val="%1."/>
      <w:lvlJc w:val="left"/>
      <w:pPr>
        <w:ind w:left="501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12"/>
  </w:num>
  <w:num w:numId="2">
    <w:abstractNumId w:val="22"/>
  </w:num>
  <w:num w:numId="3">
    <w:abstractNumId w:val="16"/>
  </w:num>
  <w:num w:numId="4">
    <w:abstractNumId w:val="16"/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0"/>
  </w:num>
  <w:num w:numId="8">
    <w:abstractNumId w:val="6"/>
  </w:num>
  <w:num w:numId="9">
    <w:abstractNumId w:val="14"/>
  </w:num>
  <w:num w:numId="10">
    <w:abstractNumId w:val="10"/>
  </w:num>
  <w:num w:numId="11">
    <w:abstractNumId w:val="18"/>
  </w:num>
  <w:num w:numId="12">
    <w:abstractNumId w:val="9"/>
  </w:num>
  <w:num w:numId="13">
    <w:abstractNumId w:val="21"/>
  </w:num>
  <w:num w:numId="14">
    <w:abstractNumId w:val="27"/>
  </w:num>
  <w:num w:numId="15">
    <w:abstractNumId w:val="24"/>
  </w:num>
  <w:num w:numId="16">
    <w:abstractNumId w:val="25"/>
  </w:num>
  <w:num w:numId="17">
    <w:abstractNumId w:val="26"/>
  </w:num>
  <w:num w:numId="18">
    <w:abstractNumId w:val="16"/>
  </w:num>
  <w:num w:numId="19">
    <w:abstractNumId w:val="3"/>
  </w:num>
  <w:num w:numId="20">
    <w:abstractNumId w:val="11"/>
  </w:num>
  <w:num w:numId="21">
    <w:abstractNumId w:val="4"/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  <w:num w:numId="25">
    <w:abstractNumId w:val="5"/>
  </w:num>
  <w:num w:numId="26">
    <w:abstractNumId w:val="8"/>
  </w:num>
  <w:num w:numId="27">
    <w:abstractNumId w:val="1"/>
  </w:num>
  <w:num w:numId="28">
    <w:abstractNumId w:val="2"/>
  </w:num>
  <w:num w:numId="29">
    <w:abstractNumId w:val="29"/>
  </w:num>
  <w:num w:numId="30">
    <w:abstractNumId w:val="13"/>
  </w:num>
  <w:num w:numId="3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</w:num>
  <w:num w:numId="38">
    <w:abstractNumId w:val="28"/>
  </w:num>
  <w:num w:numId="39">
    <w:abstractNumId w:val="15"/>
  </w:num>
  <w:num w:numId="40">
    <w:abstractNumId w:val="17"/>
  </w:num>
  <w:num w:numId="41">
    <w:abstractNumId w:val="19"/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09"/>
  <w:hyphenationZone w:val="425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A89"/>
    <w:rsid w:val="000008AB"/>
    <w:rsid w:val="000020BF"/>
    <w:rsid w:val="000029F3"/>
    <w:rsid w:val="00003997"/>
    <w:rsid w:val="00003BCA"/>
    <w:rsid w:val="0000587A"/>
    <w:rsid w:val="00005EE2"/>
    <w:rsid w:val="00007E77"/>
    <w:rsid w:val="0001220E"/>
    <w:rsid w:val="00014155"/>
    <w:rsid w:val="00020C22"/>
    <w:rsid w:val="00020C55"/>
    <w:rsid w:val="00024E84"/>
    <w:rsid w:val="00025A42"/>
    <w:rsid w:val="00025C4E"/>
    <w:rsid w:val="000345B6"/>
    <w:rsid w:val="00035B83"/>
    <w:rsid w:val="00037AD3"/>
    <w:rsid w:val="000433D7"/>
    <w:rsid w:val="00044A97"/>
    <w:rsid w:val="00045D00"/>
    <w:rsid w:val="000518E6"/>
    <w:rsid w:val="00056621"/>
    <w:rsid w:val="00060F19"/>
    <w:rsid w:val="000635E2"/>
    <w:rsid w:val="00063F21"/>
    <w:rsid w:val="0006412C"/>
    <w:rsid w:val="00066F54"/>
    <w:rsid w:val="000670C4"/>
    <w:rsid w:val="0007077B"/>
    <w:rsid w:val="000711DB"/>
    <w:rsid w:val="00071752"/>
    <w:rsid w:val="0007345D"/>
    <w:rsid w:val="000740AC"/>
    <w:rsid w:val="000745A1"/>
    <w:rsid w:val="00076297"/>
    <w:rsid w:val="000855A3"/>
    <w:rsid w:val="000862EA"/>
    <w:rsid w:val="00086BA8"/>
    <w:rsid w:val="00086D3C"/>
    <w:rsid w:val="00087874"/>
    <w:rsid w:val="00087CD7"/>
    <w:rsid w:val="000903B6"/>
    <w:rsid w:val="00090F72"/>
    <w:rsid w:val="00091887"/>
    <w:rsid w:val="00091F55"/>
    <w:rsid w:val="00092C05"/>
    <w:rsid w:val="00092C0A"/>
    <w:rsid w:val="00092D52"/>
    <w:rsid w:val="00094D0B"/>
    <w:rsid w:val="000956C4"/>
    <w:rsid w:val="000A1A77"/>
    <w:rsid w:val="000A3A1D"/>
    <w:rsid w:val="000A6D04"/>
    <w:rsid w:val="000A7409"/>
    <w:rsid w:val="000A776E"/>
    <w:rsid w:val="000B1DE1"/>
    <w:rsid w:val="000B394D"/>
    <w:rsid w:val="000B42AD"/>
    <w:rsid w:val="000B46D4"/>
    <w:rsid w:val="000B62F0"/>
    <w:rsid w:val="000B6DE7"/>
    <w:rsid w:val="000C0FA7"/>
    <w:rsid w:val="000C2E48"/>
    <w:rsid w:val="000C3A1C"/>
    <w:rsid w:val="000C5F1F"/>
    <w:rsid w:val="000C6B07"/>
    <w:rsid w:val="000C7721"/>
    <w:rsid w:val="000C7EC8"/>
    <w:rsid w:val="000D0A4D"/>
    <w:rsid w:val="000D0AE7"/>
    <w:rsid w:val="000D27BF"/>
    <w:rsid w:val="000D29AD"/>
    <w:rsid w:val="000D2B30"/>
    <w:rsid w:val="000D2EC0"/>
    <w:rsid w:val="000E0069"/>
    <w:rsid w:val="000E1613"/>
    <w:rsid w:val="000E388A"/>
    <w:rsid w:val="000E3CA6"/>
    <w:rsid w:val="000E69E5"/>
    <w:rsid w:val="000F1BA5"/>
    <w:rsid w:val="000F2B50"/>
    <w:rsid w:val="000F5E0B"/>
    <w:rsid w:val="001007EB"/>
    <w:rsid w:val="00105360"/>
    <w:rsid w:val="00107FF8"/>
    <w:rsid w:val="00112B6B"/>
    <w:rsid w:val="00112BE6"/>
    <w:rsid w:val="00114384"/>
    <w:rsid w:val="00115040"/>
    <w:rsid w:val="001207B5"/>
    <w:rsid w:val="00120D3D"/>
    <w:rsid w:val="00120FCC"/>
    <w:rsid w:val="00124571"/>
    <w:rsid w:val="001270A0"/>
    <w:rsid w:val="00127EF6"/>
    <w:rsid w:val="00131D62"/>
    <w:rsid w:val="001330AC"/>
    <w:rsid w:val="00134585"/>
    <w:rsid w:val="00135CAB"/>
    <w:rsid w:val="00140D8A"/>
    <w:rsid w:val="00152176"/>
    <w:rsid w:val="00152785"/>
    <w:rsid w:val="00152E92"/>
    <w:rsid w:val="00153B08"/>
    <w:rsid w:val="00154491"/>
    <w:rsid w:val="00161B97"/>
    <w:rsid w:val="0016448B"/>
    <w:rsid w:val="001673AE"/>
    <w:rsid w:val="001729D6"/>
    <w:rsid w:val="0017707B"/>
    <w:rsid w:val="0018115E"/>
    <w:rsid w:val="00183C52"/>
    <w:rsid w:val="00186FDA"/>
    <w:rsid w:val="0018728A"/>
    <w:rsid w:val="001967CF"/>
    <w:rsid w:val="00197619"/>
    <w:rsid w:val="001A47CD"/>
    <w:rsid w:val="001A5062"/>
    <w:rsid w:val="001A6732"/>
    <w:rsid w:val="001B1A89"/>
    <w:rsid w:val="001B2BD5"/>
    <w:rsid w:val="001B3E2A"/>
    <w:rsid w:val="001B5008"/>
    <w:rsid w:val="001B6DFC"/>
    <w:rsid w:val="001B7ED7"/>
    <w:rsid w:val="001C157D"/>
    <w:rsid w:val="001C30EA"/>
    <w:rsid w:val="001C3B6A"/>
    <w:rsid w:val="001C3EC4"/>
    <w:rsid w:val="001C3F15"/>
    <w:rsid w:val="001C707A"/>
    <w:rsid w:val="001C76E5"/>
    <w:rsid w:val="001C7E7B"/>
    <w:rsid w:val="001D19B9"/>
    <w:rsid w:val="001D525D"/>
    <w:rsid w:val="001D6810"/>
    <w:rsid w:val="001D71A8"/>
    <w:rsid w:val="001D72FA"/>
    <w:rsid w:val="001F4792"/>
    <w:rsid w:val="001F64C4"/>
    <w:rsid w:val="001F74EC"/>
    <w:rsid w:val="00200FC9"/>
    <w:rsid w:val="00201E35"/>
    <w:rsid w:val="00203E6B"/>
    <w:rsid w:val="002046D1"/>
    <w:rsid w:val="0020767F"/>
    <w:rsid w:val="00210406"/>
    <w:rsid w:val="002109F1"/>
    <w:rsid w:val="002130C6"/>
    <w:rsid w:val="00221FC2"/>
    <w:rsid w:val="00222320"/>
    <w:rsid w:val="002239AF"/>
    <w:rsid w:val="0022432E"/>
    <w:rsid w:val="00224878"/>
    <w:rsid w:val="00231602"/>
    <w:rsid w:val="00231BC7"/>
    <w:rsid w:val="00232BB4"/>
    <w:rsid w:val="002334B6"/>
    <w:rsid w:val="0023373E"/>
    <w:rsid w:val="00236A02"/>
    <w:rsid w:val="002373B2"/>
    <w:rsid w:val="00237940"/>
    <w:rsid w:val="002421E9"/>
    <w:rsid w:val="00245448"/>
    <w:rsid w:val="0025198A"/>
    <w:rsid w:val="002552D0"/>
    <w:rsid w:val="002569FB"/>
    <w:rsid w:val="00257AA3"/>
    <w:rsid w:val="00260A48"/>
    <w:rsid w:val="00260FA0"/>
    <w:rsid w:val="002642CB"/>
    <w:rsid w:val="00267DF9"/>
    <w:rsid w:val="00267F39"/>
    <w:rsid w:val="0027328B"/>
    <w:rsid w:val="00276555"/>
    <w:rsid w:val="002772CF"/>
    <w:rsid w:val="00277FD4"/>
    <w:rsid w:val="002849B3"/>
    <w:rsid w:val="00284F7C"/>
    <w:rsid w:val="00291B34"/>
    <w:rsid w:val="002922CA"/>
    <w:rsid w:val="00292DBF"/>
    <w:rsid w:val="0029503B"/>
    <w:rsid w:val="00295D9E"/>
    <w:rsid w:val="002A031E"/>
    <w:rsid w:val="002A056F"/>
    <w:rsid w:val="002A160A"/>
    <w:rsid w:val="002A19CD"/>
    <w:rsid w:val="002A3D55"/>
    <w:rsid w:val="002A4672"/>
    <w:rsid w:val="002A4926"/>
    <w:rsid w:val="002A59F1"/>
    <w:rsid w:val="002A5F70"/>
    <w:rsid w:val="002A7A66"/>
    <w:rsid w:val="002B1E8B"/>
    <w:rsid w:val="002B5670"/>
    <w:rsid w:val="002B7B05"/>
    <w:rsid w:val="002C1067"/>
    <w:rsid w:val="002C1646"/>
    <w:rsid w:val="002C299E"/>
    <w:rsid w:val="002C3BA5"/>
    <w:rsid w:val="002C3E32"/>
    <w:rsid w:val="002C4B9B"/>
    <w:rsid w:val="002C5F72"/>
    <w:rsid w:val="002D0093"/>
    <w:rsid w:val="002D43CC"/>
    <w:rsid w:val="002D48EC"/>
    <w:rsid w:val="002D4A11"/>
    <w:rsid w:val="002D5C67"/>
    <w:rsid w:val="002E2607"/>
    <w:rsid w:val="002E38A4"/>
    <w:rsid w:val="002E3C35"/>
    <w:rsid w:val="002E435E"/>
    <w:rsid w:val="002E5842"/>
    <w:rsid w:val="002E7101"/>
    <w:rsid w:val="002F125B"/>
    <w:rsid w:val="002F3BDD"/>
    <w:rsid w:val="002F50C5"/>
    <w:rsid w:val="002F5871"/>
    <w:rsid w:val="002F6198"/>
    <w:rsid w:val="002F6549"/>
    <w:rsid w:val="00301AAF"/>
    <w:rsid w:val="003037D8"/>
    <w:rsid w:val="00305714"/>
    <w:rsid w:val="003075CC"/>
    <w:rsid w:val="00311741"/>
    <w:rsid w:val="0031266E"/>
    <w:rsid w:val="00314670"/>
    <w:rsid w:val="00314D77"/>
    <w:rsid w:val="00316D31"/>
    <w:rsid w:val="00317A96"/>
    <w:rsid w:val="0032102A"/>
    <w:rsid w:val="003219C9"/>
    <w:rsid w:val="00323741"/>
    <w:rsid w:val="00323EE4"/>
    <w:rsid w:val="00330560"/>
    <w:rsid w:val="00331877"/>
    <w:rsid w:val="00333169"/>
    <w:rsid w:val="003339F5"/>
    <w:rsid w:val="00335944"/>
    <w:rsid w:val="00337B16"/>
    <w:rsid w:val="00341DE2"/>
    <w:rsid w:val="00342AB6"/>
    <w:rsid w:val="003437F0"/>
    <w:rsid w:val="0034394D"/>
    <w:rsid w:val="00351144"/>
    <w:rsid w:val="00352BE8"/>
    <w:rsid w:val="00353BBC"/>
    <w:rsid w:val="0035418B"/>
    <w:rsid w:val="00356A3F"/>
    <w:rsid w:val="00356FBA"/>
    <w:rsid w:val="00357027"/>
    <w:rsid w:val="0036022E"/>
    <w:rsid w:val="00360449"/>
    <w:rsid w:val="003620FD"/>
    <w:rsid w:val="00363F26"/>
    <w:rsid w:val="00364CE4"/>
    <w:rsid w:val="00366269"/>
    <w:rsid w:val="00366E61"/>
    <w:rsid w:val="00367E07"/>
    <w:rsid w:val="00372ED9"/>
    <w:rsid w:val="003732C9"/>
    <w:rsid w:val="00375C2F"/>
    <w:rsid w:val="003764B1"/>
    <w:rsid w:val="003823DC"/>
    <w:rsid w:val="00382886"/>
    <w:rsid w:val="00383E06"/>
    <w:rsid w:val="003862C7"/>
    <w:rsid w:val="00386394"/>
    <w:rsid w:val="003869CD"/>
    <w:rsid w:val="0039308B"/>
    <w:rsid w:val="0039367A"/>
    <w:rsid w:val="00394AD3"/>
    <w:rsid w:val="00396431"/>
    <w:rsid w:val="00396B64"/>
    <w:rsid w:val="00396BA7"/>
    <w:rsid w:val="003978A0"/>
    <w:rsid w:val="003A1F8F"/>
    <w:rsid w:val="003A3738"/>
    <w:rsid w:val="003A6EF8"/>
    <w:rsid w:val="003B0228"/>
    <w:rsid w:val="003B03D7"/>
    <w:rsid w:val="003B03F1"/>
    <w:rsid w:val="003B1085"/>
    <w:rsid w:val="003B2E3D"/>
    <w:rsid w:val="003B5DFC"/>
    <w:rsid w:val="003B7400"/>
    <w:rsid w:val="003D1859"/>
    <w:rsid w:val="003D29A9"/>
    <w:rsid w:val="003D2E4B"/>
    <w:rsid w:val="003D36AB"/>
    <w:rsid w:val="003D36C1"/>
    <w:rsid w:val="003D5F70"/>
    <w:rsid w:val="003D6DA9"/>
    <w:rsid w:val="003D70B1"/>
    <w:rsid w:val="003E092B"/>
    <w:rsid w:val="003E1BC6"/>
    <w:rsid w:val="003E23CB"/>
    <w:rsid w:val="003E34E9"/>
    <w:rsid w:val="003E3E49"/>
    <w:rsid w:val="003E48EF"/>
    <w:rsid w:val="003E510F"/>
    <w:rsid w:val="003F5D36"/>
    <w:rsid w:val="003F6CB7"/>
    <w:rsid w:val="00401626"/>
    <w:rsid w:val="00404939"/>
    <w:rsid w:val="004067F9"/>
    <w:rsid w:val="00407F0E"/>
    <w:rsid w:val="004119AA"/>
    <w:rsid w:val="0041237B"/>
    <w:rsid w:val="00413B90"/>
    <w:rsid w:val="0041494A"/>
    <w:rsid w:val="00414FF9"/>
    <w:rsid w:val="0041676F"/>
    <w:rsid w:val="004172B0"/>
    <w:rsid w:val="0041765D"/>
    <w:rsid w:val="004239A5"/>
    <w:rsid w:val="00423CCB"/>
    <w:rsid w:val="00425B35"/>
    <w:rsid w:val="0042646E"/>
    <w:rsid w:val="00431359"/>
    <w:rsid w:val="004324C5"/>
    <w:rsid w:val="00433838"/>
    <w:rsid w:val="00433CB0"/>
    <w:rsid w:val="00434D7A"/>
    <w:rsid w:val="00435FA6"/>
    <w:rsid w:val="0044019D"/>
    <w:rsid w:val="00442289"/>
    <w:rsid w:val="00442ED6"/>
    <w:rsid w:val="00444538"/>
    <w:rsid w:val="004446C1"/>
    <w:rsid w:val="00444747"/>
    <w:rsid w:val="00444E98"/>
    <w:rsid w:val="00446782"/>
    <w:rsid w:val="0044747F"/>
    <w:rsid w:val="00450461"/>
    <w:rsid w:val="00450B2F"/>
    <w:rsid w:val="00453179"/>
    <w:rsid w:val="00454110"/>
    <w:rsid w:val="004551A2"/>
    <w:rsid w:val="00455307"/>
    <w:rsid w:val="004572EE"/>
    <w:rsid w:val="00460351"/>
    <w:rsid w:val="00461B75"/>
    <w:rsid w:val="00462533"/>
    <w:rsid w:val="004649D5"/>
    <w:rsid w:val="00464BDE"/>
    <w:rsid w:val="00464DDD"/>
    <w:rsid w:val="00464FBE"/>
    <w:rsid w:val="00467D99"/>
    <w:rsid w:val="004729EC"/>
    <w:rsid w:val="004738D3"/>
    <w:rsid w:val="00475441"/>
    <w:rsid w:val="00477CB4"/>
    <w:rsid w:val="004832C3"/>
    <w:rsid w:val="004839C5"/>
    <w:rsid w:val="004850B1"/>
    <w:rsid w:val="00485F86"/>
    <w:rsid w:val="0049073F"/>
    <w:rsid w:val="004927A1"/>
    <w:rsid w:val="004A10CB"/>
    <w:rsid w:val="004A30B8"/>
    <w:rsid w:val="004A3F36"/>
    <w:rsid w:val="004A3FC3"/>
    <w:rsid w:val="004A4E91"/>
    <w:rsid w:val="004A6353"/>
    <w:rsid w:val="004A6452"/>
    <w:rsid w:val="004A67D1"/>
    <w:rsid w:val="004B0DA5"/>
    <w:rsid w:val="004B1018"/>
    <w:rsid w:val="004B27F6"/>
    <w:rsid w:val="004B2CA3"/>
    <w:rsid w:val="004B5EAA"/>
    <w:rsid w:val="004C0171"/>
    <w:rsid w:val="004C109D"/>
    <w:rsid w:val="004C1493"/>
    <w:rsid w:val="004C4516"/>
    <w:rsid w:val="004C45D1"/>
    <w:rsid w:val="004C52C9"/>
    <w:rsid w:val="004C5C99"/>
    <w:rsid w:val="004C68A5"/>
    <w:rsid w:val="004D0EE5"/>
    <w:rsid w:val="004D3DB9"/>
    <w:rsid w:val="004D5663"/>
    <w:rsid w:val="004D5FA7"/>
    <w:rsid w:val="004D64D1"/>
    <w:rsid w:val="004E0033"/>
    <w:rsid w:val="004E1164"/>
    <w:rsid w:val="004E1277"/>
    <w:rsid w:val="004E14AE"/>
    <w:rsid w:val="004E2C5C"/>
    <w:rsid w:val="004E313E"/>
    <w:rsid w:val="004E470B"/>
    <w:rsid w:val="004E5EA1"/>
    <w:rsid w:val="004E6B0B"/>
    <w:rsid w:val="00501306"/>
    <w:rsid w:val="00503501"/>
    <w:rsid w:val="00503730"/>
    <w:rsid w:val="005049E4"/>
    <w:rsid w:val="00505C8D"/>
    <w:rsid w:val="005066B0"/>
    <w:rsid w:val="00521CFB"/>
    <w:rsid w:val="00523B6E"/>
    <w:rsid w:val="00523F52"/>
    <w:rsid w:val="00525EC5"/>
    <w:rsid w:val="005275A5"/>
    <w:rsid w:val="00530985"/>
    <w:rsid w:val="00531006"/>
    <w:rsid w:val="00534C70"/>
    <w:rsid w:val="00537E62"/>
    <w:rsid w:val="005444BF"/>
    <w:rsid w:val="0054463B"/>
    <w:rsid w:val="00547AFA"/>
    <w:rsid w:val="00550E88"/>
    <w:rsid w:val="005547CE"/>
    <w:rsid w:val="00554B78"/>
    <w:rsid w:val="00554C94"/>
    <w:rsid w:val="00555FBB"/>
    <w:rsid w:val="0055725D"/>
    <w:rsid w:val="00557886"/>
    <w:rsid w:val="00560838"/>
    <w:rsid w:val="00561759"/>
    <w:rsid w:val="0056195E"/>
    <w:rsid w:val="005628F2"/>
    <w:rsid w:val="005671AB"/>
    <w:rsid w:val="00570B83"/>
    <w:rsid w:val="00575FB3"/>
    <w:rsid w:val="00577410"/>
    <w:rsid w:val="0058025C"/>
    <w:rsid w:val="0058079A"/>
    <w:rsid w:val="00581365"/>
    <w:rsid w:val="0058273D"/>
    <w:rsid w:val="00583209"/>
    <w:rsid w:val="00583E74"/>
    <w:rsid w:val="00586199"/>
    <w:rsid w:val="005868CC"/>
    <w:rsid w:val="00586E98"/>
    <w:rsid w:val="00587027"/>
    <w:rsid w:val="00587B32"/>
    <w:rsid w:val="00590250"/>
    <w:rsid w:val="00591329"/>
    <w:rsid w:val="00592440"/>
    <w:rsid w:val="00593067"/>
    <w:rsid w:val="00594381"/>
    <w:rsid w:val="00595E36"/>
    <w:rsid w:val="0059606E"/>
    <w:rsid w:val="00596F34"/>
    <w:rsid w:val="00597470"/>
    <w:rsid w:val="005A079A"/>
    <w:rsid w:val="005A3724"/>
    <w:rsid w:val="005A4A56"/>
    <w:rsid w:val="005B55FA"/>
    <w:rsid w:val="005B6292"/>
    <w:rsid w:val="005B6A22"/>
    <w:rsid w:val="005C09DE"/>
    <w:rsid w:val="005C2B49"/>
    <w:rsid w:val="005C3657"/>
    <w:rsid w:val="005C3D12"/>
    <w:rsid w:val="005C496B"/>
    <w:rsid w:val="005C7952"/>
    <w:rsid w:val="005D004A"/>
    <w:rsid w:val="005D07F2"/>
    <w:rsid w:val="005D3039"/>
    <w:rsid w:val="005D3B43"/>
    <w:rsid w:val="005D4A84"/>
    <w:rsid w:val="005D516B"/>
    <w:rsid w:val="005E4711"/>
    <w:rsid w:val="005E47F6"/>
    <w:rsid w:val="005E6F66"/>
    <w:rsid w:val="005F0E25"/>
    <w:rsid w:val="005F1402"/>
    <w:rsid w:val="005F3720"/>
    <w:rsid w:val="005F4462"/>
    <w:rsid w:val="006038E2"/>
    <w:rsid w:val="006043F1"/>
    <w:rsid w:val="0060572A"/>
    <w:rsid w:val="00606014"/>
    <w:rsid w:val="00606245"/>
    <w:rsid w:val="00606EA1"/>
    <w:rsid w:val="0061131B"/>
    <w:rsid w:val="00612825"/>
    <w:rsid w:val="00613EB5"/>
    <w:rsid w:val="00613F74"/>
    <w:rsid w:val="0061538F"/>
    <w:rsid w:val="0061611C"/>
    <w:rsid w:val="006173AD"/>
    <w:rsid w:val="00617FD7"/>
    <w:rsid w:val="00621BB4"/>
    <w:rsid w:val="00622827"/>
    <w:rsid w:val="00622D17"/>
    <w:rsid w:val="00622D1C"/>
    <w:rsid w:val="00624C10"/>
    <w:rsid w:val="00625016"/>
    <w:rsid w:val="00625635"/>
    <w:rsid w:val="00626A3A"/>
    <w:rsid w:val="006308AE"/>
    <w:rsid w:val="00632ACA"/>
    <w:rsid w:val="00632F78"/>
    <w:rsid w:val="0063623C"/>
    <w:rsid w:val="00637A5D"/>
    <w:rsid w:val="00640B3B"/>
    <w:rsid w:val="00641B29"/>
    <w:rsid w:val="0065110B"/>
    <w:rsid w:val="00652FA3"/>
    <w:rsid w:val="00654687"/>
    <w:rsid w:val="006555CF"/>
    <w:rsid w:val="006570F4"/>
    <w:rsid w:val="00657B72"/>
    <w:rsid w:val="006606C6"/>
    <w:rsid w:val="00661094"/>
    <w:rsid w:val="00661EE0"/>
    <w:rsid w:val="0066214F"/>
    <w:rsid w:val="00663D36"/>
    <w:rsid w:val="006665C4"/>
    <w:rsid w:val="00667401"/>
    <w:rsid w:val="006705D3"/>
    <w:rsid w:val="00670CCD"/>
    <w:rsid w:val="00671FB2"/>
    <w:rsid w:val="0067309E"/>
    <w:rsid w:val="0068125D"/>
    <w:rsid w:val="00683305"/>
    <w:rsid w:val="006851E3"/>
    <w:rsid w:val="00686BA1"/>
    <w:rsid w:val="00687172"/>
    <w:rsid w:val="0068745A"/>
    <w:rsid w:val="00694525"/>
    <w:rsid w:val="00694A16"/>
    <w:rsid w:val="00694E77"/>
    <w:rsid w:val="006960FC"/>
    <w:rsid w:val="0069687D"/>
    <w:rsid w:val="006978E8"/>
    <w:rsid w:val="006A0069"/>
    <w:rsid w:val="006A304D"/>
    <w:rsid w:val="006A31F5"/>
    <w:rsid w:val="006A353E"/>
    <w:rsid w:val="006A3B47"/>
    <w:rsid w:val="006A58A4"/>
    <w:rsid w:val="006A5F65"/>
    <w:rsid w:val="006A69A0"/>
    <w:rsid w:val="006B0CF1"/>
    <w:rsid w:val="006B1A8D"/>
    <w:rsid w:val="006B1E86"/>
    <w:rsid w:val="006B317A"/>
    <w:rsid w:val="006B35D1"/>
    <w:rsid w:val="006B482A"/>
    <w:rsid w:val="006B5E2A"/>
    <w:rsid w:val="006B69B7"/>
    <w:rsid w:val="006B6C81"/>
    <w:rsid w:val="006B6D63"/>
    <w:rsid w:val="006C3B37"/>
    <w:rsid w:val="006C3FEF"/>
    <w:rsid w:val="006C5278"/>
    <w:rsid w:val="006C529E"/>
    <w:rsid w:val="006C5F6E"/>
    <w:rsid w:val="006C7656"/>
    <w:rsid w:val="006C778B"/>
    <w:rsid w:val="006D0246"/>
    <w:rsid w:val="006D0A34"/>
    <w:rsid w:val="006D26E3"/>
    <w:rsid w:val="006D3C24"/>
    <w:rsid w:val="006D51DF"/>
    <w:rsid w:val="006D571C"/>
    <w:rsid w:val="006D6770"/>
    <w:rsid w:val="006D77FE"/>
    <w:rsid w:val="006E10FB"/>
    <w:rsid w:val="006E11FF"/>
    <w:rsid w:val="006E21F4"/>
    <w:rsid w:val="006E29BD"/>
    <w:rsid w:val="006E31C4"/>
    <w:rsid w:val="006E4E88"/>
    <w:rsid w:val="006E53DC"/>
    <w:rsid w:val="006F20D5"/>
    <w:rsid w:val="006F4D40"/>
    <w:rsid w:val="00700360"/>
    <w:rsid w:val="007022E5"/>
    <w:rsid w:val="00703C75"/>
    <w:rsid w:val="00704118"/>
    <w:rsid w:val="007042C5"/>
    <w:rsid w:val="0070563A"/>
    <w:rsid w:val="0070732A"/>
    <w:rsid w:val="00711A63"/>
    <w:rsid w:val="00713296"/>
    <w:rsid w:val="0071493A"/>
    <w:rsid w:val="0071616B"/>
    <w:rsid w:val="00726426"/>
    <w:rsid w:val="00726ACB"/>
    <w:rsid w:val="00727201"/>
    <w:rsid w:val="00733B49"/>
    <w:rsid w:val="00740CE8"/>
    <w:rsid w:val="007430A1"/>
    <w:rsid w:val="00744A19"/>
    <w:rsid w:val="00751000"/>
    <w:rsid w:val="00751196"/>
    <w:rsid w:val="0075128D"/>
    <w:rsid w:val="00754B76"/>
    <w:rsid w:val="00754EF7"/>
    <w:rsid w:val="00757BD8"/>
    <w:rsid w:val="007618C9"/>
    <w:rsid w:val="0076260F"/>
    <w:rsid w:val="00762C57"/>
    <w:rsid w:val="00764601"/>
    <w:rsid w:val="00764B50"/>
    <w:rsid w:val="0076569E"/>
    <w:rsid w:val="00765C4A"/>
    <w:rsid w:val="00766C66"/>
    <w:rsid w:val="007674C2"/>
    <w:rsid w:val="00770B2F"/>
    <w:rsid w:val="0077132F"/>
    <w:rsid w:val="00774706"/>
    <w:rsid w:val="00775168"/>
    <w:rsid w:val="007768AE"/>
    <w:rsid w:val="007773C6"/>
    <w:rsid w:val="00780AA7"/>
    <w:rsid w:val="007811C8"/>
    <w:rsid w:val="0078238A"/>
    <w:rsid w:val="007907EE"/>
    <w:rsid w:val="00790F3A"/>
    <w:rsid w:val="00792D01"/>
    <w:rsid w:val="00794B7B"/>
    <w:rsid w:val="00794BDA"/>
    <w:rsid w:val="00796D1F"/>
    <w:rsid w:val="007A1C49"/>
    <w:rsid w:val="007A1E77"/>
    <w:rsid w:val="007A20BB"/>
    <w:rsid w:val="007A6006"/>
    <w:rsid w:val="007A75C7"/>
    <w:rsid w:val="007A7723"/>
    <w:rsid w:val="007A7804"/>
    <w:rsid w:val="007B0835"/>
    <w:rsid w:val="007B16B0"/>
    <w:rsid w:val="007B1C8B"/>
    <w:rsid w:val="007B27FF"/>
    <w:rsid w:val="007B5D7E"/>
    <w:rsid w:val="007B5E02"/>
    <w:rsid w:val="007B7BDC"/>
    <w:rsid w:val="007C6BFA"/>
    <w:rsid w:val="007D05BE"/>
    <w:rsid w:val="007D1961"/>
    <w:rsid w:val="007D2759"/>
    <w:rsid w:val="007D46DD"/>
    <w:rsid w:val="007D49AA"/>
    <w:rsid w:val="007D65AE"/>
    <w:rsid w:val="007D6EC7"/>
    <w:rsid w:val="007D7E60"/>
    <w:rsid w:val="007E046C"/>
    <w:rsid w:val="007E0E15"/>
    <w:rsid w:val="007E189B"/>
    <w:rsid w:val="007F065B"/>
    <w:rsid w:val="007F11B3"/>
    <w:rsid w:val="007F2454"/>
    <w:rsid w:val="007F3E18"/>
    <w:rsid w:val="007F5A61"/>
    <w:rsid w:val="007F636D"/>
    <w:rsid w:val="007F74B7"/>
    <w:rsid w:val="0080260E"/>
    <w:rsid w:val="00803D53"/>
    <w:rsid w:val="00805804"/>
    <w:rsid w:val="00806C6D"/>
    <w:rsid w:val="0080733D"/>
    <w:rsid w:val="00811EFC"/>
    <w:rsid w:val="00814368"/>
    <w:rsid w:val="00816568"/>
    <w:rsid w:val="00816783"/>
    <w:rsid w:val="00816E31"/>
    <w:rsid w:val="00817A01"/>
    <w:rsid w:val="00820D51"/>
    <w:rsid w:val="00821CF5"/>
    <w:rsid w:val="00823269"/>
    <w:rsid w:val="00823878"/>
    <w:rsid w:val="00823AFB"/>
    <w:rsid w:val="00824173"/>
    <w:rsid w:val="00826744"/>
    <w:rsid w:val="008274D8"/>
    <w:rsid w:val="00830855"/>
    <w:rsid w:val="0083182D"/>
    <w:rsid w:val="00832A04"/>
    <w:rsid w:val="0083397B"/>
    <w:rsid w:val="008344A4"/>
    <w:rsid w:val="0083480B"/>
    <w:rsid w:val="008366CA"/>
    <w:rsid w:val="00836A34"/>
    <w:rsid w:val="008373A8"/>
    <w:rsid w:val="00837AE6"/>
    <w:rsid w:val="00837D59"/>
    <w:rsid w:val="0084373C"/>
    <w:rsid w:val="00846438"/>
    <w:rsid w:val="008474F7"/>
    <w:rsid w:val="00847DEA"/>
    <w:rsid w:val="00850504"/>
    <w:rsid w:val="008506A6"/>
    <w:rsid w:val="00851A56"/>
    <w:rsid w:val="00851DF4"/>
    <w:rsid w:val="0085398B"/>
    <w:rsid w:val="00854103"/>
    <w:rsid w:val="00857F59"/>
    <w:rsid w:val="00862998"/>
    <w:rsid w:val="00862DDB"/>
    <w:rsid w:val="0086494F"/>
    <w:rsid w:val="00865AAC"/>
    <w:rsid w:val="008669AE"/>
    <w:rsid w:val="00872B5E"/>
    <w:rsid w:val="00873D73"/>
    <w:rsid w:val="00873EB1"/>
    <w:rsid w:val="008742E7"/>
    <w:rsid w:val="00874887"/>
    <w:rsid w:val="0087515C"/>
    <w:rsid w:val="00877BB3"/>
    <w:rsid w:val="00880E33"/>
    <w:rsid w:val="00887F2B"/>
    <w:rsid w:val="008921D8"/>
    <w:rsid w:val="00892964"/>
    <w:rsid w:val="00894AB1"/>
    <w:rsid w:val="00894ABE"/>
    <w:rsid w:val="0089608C"/>
    <w:rsid w:val="008971DF"/>
    <w:rsid w:val="008A060E"/>
    <w:rsid w:val="008A1D2B"/>
    <w:rsid w:val="008A2FCD"/>
    <w:rsid w:val="008A665D"/>
    <w:rsid w:val="008B2BE4"/>
    <w:rsid w:val="008B3297"/>
    <w:rsid w:val="008B3B8F"/>
    <w:rsid w:val="008B498A"/>
    <w:rsid w:val="008C0926"/>
    <w:rsid w:val="008C31FF"/>
    <w:rsid w:val="008C336F"/>
    <w:rsid w:val="008C4898"/>
    <w:rsid w:val="008C72E2"/>
    <w:rsid w:val="008D06A3"/>
    <w:rsid w:val="008D3013"/>
    <w:rsid w:val="008D3176"/>
    <w:rsid w:val="008D397A"/>
    <w:rsid w:val="008D3A8A"/>
    <w:rsid w:val="008D45A8"/>
    <w:rsid w:val="008D47FD"/>
    <w:rsid w:val="008D6E9C"/>
    <w:rsid w:val="008E133E"/>
    <w:rsid w:val="008E41F1"/>
    <w:rsid w:val="008E43D4"/>
    <w:rsid w:val="008E4D24"/>
    <w:rsid w:val="008E6790"/>
    <w:rsid w:val="008E71B8"/>
    <w:rsid w:val="008E7695"/>
    <w:rsid w:val="008E7DBE"/>
    <w:rsid w:val="008F13D6"/>
    <w:rsid w:val="008F2963"/>
    <w:rsid w:val="008F33E1"/>
    <w:rsid w:val="008F45A8"/>
    <w:rsid w:val="008F4997"/>
    <w:rsid w:val="008F4EE0"/>
    <w:rsid w:val="008F57FF"/>
    <w:rsid w:val="00901420"/>
    <w:rsid w:val="0090148B"/>
    <w:rsid w:val="009027B8"/>
    <w:rsid w:val="00903BC3"/>
    <w:rsid w:val="009050A3"/>
    <w:rsid w:val="009054EE"/>
    <w:rsid w:val="009123F2"/>
    <w:rsid w:val="00913736"/>
    <w:rsid w:val="00916E79"/>
    <w:rsid w:val="00920638"/>
    <w:rsid w:val="0092177A"/>
    <w:rsid w:val="009229DA"/>
    <w:rsid w:val="009248BB"/>
    <w:rsid w:val="00924F14"/>
    <w:rsid w:val="00927E4B"/>
    <w:rsid w:val="00930AD7"/>
    <w:rsid w:val="00930F03"/>
    <w:rsid w:val="00931197"/>
    <w:rsid w:val="00940766"/>
    <w:rsid w:val="00941CD0"/>
    <w:rsid w:val="00945880"/>
    <w:rsid w:val="00946E8F"/>
    <w:rsid w:val="00950287"/>
    <w:rsid w:val="0095243B"/>
    <w:rsid w:val="0095274B"/>
    <w:rsid w:val="0095588D"/>
    <w:rsid w:val="009567D0"/>
    <w:rsid w:val="00960165"/>
    <w:rsid w:val="009619B9"/>
    <w:rsid w:val="00961D9E"/>
    <w:rsid w:val="00962AA1"/>
    <w:rsid w:val="00970329"/>
    <w:rsid w:val="0097340F"/>
    <w:rsid w:val="00975774"/>
    <w:rsid w:val="0097636D"/>
    <w:rsid w:val="00976F03"/>
    <w:rsid w:val="00982E76"/>
    <w:rsid w:val="00984595"/>
    <w:rsid w:val="009903AA"/>
    <w:rsid w:val="0099343A"/>
    <w:rsid w:val="009939F0"/>
    <w:rsid w:val="009A013E"/>
    <w:rsid w:val="009A0711"/>
    <w:rsid w:val="009A3139"/>
    <w:rsid w:val="009A3E39"/>
    <w:rsid w:val="009B0DBB"/>
    <w:rsid w:val="009B122B"/>
    <w:rsid w:val="009B2E03"/>
    <w:rsid w:val="009B352C"/>
    <w:rsid w:val="009B3831"/>
    <w:rsid w:val="009B4A87"/>
    <w:rsid w:val="009B55D6"/>
    <w:rsid w:val="009C055D"/>
    <w:rsid w:val="009C40DC"/>
    <w:rsid w:val="009C7859"/>
    <w:rsid w:val="009C797D"/>
    <w:rsid w:val="009D2EFE"/>
    <w:rsid w:val="009D4D19"/>
    <w:rsid w:val="009D543F"/>
    <w:rsid w:val="009D58DC"/>
    <w:rsid w:val="009D707A"/>
    <w:rsid w:val="009E2450"/>
    <w:rsid w:val="009E3925"/>
    <w:rsid w:val="009E3DBB"/>
    <w:rsid w:val="009E3E85"/>
    <w:rsid w:val="009E57C0"/>
    <w:rsid w:val="009E5F19"/>
    <w:rsid w:val="009F1DC8"/>
    <w:rsid w:val="009F2EE8"/>
    <w:rsid w:val="009F4CB1"/>
    <w:rsid w:val="009F53D5"/>
    <w:rsid w:val="009F5D72"/>
    <w:rsid w:val="009F75E7"/>
    <w:rsid w:val="00A0274B"/>
    <w:rsid w:val="00A035ED"/>
    <w:rsid w:val="00A06488"/>
    <w:rsid w:val="00A102E6"/>
    <w:rsid w:val="00A132E1"/>
    <w:rsid w:val="00A15469"/>
    <w:rsid w:val="00A166CF"/>
    <w:rsid w:val="00A16B96"/>
    <w:rsid w:val="00A1738A"/>
    <w:rsid w:val="00A17D59"/>
    <w:rsid w:val="00A17ED8"/>
    <w:rsid w:val="00A22FDC"/>
    <w:rsid w:val="00A244B0"/>
    <w:rsid w:val="00A25769"/>
    <w:rsid w:val="00A27A48"/>
    <w:rsid w:val="00A304C5"/>
    <w:rsid w:val="00A3082E"/>
    <w:rsid w:val="00A31D41"/>
    <w:rsid w:val="00A32E94"/>
    <w:rsid w:val="00A36ED9"/>
    <w:rsid w:val="00A402BD"/>
    <w:rsid w:val="00A42EE9"/>
    <w:rsid w:val="00A458EE"/>
    <w:rsid w:val="00A478B9"/>
    <w:rsid w:val="00A47CA4"/>
    <w:rsid w:val="00A47D99"/>
    <w:rsid w:val="00A527FE"/>
    <w:rsid w:val="00A53C5A"/>
    <w:rsid w:val="00A55B37"/>
    <w:rsid w:val="00A61940"/>
    <w:rsid w:val="00A63375"/>
    <w:rsid w:val="00A64589"/>
    <w:rsid w:val="00A65403"/>
    <w:rsid w:val="00A717E4"/>
    <w:rsid w:val="00A71A04"/>
    <w:rsid w:val="00A73B10"/>
    <w:rsid w:val="00A748FD"/>
    <w:rsid w:val="00A75786"/>
    <w:rsid w:val="00A76F53"/>
    <w:rsid w:val="00A772F8"/>
    <w:rsid w:val="00A80704"/>
    <w:rsid w:val="00A80CC2"/>
    <w:rsid w:val="00A81B3E"/>
    <w:rsid w:val="00A84F21"/>
    <w:rsid w:val="00A8529E"/>
    <w:rsid w:val="00A85805"/>
    <w:rsid w:val="00A870BF"/>
    <w:rsid w:val="00A90D12"/>
    <w:rsid w:val="00A91176"/>
    <w:rsid w:val="00A9279C"/>
    <w:rsid w:val="00A92AAC"/>
    <w:rsid w:val="00A96FC5"/>
    <w:rsid w:val="00A979E4"/>
    <w:rsid w:val="00AA0844"/>
    <w:rsid w:val="00AA3552"/>
    <w:rsid w:val="00AB1414"/>
    <w:rsid w:val="00AB1F1F"/>
    <w:rsid w:val="00AB4764"/>
    <w:rsid w:val="00AB4949"/>
    <w:rsid w:val="00AC0324"/>
    <w:rsid w:val="00AC19DB"/>
    <w:rsid w:val="00AC3BE8"/>
    <w:rsid w:val="00AC518D"/>
    <w:rsid w:val="00AC6502"/>
    <w:rsid w:val="00AD07FB"/>
    <w:rsid w:val="00AD1D4B"/>
    <w:rsid w:val="00AD261E"/>
    <w:rsid w:val="00AD35C4"/>
    <w:rsid w:val="00AD4C3C"/>
    <w:rsid w:val="00AE0CC6"/>
    <w:rsid w:val="00AE0EFC"/>
    <w:rsid w:val="00AE0F21"/>
    <w:rsid w:val="00AE3E32"/>
    <w:rsid w:val="00AE6E60"/>
    <w:rsid w:val="00AE743F"/>
    <w:rsid w:val="00AE7DFB"/>
    <w:rsid w:val="00AF184C"/>
    <w:rsid w:val="00AF59EF"/>
    <w:rsid w:val="00AF6000"/>
    <w:rsid w:val="00AF6429"/>
    <w:rsid w:val="00AF64FC"/>
    <w:rsid w:val="00B0105C"/>
    <w:rsid w:val="00B01665"/>
    <w:rsid w:val="00B0386C"/>
    <w:rsid w:val="00B03A15"/>
    <w:rsid w:val="00B0712E"/>
    <w:rsid w:val="00B151CA"/>
    <w:rsid w:val="00B178D6"/>
    <w:rsid w:val="00B17EDE"/>
    <w:rsid w:val="00B20E8C"/>
    <w:rsid w:val="00B21BC4"/>
    <w:rsid w:val="00B21E37"/>
    <w:rsid w:val="00B23BF9"/>
    <w:rsid w:val="00B25404"/>
    <w:rsid w:val="00B25A12"/>
    <w:rsid w:val="00B26EA2"/>
    <w:rsid w:val="00B2778C"/>
    <w:rsid w:val="00B30286"/>
    <w:rsid w:val="00B32539"/>
    <w:rsid w:val="00B3608E"/>
    <w:rsid w:val="00B36F10"/>
    <w:rsid w:val="00B41B51"/>
    <w:rsid w:val="00B4324C"/>
    <w:rsid w:val="00B46927"/>
    <w:rsid w:val="00B51502"/>
    <w:rsid w:val="00B525A0"/>
    <w:rsid w:val="00B54788"/>
    <w:rsid w:val="00B55B59"/>
    <w:rsid w:val="00B64B56"/>
    <w:rsid w:val="00B67AB2"/>
    <w:rsid w:val="00B702CD"/>
    <w:rsid w:val="00B70455"/>
    <w:rsid w:val="00B709D6"/>
    <w:rsid w:val="00B71D9B"/>
    <w:rsid w:val="00B72EBB"/>
    <w:rsid w:val="00B73EC0"/>
    <w:rsid w:val="00B74CF0"/>
    <w:rsid w:val="00B75EF3"/>
    <w:rsid w:val="00B762B5"/>
    <w:rsid w:val="00B7784D"/>
    <w:rsid w:val="00B8154B"/>
    <w:rsid w:val="00B81813"/>
    <w:rsid w:val="00B87649"/>
    <w:rsid w:val="00B93272"/>
    <w:rsid w:val="00BA2775"/>
    <w:rsid w:val="00BA3CD6"/>
    <w:rsid w:val="00BA53ED"/>
    <w:rsid w:val="00BB3C5B"/>
    <w:rsid w:val="00BB4C8F"/>
    <w:rsid w:val="00BB54FD"/>
    <w:rsid w:val="00BC1594"/>
    <w:rsid w:val="00BC37A7"/>
    <w:rsid w:val="00BC6630"/>
    <w:rsid w:val="00BD1E73"/>
    <w:rsid w:val="00BD5BA3"/>
    <w:rsid w:val="00BE02BE"/>
    <w:rsid w:val="00BE35E0"/>
    <w:rsid w:val="00BE6801"/>
    <w:rsid w:val="00BF1581"/>
    <w:rsid w:val="00BF298F"/>
    <w:rsid w:val="00BF2D8B"/>
    <w:rsid w:val="00BF4A83"/>
    <w:rsid w:val="00C02620"/>
    <w:rsid w:val="00C034D6"/>
    <w:rsid w:val="00C04926"/>
    <w:rsid w:val="00C071BE"/>
    <w:rsid w:val="00C10DB2"/>
    <w:rsid w:val="00C11288"/>
    <w:rsid w:val="00C1159A"/>
    <w:rsid w:val="00C1182E"/>
    <w:rsid w:val="00C126AC"/>
    <w:rsid w:val="00C128D0"/>
    <w:rsid w:val="00C17353"/>
    <w:rsid w:val="00C2004B"/>
    <w:rsid w:val="00C2581F"/>
    <w:rsid w:val="00C25DA8"/>
    <w:rsid w:val="00C269E4"/>
    <w:rsid w:val="00C2719F"/>
    <w:rsid w:val="00C31375"/>
    <w:rsid w:val="00C32713"/>
    <w:rsid w:val="00C36145"/>
    <w:rsid w:val="00C363C0"/>
    <w:rsid w:val="00C367DD"/>
    <w:rsid w:val="00C37215"/>
    <w:rsid w:val="00C41E1C"/>
    <w:rsid w:val="00C42192"/>
    <w:rsid w:val="00C44670"/>
    <w:rsid w:val="00C44871"/>
    <w:rsid w:val="00C47995"/>
    <w:rsid w:val="00C53219"/>
    <w:rsid w:val="00C540FD"/>
    <w:rsid w:val="00C54121"/>
    <w:rsid w:val="00C54462"/>
    <w:rsid w:val="00C54CF4"/>
    <w:rsid w:val="00C60615"/>
    <w:rsid w:val="00C60BA8"/>
    <w:rsid w:val="00C61507"/>
    <w:rsid w:val="00C61DB0"/>
    <w:rsid w:val="00C63928"/>
    <w:rsid w:val="00C63C00"/>
    <w:rsid w:val="00C6545E"/>
    <w:rsid w:val="00C67054"/>
    <w:rsid w:val="00C71050"/>
    <w:rsid w:val="00C71C0E"/>
    <w:rsid w:val="00C723D4"/>
    <w:rsid w:val="00C729A5"/>
    <w:rsid w:val="00C7752E"/>
    <w:rsid w:val="00C77758"/>
    <w:rsid w:val="00C80252"/>
    <w:rsid w:val="00C824E3"/>
    <w:rsid w:val="00C82C4A"/>
    <w:rsid w:val="00C83A77"/>
    <w:rsid w:val="00C83D09"/>
    <w:rsid w:val="00C85174"/>
    <w:rsid w:val="00C862F0"/>
    <w:rsid w:val="00C865BB"/>
    <w:rsid w:val="00C87B8C"/>
    <w:rsid w:val="00C92923"/>
    <w:rsid w:val="00C93C5E"/>
    <w:rsid w:val="00C97D8E"/>
    <w:rsid w:val="00CA2B36"/>
    <w:rsid w:val="00CA4616"/>
    <w:rsid w:val="00CA5DF6"/>
    <w:rsid w:val="00CA735B"/>
    <w:rsid w:val="00CB1545"/>
    <w:rsid w:val="00CB2736"/>
    <w:rsid w:val="00CB71F4"/>
    <w:rsid w:val="00CC0176"/>
    <w:rsid w:val="00CC10BE"/>
    <w:rsid w:val="00CC1CEB"/>
    <w:rsid w:val="00CC2AFE"/>
    <w:rsid w:val="00CC306D"/>
    <w:rsid w:val="00CC5838"/>
    <w:rsid w:val="00CC6C35"/>
    <w:rsid w:val="00CC71AE"/>
    <w:rsid w:val="00CC7414"/>
    <w:rsid w:val="00CC7BC4"/>
    <w:rsid w:val="00CD016B"/>
    <w:rsid w:val="00CD2F9F"/>
    <w:rsid w:val="00CD5D91"/>
    <w:rsid w:val="00CD5D95"/>
    <w:rsid w:val="00CD66DD"/>
    <w:rsid w:val="00CD6B64"/>
    <w:rsid w:val="00CD77AD"/>
    <w:rsid w:val="00CD7E41"/>
    <w:rsid w:val="00CE1CB0"/>
    <w:rsid w:val="00CE435B"/>
    <w:rsid w:val="00CE4615"/>
    <w:rsid w:val="00CE4B9B"/>
    <w:rsid w:val="00CE560D"/>
    <w:rsid w:val="00CE6F12"/>
    <w:rsid w:val="00CF0CF5"/>
    <w:rsid w:val="00CF3E4D"/>
    <w:rsid w:val="00CF3F68"/>
    <w:rsid w:val="00CF4590"/>
    <w:rsid w:val="00CF483D"/>
    <w:rsid w:val="00CF4F4D"/>
    <w:rsid w:val="00CF777A"/>
    <w:rsid w:val="00D0348A"/>
    <w:rsid w:val="00D051C3"/>
    <w:rsid w:val="00D07165"/>
    <w:rsid w:val="00D10C51"/>
    <w:rsid w:val="00D10EEB"/>
    <w:rsid w:val="00D2236E"/>
    <w:rsid w:val="00D2302C"/>
    <w:rsid w:val="00D26C9B"/>
    <w:rsid w:val="00D326FC"/>
    <w:rsid w:val="00D32F2A"/>
    <w:rsid w:val="00D33079"/>
    <w:rsid w:val="00D33D37"/>
    <w:rsid w:val="00D35152"/>
    <w:rsid w:val="00D36131"/>
    <w:rsid w:val="00D402DC"/>
    <w:rsid w:val="00D40D50"/>
    <w:rsid w:val="00D424BD"/>
    <w:rsid w:val="00D463C7"/>
    <w:rsid w:val="00D47622"/>
    <w:rsid w:val="00D51680"/>
    <w:rsid w:val="00D51703"/>
    <w:rsid w:val="00D51D1F"/>
    <w:rsid w:val="00D52D45"/>
    <w:rsid w:val="00D53690"/>
    <w:rsid w:val="00D57FCE"/>
    <w:rsid w:val="00D60566"/>
    <w:rsid w:val="00D618A8"/>
    <w:rsid w:val="00D621B2"/>
    <w:rsid w:val="00D63F36"/>
    <w:rsid w:val="00D703D4"/>
    <w:rsid w:val="00D70DF1"/>
    <w:rsid w:val="00D73E8B"/>
    <w:rsid w:val="00D75296"/>
    <w:rsid w:val="00D75447"/>
    <w:rsid w:val="00D806FB"/>
    <w:rsid w:val="00D81032"/>
    <w:rsid w:val="00D90694"/>
    <w:rsid w:val="00D93305"/>
    <w:rsid w:val="00D943A8"/>
    <w:rsid w:val="00D948EB"/>
    <w:rsid w:val="00D96F49"/>
    <w:rsid w:val="00D9761F"/>
    <w:rsid w:val="00DA1A3D"/>
    <w:rsid w:val="00DA2125"/>
    <w:rsid w:val="00DA2BF0"/>
    <w:rsid w:val="00DA472E"/>
    <w:rsid w:val="00DA4EC5"/>
    <w:rsid w:val="00DB0BF6"/>
    <w:rsid w:val="00DB1784"/>
    <w:rsid w:val="00DB1EE9"/>
    <w:rsid w:val="00DB1FF5"/>
    <w:rsid w:val="00DB46CB"/>
    <w:rsid w:val="00DB5653"/>
    <w:rsid w:val="00DC007D"/>
    <w:rsid w:val="00DC05A1"/>
    <w:rsid w:val="00DC1BA8"/>
    <w:rsid w:val="00DC3E75"/>
    <w:rsid w:val="00DC4DD9"/>
    <w:rsid w:val="00DC70F9"/>
    <w:rsid w:val="00DC7DDB"/>
    <w:rsid w:val="00DD2652"/>
    <w:rsid w:val="00DD2ACB"/>
    <w:rsid w:val="00DE041F"/>
    <w:rsid w:val="00DE28D4"/>
    <w:rsid w:val="00DE31F8"/>
    <w:rsid w:val="00DE581F"/>
    <w:rsid w:val="00DE5A79"/>
    <w:rsid w:val="00DE6309"/>
    <w:rsid w:val="00DF0353"/>
    <w:rsid w:val="00DF1385"/>
    <w:rsid w:val="00DF4386"/>
    <w:rsid w:val="00DF4CF9"/>
    <w:rsid w:val="00E00B33"/>
    <w:rsid w:val="00E01B03"/>
    <w:rsid w:val="00E02C4C"/>
    <w:rsid w:val="00E059E2"/>
    <w:rsid w:val="00E12F1B"/>
    <w:rsid w:val="00E134BE"/>
    <w:rsid w:val="00E137BB"/>
    <w:rsid w:val="00E16583"/>
    <w:rsid w:val="00E17B67"/>
    <w:rsid w:val="00E21023"/>
    <w:rsid w:val="00E25152"/>
    <w:rsid w:val="00E25FB6"/>
    <w:rsid w:val="00E26B4F"/>
    <w:rsid w:val="00E3050A"/>
    <w:rsid w:val="00E314A9"/>
    <w:rsid w:val="00E32ED1"/>
    <w:rsid w:val="00E3386C"/>
    <w:rsid w:val="00E37A3F"/>
    <w:rsid w:val="00E42959"/>
    <w:rsid w:val="00E43754"/>
    <w:rsid w:val="00E46074"/>
    <w:rsid w:val="00E475F7"/>
    <w:rsid w:val="00E5108A"/>
    <w:rsid w:val="00E51411"/>
    <w:rsid w:val="00E544DF"/>
    <w:rsid w:val="00E54EA1"/>
    <w:rsid w:val="00E54F0C"/>
    <w:rsid w:val="00E56061"/>
    <w:rsid w:val="00E5704F"/>
    <w:rsid w:val="00E605CC"/>
    <w:rsid w:val="00E6071E"/>
    <w:rsid w:val="00E61616"/>
    <w:rsid w:val="00E6270D"/>
    <w:rsid w:val="00E62A84"/>
    <w:rsid w:val="00E62FC0"/>
    <w:rsid w:val="00E63B69"/>
    <w:rsid w:val="00E64F54"/>
    <w:rsid w:val="00E66BF9"/>
    <w:rsid w:val="00E66CB4"/>
    <w:rsid w:val="00E72275"/>
    <w:rsid w:val="00E766EF"/>
    <w:rsid w:val="00E77824"/>
    <w:rsid w:val="00E80ACD"/>
    <w:rsid w:val="00E8196D"/>
    <w:rsid w:val="00E844B2"/>
    <w:rsid w:val="00E86666"/>
    <w:rsid w:val="00E8690D"/>
    <w:rsid w:val="00E86B51"/>
    <w:rsid w:val="00E87E19"/>
    <w:rsid w:val="00E90918"/>
    <w:rsid w:val="00E913DE"/>
    <w:rsid w:val="00E91504"/>
    <w:rsid w:val="00E9214F"/>
    <w:rsid w:val="00E955F6"/>
    <w:rsid w:val="00E95CF5"/>
    <w:rsid w:val="00E9753C"/>
    <w:rsid w:val="00EA2787"/>
    <w:rsid w:val="00EA34F3"/>
    <w:rsid w:val="00EA3791"/>
    <w:rsid w:val="00EA47EE"/>
    <w:rsid w:val="00EA534E"/>
    <w:rsid w:val="00EA54CE"/>
    <w:rsid w:val="00EA6C49"/>
    <w:rsid w:val="00EA6E7D"/>
    <w:rsid w:val="00EB0CD6"/>
    <w:rsid w:val="00EB0E04"/>
    <w:rsid w:val="00EB199E"/>
    <w:rsid w:val="00EB7000"/>
    <w:rsid w:val="00EB76D5"/>
    <w:rsid w:val="00EC30C4"/>
    <w:rsid w:val="00EC3A0E"/>
    <w:rsid w:val="00EC53AC"/>
    <w:rsid w:val="00EC5914"/>
    <w:rsid w:val="00EC62F8"/>
    <w:rsid w:val="00EC7E7F"/>
    <w:rsid w:val="00ED2538"/>
    <w:rsid w:val="00ED68C1"/>
    <w:rsid w:val="00ED6F07"/>
    <w:rsid w:val="00EE0909"/>
    <w:rsid w:val="00EE1C18"/>
    <w:rsid w:val="00EE3FB5"/>
    <w:rsid w:val="00EE60CB"/>
    <w:rsid w:val="00EE748A"/>
    <w:rsid w:val="00EF1197"/>
    <w:rsid w:val="00EF36A4"/>
    <w:rsid w:val="00EF474F"/>
    <w:rsid w:val="00EF648D"/>
    <w:rsid w:val="00EF7AAF"/>
    <w:rsid w:val="00F001BE"/>
    <w:rsid w:val="00F0273A"/>
    <w:rsid w:val="00F06A89"/>
    <w:rsid w:val="00F1301B"/>
    <w:rsid w:val="00F13571"/>
    <w:rsid w:val="00F15DAF"/>
    <w:rsid w:val="00F17358"/>
    <w:rsid w:val="00F176F6"/>
    <w:rsid w:val="00F210FE"/>
    <w:rsid w:val="00F218F5"/>
    <w:rsid w:val="00F225BE"/>
    <w:rsid w:val="00F2503F"/>
    <w:rsid w:val="00F25A7F"/>
    <w:rsid w:val="00F311C1"/>
    <w:rsid w:val="00F32990"/>
    <w:rsid w:val="00F330C5"/>
    <w:rsid w:val="00F37BF3"/>
    <w:rsid w:val="00F40262"/>
    <w:rsid w:val="00F418B0"/>
    <w:rsid w:val="00F432F3"/>
    <w:rsid w:val="00F452B3"/>
    <w:rsid w:val="00F45592"/>
    <w:rsid w:val="00F45B95"/>
    <w:rsid w:val="00F4771C"/>
    <w:rsid w:val="00F50603"/>
    <w:rsid w:val="00F52D92"/>
    <w:rsid w:val="00F570DE"/>
    <w:rsid w:val="00F5725B"/>
    <w:rsid w:val="00F60644"/>
    <w:rsid w:val="00F61642"/>
    <w:rsid w:val="00F635A0"/>
    <w:rsid w:val="00F70872"/>
    <w:rsid w:val="00F72CBF"/>
    <w:rsid w:val="00F74B8A"/>
    <w:rsid w:val="00F7574A"/>
    <w:rsid w:val="00F76654"/>
    <w:rsid w:val="00F768C9"/>
    <w:rsid w:val="00F779AD"/>
    <w:rsid w:val="00F77A21"/>
    <w:rsid w:val="00F8112D"/>
    <w:rsid w:val="00F829C2"/>
    <w:rsid w:val="00F82BDA"/>
    <w:rsid w:val="00F845D7"/>
    <w:rsid w:val="00F865B9"/>
    <w:rsid w:val="00F86F53"/>
    <w:rsid w:val="00F927C1"/>
    <w:rsid w:val="00F934DE"/>
    <w:rsid w:val="00F94968"/>
    <w:rsid w:val="00F97AE0"/>
    <w:rsid w:val="00FA1136"/>
    <w:rsid w:val="00FA136F"/>
    <w:rsid w:val="00FA18BF"/>
    <w:rsid w:val="00FA1C5B"/>
    <w:rsid w:val="00FA4BE5"/>
    <w:rsid w:val="00FA6F8E"/>
    <w:rsid w:val="00FB0AD4"/>
    <w:rsid w:val="00FB2C04"/>
    <w:rsid w:val="00FB2EF2"/>
    <w:rsid w:val="00FB3893"/>
    <w:rsid w:val="00FB7874"/>
    <w:rsid w:val="00FC249E"/>
    <w:rsid w:val="00FC5CF2"/>
    <w:rsid w:val="00FD1490"/>
    <w:rsid w:val="00FD198E"/>
    <w:rsid w:val="00FD2545"/>
    <w:rsid w:val="00FD289C"/>
    <w:rsid w:val="00FD59D5"/>
    <w:rsid w:val="00FD69E2"/>
    <w:rsid w:val="00FD6EEA"/>
    <w:rsid w:val="00FD7ED1"/>
    <w:rsid w:val="00FE1117"/>
    <w:rsid w:val="00FE2452"/>
    <w:rsid w:val="00FE6DFD"/>
    <w:rsid w:val="00FF3329"/>
    <w:rsid w:val="00FF4419"/>
    <w:rsid w:val="00FF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07B835"/>
  <w15:docId w15:val="{65A43707-2AA9-1447-9138-5F03219CE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BE8"/>
    <w:pPr>
      <w:jc w:val="both"/>
    </w:pPr>
    <w:rPr>
      <w:rFonts w:ascii="Calibri" w:hAnsi="Calibri"/>
      <w:sz w:val="22"/>
      <w:lang w:val="en-GB"/>
    </w:rPr>
  </w:style>
  <w:style w:type="paragraph" w:styleId="Heading1">
    <w:name w:val="heading 1"/>
    <w:basedOn w:val="Normal"/>
    <w:next w:val="Normal"/>
    <w:qFormat/>
    <w:rsid w:val="00683305"/>
    <w:pPr>
      <w:keepNext/>
      <w:numPr>
        <w:numId w:val="4"/>
      </w:numPr>
      <w:pBdr>
        <w:bottom w:val="single" w:sz="8" w:space="1" w:color="47BCCD"/>
      </w:pBdr>
      <w:tabs>
        <w:tab w:val="left" w:pos="425"/>
      </w:tabs>
      <w:spacing w:before="1080" w:line="360" w:lineRule="exact"/>
      <w:outlineLvl w:val="0"/>
    </w:pPr>
    <w:rPr>
      <w:rFonts w:cs="Arial"/>
      <w:b/>
      <w:bCs/>
      <w:color w:val="1B6B9C"/>
      <w:w w:val="85"/>
      <w:kern w:val="32"/>
      <w:sz w:val="30"/>
      <w:szCs w:val="30"/>
    </w:rPr>
  </w:style>
  <w:style w:type="paragraph" w:styleId="Heading2">
    <w:name w:val="heading 2"/>
    <w:basedOn w:val="Normal"/>
    <w:next w:val="Normal"/>
    <w:link w:val="Heading2Char"/>
    <w:qFormat/>
    <w:rsid w:val="00683305"/>
    <w:pPr>
      <w:keepNext/>
      <w:keepLines/>
      <w:numPr>
        <w:ilvl w:val="1"/>
        <w:numId w:val="4"/>
      </w:numPr>
      <w:spacing w:before="600" w:line="320" w:lineRule="exact"/>
      <w:outlineLvl w:val="1"/>
    </w:pPr>
    <w:rPr>
      <w:rFonts w:cs="Arial"/>
      <w:b/>
      <w:bCs/>
      <w:iCs/>
      <w:color w:val="4BAE3F"/>
      <w:w w:val="85"/>
      <w:sz w:val="26"/>
      <w:szCs w:val="26"/>
    </w:rPr>
  </w:style>
  <w:style w:type="paragraph" w:styleId="Heading3">
    <w:name w:val="heading 3"/>
    <w:basedOn w:val="Normal"/>
    <w:next w:val="Normal"/>
    <w:qFormat/>
    <w:rsid w:val="002F6198"/>
    <w:pPr>
      <w:keepNext/>
      <w:keepLines/>
      <w:numPr>
        <w:ilvl w:val="2"/>
        <w:numId w:val="4"/>
      </w:numPr>
      <w:spacing w:before="480" w:line="280" w:lineRule="exact"/>
      <w:outlineLvl w:val="2"/>
    </w:pPr>
    <w:rPr>
      <w:rFonts w:cs="Arial"/>
      <w:b/>
      <w:bCs/>
      <w:w w:val="85"/>
      <w:sz w:val="24"/>
      <w:szCs w:val="22"/>
    </w:rPr>
  </w:style>
  <w:style w:type="paragraph" w:styleId="Heading4">
    <w:name w:val="heading 4"/>
    <w:basedOn w:val="Normal"/>
    <w:next w:val="Normal"/>
    <w:qFormat/>
    <w:rsid w:val="002F6198"/>
    <w:pPr>
      <w:keepNext/>
      <w:numPr>
        <w:ilvl w:val="3"/>
        <w:numId w:val="4"/>
      </w:numPr>
      <w:spacing w:before="36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Estiloformatoprrafoentablas9ptNegritaAntes72pt">
    <w:name w:val="Estilo Estilo formato párrafo en tablas + 9 pt Negrita Antes:  72 pt..."/>
    <w:basedOn w:val="Formatoprrafoentablas"/>
    <w:rsid w:val="008D45A8"/>
    <w:pPr>
      <w:jc w:val="left"/>
    </w:pPr>
    <w:rPr>
      <w:bCs w:val="0"/>
      <w:caps/>
      <w:color w:val="FFFFFF"/>
    </w:rPr>
  </w:style>
  <w:style w:type="paragraph" w:customStyle="1" w:styleId="sangrado2vietas">
    <w:name w:val="sangrado 2 viñetas"/>
    <w:basedOn w:val="Normal"/>
    <w:rsid w:val="00894AB1"/>
    <w:pPr>
      <w:numPr>
        <w:numId w:val="1"/>
      </w:numPr>
      <w:tabs>
        <w:tab w:val="clear" w:pos="927"/>
        <w:tab w:val="left" w:pos="709"/>
      </w:tabs>
      <w:spacing w:before="120"/>
      <w:ind w:left="709" w:hanging="284"/>
    </w:pPr>
    <w:rPr>
      <w:bCs/>
    </w:rPr>
  </w:style>
  <w:style w:type="paragraph" w:styleId="Footer">
    <w:name w:val="footer"/>
    <w:basedOn w:val="Normal"/>
    <w:rsid w:val="00F0273A"/>
    <w:pPr>
      <w:tabs>
        <w:tab w:val="center" w:pos="4252"/>
        <w:tab w:val="right" w:pos="8504"/>
      </w:tabs>
    </w:pPr>
  </w:style>
  <w:style w:type="paragraph" w:customStyle="1" w:styleId="Titular">
    <w:name w:val="Titular"/>
    <w:basedOn w:val="Normal"/>
    <w:rsid w:val="00CA735B"/>
    <w:pPr>
      <w:spacing w:line="300" w:lineRule="exact"/>
      <w:jc w:val="right"/>
    </w:pPr>
    <w:rPr>
      <w:b/>
      <w:sz w:val="24"/>
      <w:szCs w:val="24"/>
    </w:rPr>
  </w:style>
  <w:style w:type="paragraph" w:customStyle="1" w:styleId="sangrado1numerado">
    <w:name w:val="sangrado 1 numerado"/>
    <w:basedOn w:val="Normal"/>
    <w:rsid w:val="00201E35"/>
    <w:pPr>
      <w:numPr>
        <w:numId w:val="2"/>
      </w:numPr>
      <w:spacing w:before="120"/>
    </w:pPr>
  </w:style>
  <w:style w:type="table" w:styleId="TableGrid">
    <w:name w:val="Table Grid"/>
    <w:basedOn w:val="TableNormal"/>
    <w:rsid w:val="00EB7000"/>
    <w:rPr>
      <w:rFonts w:ascii="Verdana" w:hAnsi="Verdana"/>
      <w:sz w:val="18"/>
      <w:szCs w:val="18"/>
    </w:rPr>
    <w:tblPr>
      <w:tblStyleRowBandSize w:val="1"/>
      <w:tblStyleColBandSize w:val="1"/>
      <w:tblBorders>
        <w:top w:val="single" w:sz="12" w:space="0" w:color="C8C3A6"/>
        <w:left w:val="single" w:sz="12" w:space="0" w:color="C8C3A6"/>
        <w:bottom w:val="single" w:sz="12" w:space="0" w:color="C8C3A6"/>
        <w:right w:val="single" w:sz="12" w:space="0" w:color="C8C3A6"/>
        <w:insideH w:val="single" w:sz="8" w:space="0" w:color="C8C3A6"/>
        <w:insideV w:val="single" w:sz="8" w:space="0" w:color="C8C3A6"/>
      </w:tblBorders>
      <w:tblCellMar>
        <w:top w:w="57" w:type="dxa"/>
        <w:left w:w="85" w:type="dxa"/>
        <w:bottom w:w="57" w:type="dxa"/>
        <w:right w:w="85" w:type="dxa"/>
      </w:tblCellMar>
    </w:tblPr>
    <w:tcPr>
      <w:tcMar>
        <w:top w:w="28" w:type="dxa"/>
        <w:left w:w="85" w:type="dxa"/>
        <w:bottom w:w="28" w:type="dxa"/>
        <w:right w:w="85" w:type="dxa"/>
      </w:tcMar>
      <w:vAlign w:val="center"/>
    </w:tcPr>
    <w:tblStylePr w:type="firstRow">
      <w:pPr>
        <w:wordWrap/>
        <w:ind w:leftChars="0" w:left="0"/>
        <w:jc w:val="center"/>
      </w:pPr>
      <w:rPr>
        <w:b/>
        <w:i w:val="0"/>
        <w:caps w:val="0"/>
        <w:smallCaps w:val="0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3812E"/>
      </w:tcPr>
    </w:tblStylePr>
    <w:tblStylePr w:type="lastRow">
      <w:pPr>
        <w:wordWrap/>
      </w:pPr>
    </w:tblStylePr>
    <w:tblStylePr w:type="firstCol">
      <w:pPr>
        <w:wordWrap/>
        <w:jc w:val="left"/>
      </w:pPr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AA2"/>
      </w:tcPr>
    </w:tblStylePr>
    <w:tblStylePr w:type="lastCol">
      <w:pPr>
        <w:wordWrap/>
      </w:pPr>
    </w:tblStylePr>
    <w:tblStylePr w:type="band2Vert">
      <w:pPr>
        <w:wordWrap/>
      </w:pPr>
    </w:tblStylePr>
    <w:tblStylePr w:type="band1Horz">
      <w:pPr>
        <w:wordWrap/>
      </w:pPr>
    </w:tblStylePr>
    <w:tblStylePr w:type="band2Horz">
      <w:pPr>
        <w:wordWrap/>
      </w:pPr>
    </w:tblStylePr>
  </w:style>
  <w:style w:type="paragraph" w:styleId="TOC2">
    <w:name w:val="toc 2"/>
    <w:basedOn w:val="Normal"/>
    <w:next w:val="Normal"/>
    <w:autoRedefine/>
    <w:uiPriority w:val="39"/>
    <w:rsid w:val="006038E2"/>
    <w:pPr>
      <w:tabs>
        <w:tab w:val="right" w:leader="dot" w:pos="8222"/>
      </w:tabs>
      <w:spacing w:after="0"/>
      <w:ind w:left="896" w:hanging="539"/>
    </w:pPr>
  </w:style>
  <w:style w:type="paragraph" w:styleId="TOC1">
    <w:name w:val="toc 1"/>
    <w:next w:val="Normal"/>
    <w:autoRedefine/>
    <w:uiPriority w:val="39"/>
    <w:rsid w:val="006038E2"/>
    <w:pPr>
      <w:tabs>
        <w:tab w:val="right" w:leader="dot" w:pos="8222"/>
      </w:tabs>
      <w:ind w:left="357" w:hanging="357"/>
    </w:pPr>
    <w:rPr>
      <w:rFonts w:ascii="Calibri" w:hAnsi="Calibri"/>
      <w:caps/>
      <w:szCs w:val="18"/>
      <w:lang w:val="es-ES_tradnl"/>
    </w:rPr>
  </w:style>
  <w:style w:type="paragraph" w:styleId="Header">
    <w:name w:val="header"/>
    <w:basedOn w:val="Normal"/>
    <w:link w:val="HeaderChar"/>
    <w:unhideWhenUsed/>
    <w:rsid w:val="00A27A48"/>
    <w:pPr>
      <w:tabs>
        <w:tab w:val="center" w:pos="4252"/>
        <w:tab w:val="right" w:pos="8504"/>
      </w:tabs>
    </w:pPr>
  </w:style>
  <w:style w:type="paragraph" w:customStyle="1" w:styleId="oculto">
    <w:name w:val="oculto"/>
    <w:basedOn w:val="Heading1"/>
    <w:link w:val="ocultoCar"/>
    <w:rsid w:val="00131D62"/>
    <w:pPr>
      <w:keepLines/>
      <w:widowControl w:val="0"/>
      <w:spacing w:before="0" w:line="240" w:lineRule="auto"/>
      <w:jc w:val="left"/>
    </w:pPr>
    <w:rPr>
      <w:rFonts w:cs="Times New Roman"/>
      <w:b w:val="0"/>
      <w:bCs w:val="0"/>
      <w:i/>
      <w:vanish/>
      <w:color w:val="2B93C9"/>
      <w:spacing w:val="-4"/>
      <w:kern w:val="0"/>
      <w:sz w:val="16"/>
      <w:szCs w:val="16"/>
    </w:rPr>
  </w:style>
  <w:style w:type="character" w:customStyle="1" w:styleId="ocultoCar">
    <w:name w:val="oculto Car"/>
    <w:link w:val="oculto"/>
    <w:rsid w:val="00131D62"/>
    <w:rPr>
      <w:rFonts w:ascii="Calibri" w:hAnsi="Calibri"/>
      <w:i/>
      <w:vanish/>
      <w:color w:val="2B93C9"/>
      <w:spacing w:val="-4"/>
      <w:w w:val="85"/>
      <w:sz w:val="16"/>
      <w:szCs w:val="16"/>
      <w:lang w:val="en-GB"/>
    </w:rPr>
  </w:style>
  <w:style w:type="paragraph" w:styleId="TOC3">
    <w:name w:val="toc 3"/>
    <w:basedOn w:val="Normal"/>
    <w:next w:val="Normal"/>
    <w:autoRedefine/>
    <w:uiPriority w:val="39"/>
    <w:rsid w:val="006038E2"/>
    <w:pPr>
      <w:tabs>
        <w:tab w:val="right" w:leader="dot" w:pos="8222"/>
      </w:tabs>
      <w:spacing w:after="0"/>
      <w:ind w:left="1446" w:hanging="709"/>
    </w:pPr>
  </w:style>
  <w:style w:type="character" w:styleId="PlaceholderText">
    <w:name w:val="Placeholder Text"/>
    <w:basedOn w:val="DefaultParagraphFont"/>
    <w:uiPriority w:val="99"/>
    <w:semiHidden/>
    <w:rsid w:val="00131D62"/>
    <w:rPr>
      <w:color w:val="808080"/>
    </w:rPr>
  </w:style>
  <w:style w:type="paragraph" w:customStyle="1" w:styleId="Formatoprrafoentablas">
    <w:name w:val="Formato párrafo en tablas"/>
    <w:basedOn w:val="Normal"/>
    <w:rsid w:val="00EB7000"/>
    <w:pPr>
      <w:spacing w:after="0"/>
    </w:pPr>
    <w:rPr>
      <w:bCs/>
      <w:sz w:val="18"/>
      <w:szCs w:val="18"/>
    </w:rPr>
  </w:style>
  <w:style w:type="character" w:customStyle="1" w:styleId="HeaderChar">
    <w:name w:val="Header Char"/>
    <w:link w:val="Header"/>
    <w:uiPriority w:val="99"/>
    <w:rsid w:val="00A27A48"/>
    <w:rPr>
      <w:rFonts w:ascii="Verdana" w:hAnsi="Verdana"/>
    </w:rPr>
  </w:style>
  <w:style w:type="paragraph" w:styleId="NormalWeb">
    <w:name w:val="Normal (Web)"/>
    <w:basedOn w:val="Normal"/>
    <w:uiPriority w:val="99"/>
    <w:unhideWhenUsed/>
    <w:rsid w:val="0061538F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E435E"/>
    <w:rPr>
      <w:rFonts w:ascii="Tahoma" w:hAnsi="Tahoma" w:cs="Tahoma"/>
      <w:sz w:val="16"/>
      <w:szCs w:val="16"/>
    </w:rPr>
  </w:style>
  <w:style w:type="table" w:styleId="GridTable1Light">
    <w:name w:val="Grid Table 1 Light"/>
    <w:basedOn w:val="TableNormal"/>
    <w:uiPriority w:val="46"/>
    <w:rsid w:val="006250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HeadingUnnumbered">
    <w:name w:val="Heading Unnumbered"/>
    <w:basedOn w:val="Heading1"/>
    <w:next w:val="Normal"/>
    <w:qFormat/>
    <w:rsid w:val="00AE6E60"/>
    <w:pPr>
      <w:numPr>
        <w:numId w:val="0"/>
      </w:numPr>
    </w:pPr>
  </w:style>
  <w:style w:type="paragraph" w:customStyle="1" w:styleId="AnnexHeading1">
    <w:name w:val="Annex Heading 1"/>
    <w:basedOn w:val="Heading1"/>
    <w:next w:val="Normal"/>
    <w:qFormat/>
    <w:rsid w:val="00045D00"/>
    <w:pPr>
      <w:numPr>
        <w:numId w:val="6"/>
      </w:numPr>
    </w:pPr>
  </w:style>
  <w:style w:type="paragraph" w:customStyle="1" w:styleId="AnnexHeading2">
    <w:name w:val="Annex Heading 2"/>
    <w:basedOn w:val="Heading2"/>
    <w:qFormat/>
    <w:rsid w:val="00045D00"/>
    <w:pPr>
      <w:numPr>
        <w:numId w:val="6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F432F3"/>
    <w:pPr>
      <w:spacing w:after="200"/>
    </w:pPr>
    <w:rPr>
      <w:i/>
      <w:iCs/>
      <w:color w:val="1F497D" w:themeColor="text2"/>
      <w:sz w:val="18"/>
      <w:szCs w:val="18"/>
    </w:rPr>
  </w:style>
  <w:style w:type="table" w:styleId="PlainTable5">
    <w:name w:val="Plain Table 5"/>
    <w:basedOn w:val="TableNormal"/>
    <w:uiPriority w:val="45"/>
    <w:rsid w:val="00FE6D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122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220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606EA1"/>
    <w:rPr>
      <w:rFonts w:ascii="Calibri" w:hAnsi="Calibri" w:cs="Arial"/>
      <w:b/>
      <w:bCs/>
      <w:iCs/>
      <w:color w:val="4BAE3F"/>
      <w:w w:val="85"/>
      <w:sz w:val="26"/>
      <w:szCs w:val="2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2EE9"/>
    <w:pPr>
      <w:spacing w:after="0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2EE9"/>
    <w:rPr>
      <w:rFonts w:asciiTheme="minorHAnsi" w:eastAsiaTheme="minorHAnsi" w:hAnsiTheme="minorHAnsi" w:cstheme="minorBidi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42EE9"/>
    <w:rPr>
      <w:vertAlign w:val="superscript"/>
    </w:rPr>
  </w:style>
  <w:style w:type="character" w:customStyle="1" w:styleId="searchhistory-search-header">
    <w:name w:val="searchhistory-search-header"/>
    <w:basedOn w:val="DefaultParagraphFont"/>
    <w:rsid w:val="003869CD"/>
  </w:style>
  <w:style w:type="character" w:customStyle="1" w:styleId="searchhistory-search-term">
    <w:name w:val="searchhistory-search-term"/>
    <w:basedOn w:val="DefaultParagraphFont"/>
    <w:rsid w:val="003869CD"/>
  </w:style>
  <w:style w:type="table" w:styleId="GridTable2-Accent6">
    <w:name w:val="Grid Table 2 Accent 6"/>
    <w:basedOn w:val="TableNormal"/>
    <w:uiPriority w:val="47"/>
    <w:rsid w:val="003869CD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85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0B1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0B1"/>
    <w:rPr>
      <w:rFonts w:asciiTheme="minorHAnsi" w:eastAsiaTheme="minorHAnsi" w:hAnsiTheme="minorHAnsi" w:cstheme="minorBidi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0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665D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CB7"/>
    <w:pPr>
      <w:spacing w:after="120"/>
      <w:jc w:val="both"/>
    </w:pPr>
    <w:rPr>
      <w:rFonts w:ascii="Calibri" w:eastAsia="Times New Roman" w:hAnsi="Calibri" w:cs="Times New Roman"/>
      <w:b/>
      <w:bCs/>
      <w:lang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CB7"/>
    <w:rPr>
      <w:rFonts w:ascii="Calibri" w:eastAsiaTheme="minorHAnsi" w:hAnsi="Calibri" w:cstheme="minorBidi"/>
      <w:b/>
      <w:bCs/>
      <w:lang w:val="en-GB" w:eastAsia="en-US"/>
    </w:rPr>
  </w:style>
  <w:style w:type="paragraph" w:customStyle="1" w:styleId="Default">
    <w:name w:val="Default"/>
    <w:rsid w:val="002A5F70"/>
    <w:pPr>
      <w:autoSpaceDE w:val="0"/>
      <w:autoSpaceDN w:val="0"/>
      <w:adjustRightInd w:val="0"/>
      <w:spacing w:after="0" w:line="200" w:lineRule="atLeast"/>
    </w:pPr>
    <w:rPr>
      <w:rFonts w:ascii="Mangal" w:eastAsia="Microsoft YaHei" w:hAnsi="Mangal" w:cs="Mangal"/>
      <w:color w:val="FFFFFF"/>
      <w:kern w:val="1"/>
      <w:sz w:val="36"/>
      <w:szCs w:val="36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423CCB"/>
    <w:rPr>
      <w:i/>
      <w:iCs/>
      <w:color w:val="4F81BD" w:themeColor="accent1"/>
    </w:rPr>
  </w:style>
  <w:style w:type="table" w:styleId="GridTable4-Accent2">
    <w:name w:val="Grid Table 4 Accent 2"/>
    <w:basedOn w:val="TableNormal"/>
    <w:uiPriority w:val="49"/>
    <w:rsid w:val="009D2EFE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6">
    <w:name w:val="Grid Table 4 Accent 6"/>
    <w:basedOn w:val="TableNormal"/>
    <w:uiPriority w:val="49"/>
    <w:rsid w:val="009D2EFE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NoSpacing">
    <w:name w:val="No Spacing"/>
    <w:uiPriority w:val="1"/>
    <w:qFormat/>
    <w:rsid w:val="00B17EDE"/>
    <w:pPr>
      <w:spacing w:after="0" w:line="240" w:lineRule="auto"/>
      <w:jc w:val="both"/>
    </w:pPr>
    <w:rPr>
      <w:rFonts w:ascii="Calibri" w:hAnsi="Calibr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2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7262">
          <w:marLeft w:val="-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E1E703-BC64-4B43-8D7D-C873F2D0C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07</Words>
  <Characters>10300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List of evidence-based intervetion and self-management options for patients with neck and low back pain</vt:lpstr>
      <vt:lpstr>&lt;Deliverable title&gt;</vt:lpstr>
    </vt:vector>
  </TitlesOfParts>
  <Company/>
  <LinksUpToDate>false</LinksUpToDate>
  <CharactersWithSpaces>1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evidence-based intervetion and self-management options for patients with neck and low back pain</dc:title>
  <dc:subject/>
  <dc:creator>Nadia Corp</dc:creator>
  <cp:keywords>4.1</cp:keywords>
  <dc:description/>
  <cp:lastModifiedBy>Nadia Corp</cp:lastModifiedBy>
  <cp:revision>4</cp:revision>
  <cp:lastPrinted>2019-06-06T12:03:00Z</cp:lastPrinted>
  <dcterms:created xsi:type="dcterms:W3CDTF">2020-09-24T14:52:00Z</dcterms:created>
  <dcterms:modified xsi:type="dcterms:W3CDTF">2020-10-02T13:02:00Z</dcterms:modified>
</cp:coreProperties>
</file>